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93820" w14:textId="77777777" w:rsidR="00765E55" w:rsidRPr="0027014E" w:rsidRDefault="00765E55" w:rsidP="00765E55">
      <w:pPr>
        <w:ind w:firstLine="720"/>
        <w:jc w:val="center"/>
        <w:outlineLvl w:val="0"/>
        <w:rPr>
          <w:rFonts w:ascii="Times" w:hAnsi="Times"/>
          <w:b/>
        </w:rPr>
      </w:pPr>
      <w:r w:rsidRPr="0027014E">
        <w:rPr>
          <w:rFonts w:ascii="Times" w:hAnsi="Times"/>
          <w:b/>
        </w:rPr>
        <w:t xml:space="preserve">How Exposure to Patient Narratives Affects Stereotyped Choices </w:t>
      </w:r>
    </w:p>
    <w:p w14:paraId="01FB0290" w14:textId="77777777" w:rsidR="00765E55" w:rsidRPr="0027014E" w:rsidRDefault="00765E55" w:rsidP="00765E55">
      <w:pPr>
        <w:ind w:firstLine="720"/>
        <w:jc w:val="center"/>
        <w:outlineLvl w:val="0"/>
        <w:rPr>
          <w:rFonts w:ascii="Times" w:hAnsi="Times"/>
          <w:b/>
          <w:color w:val="000000" w:themeColor="text1"/>
        </w:rPr>
      </w:pPr>
      <w:r w:rsidRPr="0027014E">
        <w:rPr>
          <w:rFonts w:ascii="Times" w:hAnsi="Times"/>
          <w:b/>
        </w:rPr>
        <w:t>of Primary Care Clinicians</w:t>
      </w:r>
    </w:p>
    <w:p w14:paraId="667A054E" w14:textId="77777777" w:rsidR="009E2F43" w:rsidRDefault="009E2F43" w:rsidP="00BF6899">
      <w:pPr>
        <w:rPr>
          <w:rFonts w:ascii="Times" w:hAnsi="Times"/>
          <w:color w:val="000000" w:themeColor="text1"/>
        </w:rPr>
      </w:pPr>
    </w:p>
    <w:p w14:paraId="722A6A62" w14:textId="77777777" w:rsidR="009E2F43" w:rsidRDefault="009E2F43" w:rsidP="00BF6899">
      <w:pPr>
        <w:rPr>
          <w:rFonts w:ascii="Times" w:hAnsi="Times"/>
          <w:color w:val="000000" w:themeColor="text1"/>
        </w:rPr>
      </w:pPr>
    </w:p>
    <w:p w14:paraId="604024C4" w14:textId="77777777" w:rsidR="009E2F43" w:rsidRPr="0027014E" w:rsidRDefault="009E2F43" w:rsidP="00BF6899">
      <w:pPr>
        <w:rPr>
          <w:rFonts w:ascii="Times" w:hAnsi="Times"/>
          <w:color w:val="000000" w:themeColor="text1"/>
        </w:rPr>
      </w:pPr>
    </w:p>
    <w:p w14:paraId="41914ADF" w14:textId="77777777" w:rsidR="00C11C7B" w:rsidRPr="0027014E" w:rsidRDefault="00C11C7B" w:rsidP="00C11C7B">
      <w:pPr>
        <w:jc w:val="center"/>
        <w:rPr>
          <w:rFonts w:ascii="Times" w:eastAsia="Courier New" w:hAnsi="Times"/>
          <w:b/>
        </w:rPr>
      </w:pPr>
      <w:r w:rsidRPr="0027014E">
        <w:rPr>
          <w:rFonts w:ascii="Times" w:eastAsia="Courier New" w:hAnsi="Times"/>
          <w:b/>
        </w:rPr>
        <w:t>Online Supplement</w:t>
      </w:r>
    </w:p>
    <w:p w14:paraId="7DF2317D" w14:textId="77777777" w:rsidR="00C11C7B" w:rsidRPr="0027014E" w:rsidRDefault="00C11C7B" w:rsidP="00C11C7B">
      <w:pPr>
        <w:jc w:val="center"/>
        <w:rPr>
          <w:rFonts w:ascii="Times" w:eastAsia="Courier New" w:hAnsi="Times"/>
          <w:b/>
        </w:rPr>
      </w:pPr>
    </w:p>
    <w:p w14:paraId="6958BC83" w14:textId="77777777" w:rsidR="00C11C7B" w:rsidRPr="0027014E" w:rsidRDefault="00C11C7B" w:rsidP="00C11C7B">
      <w:pPr>
        <w:rPr>
          <w:rFonts w:ascii="Times" w:eastAsia="Courier New" w:hAnsi="Times"/>
        </w:rPr>
      </w:pPr>
    </w:p>
    <w:p w14:paraId="6A4BFFFE" w14:textId="77777777" w:rsidR="00061373" w:rsidRPr="0027014E" w:rsidRDefault="00061373" w:rsidP="00B851D8">
      <w:pPr>
        <w:rPr>
          <w:rFonts w:ascii="Times" w:eastAsia="Courier New" w:hAnsi="Times"/>
        </w:rPr>
      </w:pPr>
    </w:p>
    <w:p w14:paraId="3D3CD9AE" w14:textId="2396955E" w:rsidR="009913BC" w:rsidRPr="00D6495E" w:rsidRDefault="006269F4" w:rsidP="00B851D8">
      <w:pPr>
        <w:rPr>
          <w:rFonts w:ascii="Times" w:eastAsia="Courier New" w:hAnsi="Times"/>
        </w:rPr>
      </w:pPr>
      <w:r>
        <w:rPr>
          <w:rFonts w:ascii="Times" w:eastAsia="Courier New" w:hAnsi="Times"/>
          <w:b/>
          <w:bCs/>
        </w:rPr>
        <w:t>Table S</w:t>
      </w:r>
      <w:r w:rsidR="00061373" w:rsidRPr="0027014E">
        <w:rPr>
          <w:rFonts w:ascii="Times" w:eastAsia="Courier New" w:hAnsi="Times"/>
          <w:b/>
          <w:bCs/>
        </w:rPr>
        <w:t>1</w:t>
      </w:r>
      <w:r w:rsidR="00061373" w:rsidRPr="0027014E">
        <w:rPr>
          <w:rFonts w:ascii="Times" w:eastAsia="Courier New" w:hAnsi="Times"/>
          <w:b/>
          <w:bCs/>
        </w:rPr>
        <w:tab/>
      </w:r>
      <w:r w:rsidR="00743B20">
        <w:rPr>
          <w:rFonts w:ascii="Times" w:eastAsia="Courier New" w:hAnsi="Times"/>
        </w:rPr>
        <w:t>Baseline Characteristics</w:t>
      </w:r>
      <w:r w:rsidR="00D6495E">
        <w:rPr>
          <w:rFonts w:ascii="Times" w:eastAsia="Courier New" w:hAnsi="Times"/>
        </w:rPr>
        <w:t xml:space="preserve"> of the Experimental Sample</w:t>
      </w:r>
    </w:p>
    <w:p w14:paraId="138DB51E" w14:textId="77777777" w:rsidR="00C86CBF" w:rsidRDefault="00C86CBF" w:rsidP="00061373">
      <w:pPr>
        <w:ind w:left="1440" w:hanging="1440"/>
        <w:rPr>
          <w:rFonts w:ascii="Times" w:eastAsia="Courier New" w:hAnsi="Times"/>
          <w:b/>
          <w:bCs/>
        </w:rPr>
      </w:pPr>
    </w:p>
    <w:p w14:paraId="5AD22DD2" w14:textId="4D43E954" w:rsidR="00061373" w:rsidRPr="0027014E" w:rsidRDefault="006269F4" w:rsidP="00061373">
      <w:pPr>
        <w:ind w:left="1440" w:hanging="1440"/>
        <w:rPr>
          <w:rFonts w:ascii="Times" w:eastAsia="Courier New" w:hAnsi="Times"/>
        </w:rPr>
      </w:pPr>
      <w:r>
        <w:rPr>
          <w:rFonts w:ascii="Times" w:eastAsia="Times New Roman" w:hAnsi="Times"/>
          <w:b/>
          <w:bCs/>
          <w:color w:val="000000" w:themeColor="text1"/>
        </w:rPr>
        <w:t>Table S</w:t>
      </w:r>
      <w:r w:rsidR="00BA4ECF" w:rsidRPr="00BA4ECF">
        <w:rPr>
          <w:rFonts w:ascii="Times" w:eastAsia="Times New Roman" w:hAnsi="Times"/>
          <w:b/>
          <w:bCs/>
          <w:color w:val="000000" w:themeColor="text1"/>
        </w:rPr>
        <w:t>2</w:t>
      </w:r>
      <w:r w:rsidR="00BA4ECF">
        <w:rPr>
          <w:rFonts w:ascii="Times" w:eastAsia="Times New Roman" w:hAnsi="Times"/>
          <w:color w:val="000000" w:themeColor="text1"/>
        </w:rPr>
        <w:tab/>
      </w:r>
      <w:r w:rsidR="006A11AA" w:rsidRPr="0027014E">
        <w:rPr>
          <w:rFonts w:ascii="Times" w:eastAsia="Times New Roman" w:hAnsi="Times"/>
          <w:color w:val="000000" w:themeColor="text1"/>
        </w:rPr>
        <w:t xml:space="preserve">Varying </w:t>
      </w:r>
      <w:r w:rsidR="006A11AA">
        <w:rPr>
          <w:rFonts w:ascii="Times" w:eastAsia="Times New Roman" w:hAnsi="Times"/>
          <w:color w:val="000000" w:themeColor="text1"/>
        </w:rPr>
        <w:t>definitions</w:t>
      </w:r>
      <w:r w:rsidR="006A11AA" w:rsidRPr="0027014E">
        <w:rPr>
          <w:rFonts w:ascii="Times" w:eastAsia="Times New Roman" w:hAnsi="Times"/>
          <w:color w:val="000000" w:themeColor="text1"/>
        </w:rPr>
        <w:t xml:space="preserve"> of </w:t>
      </w:r>
      <w:r w:rsidR="006A11AA" w:rsidRPr="0027014E">
        <w:rPr>
          <w:rFonts w:ascii="Times" w:hAnsi="Times"/>
          <w:color w:val="000000" w:themeColor="text1"/>
        </w:rPr>
        <w:t>stereotype disruption adjusted for physician rating</w:t>
      </w:r>
    </w:p>
    <w:p w14:paraId="5F6E9AD1" w14:textId="77777777" w:rsidR="00C11C7B" w:rsidRPr="0027014E" w:rsidRDefault="00C11C7B" w:rsidP="003532A6">
      <w:pPr>
        <w:rPr>
          <w:rFonts w:ascii="Times" w:eastAsia="Courier New" w:hAnsi="Times"/>
          <w:b/>
          <w:bCs/>
        </w:rPr>
      </w:pPr>
    </w:p>
    <w:p w14:paraId="313628A1" w14:textId="610C762C" w:rsidR="00C11C7B" w:rsidRPr="0027014E" w:rsidRDefault="006269F4" w:rsidP="00C11C7B">
      <w:pPr>
        <w:ind w:left="1440" w:hanging="1440"/>
        <w:rPr>
          <w:rFonts w:ascii="Times" w:eastAsia="Courier New" w:hAnsi="Times"/>
          <w:b/>
          <w:bCs/>
        </w:rPr>
      </w:pPr>
      <w:r>
        <w:rPr>
          <w:rFonts w:ascii="Times" w:eastAsia="Courier New" w:hAnsi="Times"/>
          <w:b/>
          <w:bCs/>
        </w:rPr>
        <w:t>Table S</w:t>
      </w:r>
      <w:r w:rsidR="00BA4ECF">
        <w:rPr>
          <w:rFonts w:ascii="Times" w:eastAsia="Courier New" w:hAnsi="Times"/>
          <w:b/>
          <w:bCs/>
        </w:rPr>
        <w:t>3</w:t>
      </w:r>
      <w:r w:rsidR="00C11C7B" w:rsidRPr="0027014E">
        <w:rPr>
          <w:rFonts w:ascii="Times" w:eastAsia="Courier New" w:hAnsi="Times"/>
          <w:b/>
          <w:bCs/>
        </w:rPr>
        <w:tab/>
      </w:r>
      <w:r w:rsidR="00A92EB9" w:rsidRPr="00105836">
        <w:rPr>
          <w:rFonts w:ascii="Times" w:eastAsia="Times New Roman" w:hAnsi="Times"/>
          <w:color w:val="000000" w:themeColor="text1"/>
        </w:rPr>
        <w:t>Exposure to stereotype disrupters by physician gender</w:t>
      </w:r>
    </w:p>
    <w:p w14:paraId="05C18720" w14:textId="77777777" w:rsidR="00C11C7B" w:rsidRPr="0027014E" w:rsidRDefault="00C11C7B" w:rsidP="00C11C7B">
      <w:pPr>
        <w:ind w:left="1440" w:hanging="1440"/>
        <w:rPr>
          <w:rFonts w:ascii="Times" w:eastAsia="Courier New" w:hAnsi="Times"/>
          <w:b/>
          <w:bCs/>
        </w:rPr>
      </w:pPr>
    </w:p>
    <w:p w14:paraId="6C6999E9" w14:textId="48612FDA" w:rsidR="00C11C7B" w:rsidRPr="0027014E" w:rsidRDefault="006269F4" w:rsidP="00C11C7B">
      <w:pPr>
        <w:ind w:left="1440" w:hanging="1440"/>
        <w:rPr>
          <w:rFonts w:ascii="Times" w:eastAsia="Courier New" w:hAnsi="Times"/>
          <w:b/>
          <w:bCs/>
        </w:rPr>
      </w:pPr>
      <w:r>
        <w:rPr>
          <w:rFonts w:ascii="Times" w:eastAsia="Courier New" w:hAnsi="Times"/>
          <w:b/>
        </w:rPr>
        <w:t>Table S</w:t>
      </w:r>
      <w:r w:rsidR="00BA4ECF">
        <w:rPr>
          <w:rFonts w:ascii="Times" w:eastAsia="Courier New" w:hAnsi="Times"/>
          <w:b/>
        </w:rPr>
        <w:t>4</w:t>
      </w:r>
      <w:r w:rsidR="00C11C7B" w:rsidRPr="0027014E">
        <w:rPr>
          <w:rFonts w:ascii="Times" w:eastAsia="Courier New" w:hAnsi="Times"/>
          <w:b/>
        </w:rPr>
        <w:t xml:space="preserve"> </w:t>
      </w:r>
      <w:r w:rsidR="00C11C7B" w:rsidRPr="0027014E">
        <w:rPr>
          <w:rFonts w:ascii="Times" w:eastAsia="Courier New" w:hAnsi="Times"/>
          <w:b/>
        </w:rPr>
        <w:tab/>
      </w:r>
      <w:r w:rsidR="009160B6" w:rsidRPr="009160B6">
        <w:rPr>
          <w:rFonts w:ascii="Times" w:eastAsia="Times New Roman" w:hAnsi="Times"/>
          <w:color w:val="000000"/>
        </w:rPr>
        <w:t>Exposure to patient comments, choice of physician, and bedside manner preference Post-</w:t>
      </w:r>
      <w:r w:rsidR="00F34398">
        <w:rPr>
          <w:rFonts w:ascii="Times" w:eastAsia="Times New Roman" w:hAnsi="Times"/>
          <w:color w:val="000000"/>
        </w:rPr>
        <w:t>E</w:t>
      </w:r>
      <w:r w:rsidR="009160B6" w:rsidRPr="009160B6">
        <w:rPr>
          <w:rFonts w:ascii="Times" w:eastAsia="Times New Roman" w:hAnsi="Times"/>
          <w:color w:val="000000"/>
        </w:rPr>
        <w:t>xperiment</w:t>
      </w:r>
      <w:r w:rsidR="00C11C7B" w:rsidRPr="0027014E">
        <w:rPr>
          <w:rFonts w:ascii="Times" w:eastAsia="Courier New" w:hAnsi="Times"/>
          <w:b/>
        </w:rPr>
        <w:tab/>
      </w:r>
      <w:r w:rsidR="00C11C7B" w:rsidRPr="0027014E">
        <w:rPr>
          <w:rFonts w:ascii="Times" w:eastAsia="Courier New" w:hAnsi="Times"/>
          <w:b/>
        </w:rPr>
        <w:tab/>
      </w:r>
    </w:p>
    <w:p w14:paraId="2A425DD5" w14:textId="77777777" w:rsidR="00C11C7B" w:rsidRPr="0027014E" w:rsidRDefault="00C11C7B" w:rsidP="00C11C7B">
      <w:pPr>
        <w:rPr>
          <w:rFonts w:ascii="Times" w:eastAsia="Courier New" w:hAnsi="Times"/>
          <w:b/>
          <w:bCs/>
        </w:rPr>
      </w:pPr>
    </w:p>
    <w:p w14:paraId="4F16744B" w14:textId="62AF536C" w:rsidR="00C11C7B" w:rsidRDefault="006269F4" w:rsidP="00C11C7B">
      <w:pPr>
        <w:ind w:left="1440" w:hanging="1440"/>
        <w:rPr>
          <w:rFonts w:ascii="Times" w:hAnsi="Times"/>
          <w:color w:val="000000" w:themeColor="text1"/>
        </w:rPr>
      </w:pPr>
      <w:r>
        <w:rPr>
          <w:rFonts w:ascii="Times" w:eastAsia="Courier New" w:hAnsi="Times"/>
          <w:b/>
          <w:bCs/>
        </w:rPr>
        <w:t>Table S</w:t>
      </w:r>
      <w:r w:rsidR="00BA4ECF">
        <w:rPr>
          <w:rFonts w:ascii="Times" w:eastAsia="Courier New" w:hAnsi="Times"/>
          <w:b/>
          <w:bCs/>
        </w:rPr>
        <w:t>5</w:t>
      </w:r>
      <w:r w:rsidR="00C11C7B" w:rsidRPr="0027014E">
        <w:rPr>
          <w:rFonts w:ascii="Times" w:eastAsia="Courier New" w:hAnsi="Times"/>
          <w:b/>
          <w:bCs/>
        </w:rPr>
        <w:tab/>
      </w:r>
      <w:r w:rsidR="004833F8" w:rsidRPr="000F2773">
        <w:rPr>
          <w:rFonts w:ascii="Times" w:eastAsia="Times New Roman" w:hAnsi="Times"/>
          <w:color w:val="000000" w:themeColor="text1"/>
        </w:rPr>
        <w:t xml:space="preserve">Varying thresholds of </w:t>
      </w:r>
      <w:r w:rsidR="004833F8" w:rsidRPr="000F2773">
        <w:rPr>
          <w:rFonts w:ascii="Times" w:hAnsi="Times"/>
          <w:color w:val="000000" w:themeColor="text1"/>
        </w:rPr>
        <w:t>stereotype disruption using Post-experiment preferences</w:t>
      </w:r>
    </w:p>
    <w:p w14:paraId="76C92C08" w14:textId="1EAB2765" w:rsidR="00303BFC" w:rsidRDefault="00303BFC" w:rsidP="00C11C7B">
      <w:pPr>
        <w:ind w:left="1440" w:hanging="1440"/>
        <w:rPr>
          <w:rFonts w:ascii="Times" w:eastAsia="Courier New" w:hAnsi="Times"/>
        </w:rPr>
      </w:pPr>
    </w:p>
    <w:p w14:paraId="2713042B" w14:textId="1D70D41C" w:rsidR="00303BFC" w:rsidRPr="00303BFC" w:rsidRDefault="006269F4" w:rsidP="00C11C7B">
      <w:pPr>
        <w:ind w:left="1440" w:hanging="1440"/>
        <w:rPr>
          <w:rFonts w:ascii="Times" w:eastAsia="Courier New" w:hAnsi="Times"/>
        </w:rPr>
      </w:pPr>
      <w:r>
        <w:rPr>
          <w:rFonts w:ascii="Times" w:eastAsia="Courier New" w:hAnsi="Times"/>
          <w:b/>
          <w:bCs/>
        </w:rPr>
        <w:t>Table S</w:t>
      </w:r>
      <w:r w:rsidR="00BA4ECF">
        <w:rPr>
          <w:rFonts w:ascii="Times" w:eastAsia="Courier New" w:hAnsi="Times"/>
          <w:b/>
          <w:bCs/>
        </w:rPr>
        <w:t>6</w:t>
      </w:r>
      <w:r w:rsidR="00303BFC">
        <w:rPr>
          <w:rFonts w:ascii="Times" w:eastAsia="Courier New" w:hAnsi="Times"/>
          <w:b/>
          <w:bCs/>
        </w:rPr>
        <w:tab/>
      </w:r>
      <w:r w:rsidR="0074791A" w:rsidRPr="00105836">
        <w:rPr>
          <w:rFonts w:ascii="Times" w:eastAsia="Times New Roman" w:hAnsi="Times"/>
          <w:color w:val="000000" w:themeColor="text1"/>
        </w:rPr>
        <w:t xml:space="preserve">Exposure to </w:t>
      </w:r>
      <w:r w:rsidR="0074791A">
        <w:rPr>
          <w:rFonts w:ascii="Times" w:eastAsia="Courier New" w:hAnsi="Times"/>
        </w:rPr>
        <w:t>p</w:t>
      </w:r>
      <w:r w:rsidR="00303BFC">
        <w:rPr>
          <w:rFonts w:ascii="Times" w:eastAsia="Courier New" w:hAnsi="Times"/>
        </w:rPr>
        <w:t xml:space="preserve">aired clusters of stereotype disrupters using Post-experiment preferences </w:t>
      </w:r>
    </w:p>
    <w:p w14:paraId="02E8D5FD" w14:textId="7305400C" w:rsidR="00AA777B" w:rsidRDefault="00AA777B" w:rsidP="00C11C7B">
      <w:pPr>
        <w:ind w:left="1440" w:hanging="1440"/>
        <w:rPr>
          <w:rFonts w:ascii="Times" w:eastAsia="Courier New" w:hAnsi="Times"/>
        </w:rPr>
      </w:pPr>
    </w:p>
    <w:p w14:paraId="6552673D" w14:textId="0BEDAE1D" w:rsidR="009E4AA6" w:rsidRDefault="006269F4" w:rsidP="009E4AA6">
      <w:pPr>
        <w:rPr>
          <w:rFonts w:ascii="Times" w:hAnsi="Times"/>
          <w:color w:val="000000"/>
        </w:rPr>
      </w:pPr>
      <w:r>
        <w:rPr>
          <w:rFonts w:ascii="Times" w:eastAsia="Courier New" w:hAnsi="Times"/>
          <w:b/>
          <w:bCs/>
        </w:rPr>
        <w:t>Table S</w:t>
      </w:r>
      <w:r w:rsidR="00BA4ECF">
        <w:rPr>
          <w:rFonts w:ascii="Times" w:eastAsia="Courier New" w:hAnsi="Times"/>
          <w:b/>
          <w:bCs/>
        </w:rPr>
        <w:t>7</w:t>
      </w:r>
      <w:r w:rsidR="007C55AE">
        <w:rPr>
          <w:rFonts w:ascii="Times" w:eastAsia="Courier New" w:hAnsi="Times"/>
          <w:b/>
          <w:bCs/>
        </w:rPr>
        <w:tab/>
      </w:r>
      <w:r w:rsidR="009E4AA6">
        <w:rPr>
          <w:rFonts w:ascii="Times" w:eastAsia="Courier New" w:hAnsi="Times"/>
        </w:rPr>
        <w:t xml:space="preserve">Non-linear impact of </w:t>
      </w:r>
      <w:r w:rsidR="009E4AA6">
        <w:rPr>
          <w:rFonts w:ascii="Times" w:hAnsi="Times"/>
          <w:color w:val="000000"/>
        </w:rPr>
        <w:t>exposure to “stereotype disrupter” comments (continuous)</w:t>
      </w:r>
    </w:p>
    <w:p w14:paraId="5E31C6D8" w14:textId="36A6257C" w:rsidR="007809FA" w:rsidRDefault="007809FA" w:rsidP="009E4AA6">
      <w:pPr>
        <w:rPr>
          <w:rFonts w:ascii="Times" w:hAnsi="Times"/>
          <w:color w:val="000000"/>
        </w:rPr>
      </w:pPr>
    </w:p>
    <w:p w14:paraId="0D07F1A8" w14:textId="254F6A93" w:rsidR="007C55AE" w:rsidRPr="00303BFC" w:rsidRDefault="007C55AE" w:rsidP="007C55AE">
      <w:pPr>
        <w:ind w:left="1440" w:hanging="1440"/>
        <w:rPr>
          <w:rFonts w:ascii="Times" w:eastAsia="Courier New" w:hAnsi="Times"/>
        </w:rPr>
      </w:pPr>
    </w:p>
    <w:p w14:paraId="2B76F0FD" w14:textId="77777777" w:rsidR="007C55AE" w:rsidRPr="0027014E" w:rsidRDefault="007C55AE" w:rsidP="00C11C7B">
      <w:pPr>
        <w:ind w:left="1440" w:hanging="1440"/>
        <w:rPr>
          <w:rFonts w:ascii="Times" w:eastAsia="Courier New" w:hAnsi="Times"/>
        </w:rPr>
      </w:pPr>
    </w:p>
    <w:p w14:paraId="5A3FC41F" w14:textId="3F6B4790" w:rsidR="00287285" w:rsidRDefault="00287285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65321AEF" w14:textId="77777777" w:rsidR="0008727F" w:rsidRDefault="0008727F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1107E459" w14:textId="77777777" w:rsidR="0008727F" w:rsidRDefault="0008727F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22B05B04" w14:textId="77777777" w:rsidR="0008727F" w:rsidRDefault="0008727F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3F1B724D" w14:textId="77777777" w:rsidR="0008727F" w:rsidRDefault="0008727F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71871E2D" w14:textId="77777777" w:rsidR="0008727F" w:rsidRDefault="0008727F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25CA0674" w14:textId="77777777" w:rsidR="0008727F" w:rsidRDefault="0008727F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3C7E450E" w14:textId="77777777" w:rsidR="0008727F" w:rsidRDefault="0008727F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5C34BA88" w14:textId="77777777" w:rsidR="0008727F" w:rsidRDefault="0008727F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0279A3D3" w14:textId="77777777" w:rsidR="0008727F" w:rsidRDefault="0008727F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75630612" w14:textId="306C3383" w:rsidR="0008727F" w:rsidRDefault="0008727F" w:rsidP="0091456A">
      <w:pPr>
        <w:rPr>
          <w:rFonts w:ascii="Times" w:eastAsia="Times New Roman" w:hAnsi="Times"/>
          <w:b/>
          <w:color w:val="000000" w:themeColor="text1"/>
        </w:rPr>
      </w:pPr>
    </w:p>
    <w:p w14:paraId="4200F4B8" w14:textId="77777777" w:rsidR="00681E0A" w:rsidRDefault="00681E0A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7C531673" w14:textId="77777777" w:rsidR="00BC263F" w:rsidRDefault="00BC263F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4FD1CADC" w14:textId="77777777" w:rsidR="00BC263F" w:rsidRDefault="00BC263F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0BF0AE8A" w14:textId="77777777" w:rsidR="00BC263F" w:rsidRDefault="00BC263F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5012CB12" w14:textId="77777777" w:rsidR="00BC263F" w:rsidRDefault="00BC263F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75291761" w14:textId="77777777" w:rsidR="00BC263F" w:rsidRDefault="00BC263F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05204338" w14:textId="77777777" w:rsidR="0008727F" w:rsidRDefault="0008727F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394AD450" w14:textId="77777777" w:rsidR="00DB1FCA" w:rsidRDefault="00DB1FCA" w:rsidP="007C6C75">
      <w:pPr>
        <w:jc w:val="center"/>
        <w:rPr>
          <w:rFonts w:ascii="Times" w:eastAsia="Times New Roman" w:hAnsi="Times"/>
          <w:b/>
          <w:color w:val="000000" w:themeColor="text1"/>
        </w:rPr>
      </w:pPr>
    </w:p>
    <w:p w14:paraId="15DB8C10" w14:textId="669A0616" w:rsidR="001214D5" w:rsidRPr="00B851D8" w:rsidRDefault="00BF6899" w:rsidP="00B851D8">
      <w:pPr>
        <w:jc w:val="center"/>
        <w:rPr>
          <w:rFonts w:ascii="Times" w:eastAsia="Times New Roman" w:hAnsi="Times"/>
          <w:b/>
          <w:color w:val="000000" w:themeColor="text1"/>
        </w:rPr>
      </w:pPr>
      <w:r w:rsidRPr="0027014E">
        <w:rPr>
          <w:rFonts w:ascii="Times" w:eastAsia="Times New Roman" w:hAnsi="Times"/>
          <w:b/>
          <w:color w:val="000000" w:themeColor="text1"/>
        </w:rPr>
        <w:lastRenderedPageBreak/>
        <w:t>Appendi</w:t>
      </w:r>
      <w:r w:rsidR="009E2F43">
        <w:rPr>
          <w:rFonts w:ascii="Times" w:eastAsia="Times New Roman" w:hAnsi="Times"/>
          <w:b/>
          <w:color w:val="000000" w:themeColor="text1"/>
        </w:rPr>
        <w:t>ces</w:t>
      </w:r>
    </w:p>
    <w:p w14:paraId="470C7BF8" w14:textId="44FCC105" w:rsidR="007C6C75" w:rsidRDefault="007C6C7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2F85B42F" w14:textId="375E40F9" w:rsidR="007C6C75" w:rsidRDefault="007C6C75" w:rsidP="00BF6899">
      <w:pPr>
        <w:rPr>
          <w:rFonts w:ascii="Times" w:eastAsia="Times New Roman" w:hAnsi="Times"/>
          <w:b/>
          <w:i/>
          <w:color w:val="000000" w:themeColor="text1"/>
        </w:rPr>
      </w:pPr>
    </w:p>
    <w:tbl>
      <w:tblPr>
        <w:tblStyle w:val="PlainTable1"/>
        <w:tblOverlap w:val="never"/>
        <w:tblW w:w="8635" w:type="dxa"/>
        <w:tblLayout w:type="fixed"/>
        <w:tblLook w:val="04A0" w:firstRow="1" w:lastRow="0" w:firstColumn="1" w:lastColumn="0" w:noHBand="0" w:noVBand="1"/>
      </w:tblPr>
      <w:tblGrid>
        <w:gridCol w:w="2340"/>
        <w:gridCol w:w="1080"/>
        <w:gridCol w:w="912"/>
        <w:gridCol w:w="981"/>
        <w:gridCol w:w="807"/>
        <w:gridCol w:w="1392"/>
        <w:gridCol w:w="1123"/>
      </w:tblGrid>
      <w:tr w:rsidR="00F3604B" w:rsidRPr="005B2733" w14:paraId="20B6530E" w14:textId="77777777" w:rsidTr="007544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5" w:type="dxa"/>
            <w:gridSpan w:val="7"/>
            <w:noWrap/>
          </w:tcPr>
          <w:p w14:paraId="77B23DBA" w14:textId="3889D4C2" w:rsidR="00F3604B" w:rsidRPr="00F3604B" w:rsidRDefault="006269F4" w:rsidP="00F3604B">
            <w:pPr>
              <w:suppressOverlap/>
              <w:jc w:val="center"/>
              <w:rPr>
                <w:rFonts w:ascii="Times" w:hAnsi="Times"/>
                <w:b w:val="0"/>
                <w:bCs w:val="0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Table S</w:t>
            </w:r>
            <w:r w:rsidR="00F3604B">
              <w:rPr>
                <w:rFonts w:ascii="Times" w:hAnsi="Times"/>
                <w:color w:val="000000" w:themeColor="text1"/>
              </w:rPr>
              <w:t>1</w:t>
            </w:r>
            <w:r w:rsidR="00EE0665">
              <w:rPr>
                <w:rFonts w:ascii="Times" w:hAnsi="Times"/>
                <w:color w:val="000000" w:themeColor="text1"/>
              </w:rPr>
              <w:t>.</w:t>
            </w:r>
            <w:r w:rsidR="00F3604B">
              <w:rPr>
                <w:rFonts w:ascii="Times" w:hAnsi="Times"/>
                <w:color w:val="000000" w:themeColor="text1"/>
              </w:rPr>
              <w:t xml:space="preserve"> The Experimental Sample</w:t>
            </w:r>
          </w:p>
          <w:p w14:paraId="0BF71391" w14:textId="77777777" w:rsidR="00F3604B" w:rsidRPr="005B2733" w:rsidRDefault="00F3604B" w:rsidP="006B4EB0">
            <w:pPr>
              <w:suppressOverlap/>
              <w:rPr>
                <w:rFonts w:ascii="Times" w:hAnsi="Times"/>
                <w:color w:val="000000" w:themeColor="text1"/>
              </w:rPr>
            </w:pPr>
          </w:p>
        </w:tc>
      </w:tr>
      <w:tr w:rsidR="00F3604B" w:rsidRPr="005B2733" w14:paraId="5DCF04BA" w14:textId="77777777" w:rsidTr="007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0D9D0E77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</w:rPr>
            </w:pPr>
          </w:p>
        </w:tc>
        <w:tc>
          <w:tcPr>
            <w:tcW w:w="1992" w:type="dxa"/>
            <w:gridSpan w:val="2"/>
            <w:noWrap/>
            <w:hideMark/>
          </w:tcPr>
          <w:p w14:paraId="5D409E8E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 xml:space="preserve">Treatment Group </w:t>
            </w:r>
          </w:p>
        </w:tc>
        <w:tc>
          <w:tcPr>
            <w:tcW w:w="1788" w:type="dxa"/>
            <w:gridSpan w:val="2"/>
            <w:noWrap/>
            <w:hideMark/>
          </w:tcPr>
          <w:p w14:paraId="130F97B0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Control Group</w:t>
            </w:r>
          </w:p>
        </w:tc>
        <w:tc>
          <w:tcPr>
            <w:tcW w:w="2515" w:type="dxa"/>
            <w:gridSpan w:val="2"/>
            <w:noWrap/>
            <w:hideMark/>
          </w:tcPr>
          <w:p w14:paraId="583AF634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T-test Difference</w:t>
            </w:r>
          </w:p>
        </w:tc>
      </w:tr>
      <w:tr w:rsidR="00F3604B" w:rsidRPr="005B2733" w14:paraId="75BF891C" w14:textId="77777777" w:rsidTr="007544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69F548C2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</w:rPr>
            </w:pPr>
          </w:p>
        </w:tc>
        <w:tc>
          <w:tcPr>
            <w:tcW w:w="1080" w:type="dxa"/>
            <w:noWrap/>
            <w:hideMark/>
          </w:tcPr>
          <w:p w14:paraId="01F5179E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Mean</w:t>
            </w:r>
          </w:p>
        </w:tc>
        <w:tc>
          <w:tcPr>
            <w:tcW w:w="912" w:type="dxa"/>
            <w:noWrap/>
            <w:hideMark/>
          </w:tcPr>
          <w:p w14:paraId="3297B369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SD</w:t>
            </w:r>
          </w:p>
        </w:tc>
        <w:tc>
          <w:tcPr>
            <w:tcW w:w="981" w:type="dxa"/>
            <w:noWrap/>
            <w:hideMark/>
          </w:tcPr>
          <w:p w14:paraId="00CA80AB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Mean</w:t>
            </w:r>
          </w:p>
        </w:tc>
        <w:tc>
          <w:tcPr>
            <w:tcW w:w="807" w:type="dxa"/>
            <w:noWrap/>
            <w:hideMark/>
          </w:tcPr>
          <w:p w14:paraId="73B6C91B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SD</w:t>
            </w:r>
          </w:p>
        </w:tc>
        <w:tc>
          <w:tcPr>
            <w:tcW w:w="1392" w:type="dxa"/>
            <w:noWrap/>
            <w:hideMark/>
          </w:tcPr>
          <w:p w14:paraId="464DF85C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Difference</w:t>
            </w:r>
          </w:p>
        </w:tc>
        <w:tc>
          <w:tcPr>
            <w:tcW w:w="1123" w:type="dxa"/>
            <w:noWrap/>
            <w:hideMark/>
          </w:tcPr>
          <w:p w14:paraId="383DC7DA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P-Value</w:t>
            </w:r>
          </w:p>
        </w:tc>
      </w:tr>
      <w:tr w:rsidR="00F3604B" w:rsidRPr="005B2733" w14:paraId="31960A56" w14:textId="77777777" w:rsidTr="007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FFBDDF9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Demographic Characteristics (%)</w:t>
            </w:r>
          </w:p>
        </w:tc>
        <w:tc>
          <w:tcPr>
            <w:tcW w:w="1080" w:type="dxa"/>
            <w:noWrap/>
            <w:hideMark/>
          </w:tcPr>
          <w:p w14:paraId="0C7F7B64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912" w:type="dxa"/>
            <w:noWrap/>
            <w:hideMark/>
          </w:tcPr>
          <w:p w14:paraId="11AD6E51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981" w:type="dxa"/>
            <w:noWrap/>
            <w:hideMark/>
          </w:tcPr>
          <w:p w14:paraId="456DDBBD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807" w:type="dxa"/>
            <w:noWrap/>
            <w:hideMark/>
          </w:tcPr>
          <w:p w14:paraId="2293B1FC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392" w:type="dxa"/>
            <w:noWrap/>
            <w:hideMark/>
          </w:tcPr>
          <w:p w14:paraId="171FDF99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123" w:type="dxa"/>
            <w:noWrap/>
            <w:hideMark/>
          </w:tcPr>
          <w:p w14:paraId="3CD1BC43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F3604B" w:rsidRPr="005B2733" w14:paraId="3F1652E7" w14:textId="77777777" w:rsidTr="007544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64175963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i/>
                <w:color w:val="000000"/>
              </w:rPr>
            </w:pPr>
            <w:r w:rsidRPr="005B2733">
              <w:rPr>
                <w:rFonts w:ascii="Times" w:hAnsi="Times"/>
                <w:b w:val="0"/>
                <w:i/>
                <w:color w:val="000000"/>
              </w:rPr>
              <w:t>Age Group</w:t>
            </w:r>
          </w:p>
        </w:tc>
        <w:tc>
          <w:tcPr>
            <w:tcW w:w="1080" w:type="dxa"/>
            <w:noWrap/>
          </w:tcPr>
          <w:p w14:paraId="6ECD0421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912" w:type="dxa"/>
            <w:noWrap/>
          </w:tcPr>
          <w:p w14:paraId="4A2445AC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981" w:type="dxa"/>
            <w:noWrap/>
          </w:tcPr>
          <w:p w14:paraId="6C91AFAC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807" w:type="dxa"/>
            <w:noWrap/>
          </w:tcPr>
          <w:p w14:paraId="2C0D51AC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1392" w:type="dxa"/>
            <w:noWrap/>
          </w:tcPr>
          <w:p w14:paraId="1602F473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1123" w:type="dxa"/>
            <w:noWrap/>
          </w:tcPr>
          <w:p w14:paraId="0A68A5C4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</w:tr>
      <w:tr w:rsidR="00F3604B" w:rsidRPr="005B2733" w14:paraId="79D7E7E3" w14:textId="77777777" w:rsidTr="007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567745F4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>18-34</w:t>
            </w:r>
          </w:p>
        </w:tc>
        <w:tc>
          <w:tcPr>
            <w:tcW w:w="1080" w:type="dxa"/>
            <w:noWrap/>
            <w:hideMark/>
          </w:tcPr>
          <w:p w14:paraId="38C379E8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3</w:t>
            </w:r>
          </w:p>
        </w:tc>
        <w:tc>
          <w:tcPr>
            <w:tcW w:w="912" w:type="dxa"/>
            <w:noWrap/>
            <w:hideMark/>
          </w:tcPr>
          <w:p w14:paraId="3E289212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42</w:t>
            </w:r>
          </w:p>
        </w:tc>
        <w:tc>
          <w:tcPr>
            <w:tcW w:w="981" w:type="dxa"/>
            <w:noWrap/>
            <w:hideMark/>
          </w:tcPr>
          <w:p w14:paraId="35789FBF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18</w:t>
            </w:r>
          </w:p>
        </w:tc>
        <w:tc>
          <w:tcPr>
            <w:tcW w:w="807" w:type="dxa"/>
            <w:noWrap/>
            <w:hideMark/>
          </w:tcPr>
          <w:p w14:paraId="6F9528BE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39</w:t>
            </w:r>
          </w:p>
        </w:tc>
        <w:tc>
          <w:tcPr>
            <w:tcW w:w="1392" w:type="dxa"/>
            <w:noWrap/>
            <w:hideMark/>
          </w:tcPr>
          <w:p w14:paraId="4848F05E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0.04</w:t>
            </w:r>
          </w:p>
        </w:tc>
        <w:tc>
          <w:tcPr>
            <w:tcW w:w="1123" w:type="dxa"/>
            <w:noWrap/>
            <w:hideMark/>
          </w:tcPr>
          <w:p w14:paraId="313A1CFE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09</w:t>
            </w:r>
          </w:p>
        </w:tc>
      </w:tr>
      <w:tr w:rsidR="00F3604B" w:rsidRPr="005B2733" w14:paraId="4FA17561" w14:textId="77777777" w:rsidTr="007544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6AE7FB6E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 w:rsidRPr="005B2733">
              <w:rPr>
                <w:rFonts w:ascii="Times" w:hAnsi="Times"/>
                <w:b w:val="0"/>
                <w:color w:val="000000"/>
              </w:rPr>
              <w:t>3</w:t>
            </w:r>
            <w:r>
              <w:rPr>
                <w:rFonts w:ascii="Times" w:hAnsi="Times"/>
                <w:b w:val="0"/>
                <w:color w:val="000000"/>
              </w:rPr>
              <w:t>5-49</w:t>
            </w:r>
          </w:p>
        </w:tc>
        <w:tc>
          <w:tcPr>
            <w:tcW w:w="1080" w:type="dxa"/>
            <w:noWrap/>
            <w:hideMark/>
          </w:tcPr>
          <w:p w14:paraId="60A5907D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4</w:t>
            </w:r>
          </w:p>
        </w:tc>
        <w:tc>
          <w:tcPr>
            <w:tcW w:w="912" w:type="dxa"/>
            <w:noWrap/>
            <w:hideMark/>
          </w:tcPr>
          <w:p w14:paraId="4AA4EA0B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43</w:t>
            </w:r>
          </w:p>
        </w:tc>
        <w:tc>
          <w:tcPr>
            <w:tcW w:w="981" w:type="dxa"/>
            <w:noWrap/>
            <w:hideMark/>
          </w:tcPr>
          <w:p w14:paraId="33B391A5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17</w:t>
            </w:r>
          </w:p>
        </w:tc>
        <w:tc>
          <w:tcPr>
            <w:tcW w:w="807" w:type="dxa"/>
            <w:noWrap/>
            <w:hideMark/>
          </w:tcPr>
          <w:p w14:paraId="0AE74521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38</w:t>
            </w:r>
          </w:p>
        </w:tc>
        <w:tc>
          <w:tcPr>
            <w:tcW w:w="1392" w:type="dxa"/>
            <w:noWrap/>
            <w:hideMark/>
          </w:tcPr>
          <w:p w14:paraId="6553C2D3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0.07</w:t>
            </w:r>
          </w:p>
        </w:tc>
        <w:tc>
          <w:tcPr>
            <w:tcW w:w="1123" w:type="dxa"/>
            <w:noWrap/>
            <w:hideMark/>
          </w:tcPr>
          <w:p w14:paraId="59660F90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1</w:t>
            </w:r>
          </w:p>
        </w:tc>
      </w:tr>
      <w:tr w:rsidR="00F3604B" w:rsidRPr="005B2733" w14:paraId="2089885D" w14:textId="77777777" w:rsidTr="007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0020F6BD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>50-64</w:t>
            </w:r>
          </w:p>
        </w:tc>
        <w:tc>
          <w:tcPr>
            <w:tcW w:w="1080" w:type="dxa"/>
            <w:noWrap/>
            <w:hideMark/>
          </w:tcPr>
          <w:p w14:paraId="0BA664BD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33</w:t>
            </w:r>
          </w:p>
        </w:tc>
        <w:tc>
          <w:tcPr>
            <w:tcW w:w="912" w:type="dxa"/>
            <w:noWrap/>
            <w:hideMark/>
          </w:tcPr>
          <w:p w14:paraId="0973635B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47</w:t>
            </w:r>
          </w:p>
        </w:tc>
        <w:tc>
          <w:tcPr>
            <w:tcW w:w="981" w:type="dxa"/>
            <w:noWrap/>
            <w:hideMark/>
          </w:tcPr>
          <w:p w14:paraId="2AB760DC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36</w:t>
            </w:r>
          </w:p>
        </w:tc>
        <w:tc>
          <w:tcPr>
            <w:tcW w:w="807" w:type="dxa"/>
            <w:noWrap/>
            <w:hideMark/>
          </w:tcPr>
          <w:p w14:paraId="580B9517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48</w:t>
            </w:r>
          </w:p>
        </w:tc>
        <w:tc>
          <w:tcPr>
            <w:tcW w:w="1392" w:type="dxa"/>
            <w:noWrap/>
            <w:hideMark/>
          </w:tcPr>
          <w:p w14:paraId="4F637D01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3</w:t>
            </w:r>
          </w:p>
        </w:tc>
        <w:tc>
          <w:tcPr>
            <w:tcW w:w="1123" w:type="dxa"/>
            <w:noWrap/>
            <w:hideMark/>
          </w:tcPr>
          <w:p w14:paraId="36BF6D8D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6</w:t>
            </w:r>
          </w:p>
        </w:tc>
      </w:tr>
      <w:tr w:rsidR="00F3604B" w:rsidRPr="005B2733" w14:paraId="0FBB9045" w14:textId="77777777" w:rsidTr="00754402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57411560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 w:rsidRPr="005B2733">
              <w:rPr>
                <w:rFonts w:ascii="Times" w:hAnsi="Times"/>
                <w:b w:val="0"/>
                <w:color w:val="000000"/>
              </w:rPr>
              <w:t>6</w:t>
            </w:r>
            <w:r>
              <w:rPr>
                <w:rFonts w:ascii="Times" w:hAnsi="Times"/>
                <w:b w:val="0"/>
                <w:color w:val="000000"/>
              </w:rPr>
              <w:t>5+</w:t>
            </w:r>
          </w:p>
        </w:tc>
        <w:tc>
          <w:tcPr>
            <w:tcW w:w="1080" w:type="dxa"/>
            <w:noWrap/>
            <w:hideMark/>
          </w:tcPr>
          <w:p w14:paraId="76DDE98D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0</w:t>
            </w:r>
          </w:p>
        </w:tc>
        <w:tc>
          <w:tcPr>
            <w:tcW w:w="912" w:type="dxa"/>
            <w:noWrap/>
            <w:hideMark/>
          </w:tcPr>
          <w:p w14:paraId="3A55B2B8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40</w:t>
            </w:r>
          </w:p>
        </w:tc>
        <w:tc>
          <w:tcPr>
            <w:tcW w:w="981" w:type="dxa"/>
            <w:noWrap/>
            <w:hideMark/>
          </w:tcPr>
          <w:p w14:paraId="04B61749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28</w:t>
            </w:r>
          </w:p>
        </w:tc>
        <w:tc>
          <w:tcPr>
            <w:tcW w:w="807" w:type="dxa"/>
            <w:noWrap/>
            <w:hideMark/>
          </w:tcPr>
          <w:p w14:paraId="58A80836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45</w:t>
            </w:r>
          </w:p>
        </w:tc>
        <w:tc>
          <w:tcPr>
            <w:tcW w:w="1392" w:type="dxa"/>
            <w:noWrap/>
            <w:hideMark/>
          </w:tcPr>
          <w:p w14:paraId="414FDE67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8</w:t>
            </w:r>
          </w:p>
        </w:tc>
        <w:tc>
          <w:tcPr>
            <w:tcW w:w="1123" w:type="dxa"/>
            <w:noWrap/>
            <w:hideMark/>
          </w:tcPr>
          <w:p w14:paraId="3013E6A4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&lt;</w:t>
            </w:r>
            <w:r w:rsidRPr="005B2733">
              <w:rPr>
                <w:rFonts w:ascii="Times" w:hAnsi="Times"/>
                <w:color w:val="000000"/>
              </w:rPr>
              <w:t>0.01</w:t>
            </w:r>
          </w:p>
        </w:tc>
      </w:tr>
      <w:tr w:rsidR="00F3604B" w:rsidRPr="005B2733" w14:paraId="1E85E668" w14:textId="77777777" w:rsidTr="007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299A7093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 w:rsidRPr="005B2733">
              <w:rPr>
                <w:rFonts w:ascii="Times" w:hAnsi="Times"/>
                <w:b w:val="0"/>
                <w:color w:val="000000"/>
              </w:rPr>
              <w:t>Female</w:t>
            </w:r>
          </w:p>
        </w:tc>
        <w:tc>
          <w:tcPr>
            <w:tcW w:w="1080" w:type="dxa"/>
            <w:noWrap/>
            <w:hideMark/>
          </w:tcPr>
          <w:p w14:paraId="24DD7226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47</w:t>
            </w:r>
          </w:p>
        </w:tc>
        <w:tc>
          <w:tcPr>
            <w:tcW w:w="912" w:type="dxa"/>
            <w:noWrap/>
            <w:hideMark/>
          </w:tcPr>
          <w:p w14:paraId="5E70DEDD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50</w:t>
            </w:r>
          </w:p>
        </w:tc>
        <w:tc>
          <w:tcPr>
            <w:tcW w:w="981" w:type="dxa"/>
            <w:noWrap/>
            <w:hideMark/>
          </w:tcPr>
          <w:p w14:paraId="2B22B3EE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48</w:t>
            </w:r>
          </w:p>
        </w:tc>
        <w:tc>
          <w:tcPr>
            <w:tcW w:w="807" w:type="dxa"/>
            <w:noWrap/>
            <w:hideMark/>
          </w:tcPr>
          <w:p w14:paraId="6D5D7DA9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50</w:t>
            </w:r>
          </w:p>
        </w:tc>
        <w:tc>
          <w:tcPr>
            <w:tcW w:w="1392" w:type="dxa"/>
            <w:noWrap/>
            <w:hideMark/>
          </w:tcPr>
          <w:p w14:paraId="36AAB22F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1123" w:type="dxa"/>
            <w:noWrap/>
            <w:hideMark/>
          </w:tcPr>
          <w:p w14:paraId="4D827D3B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71</w:t>
            </w:r>
          </w:p>
        </w:tc>
      </w:tr>
      <w:tr w:rsidR="00F3604B" w:rsidRPr="005B2733" w14:paraId="3978424C" w14:textId="77777777" w:rsidTr="007544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11E4E652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i/>
                <w:color w:val="000000"/>
              </w:rPr>
            </w:pPr>
            <w:r w:rsidRPr="005B2733">
              <w:rPr>
                <w:rFonts w:ascii="Times" w:hAnsi="Times"/>
                <w:b w:val="0"/>
                <w:i/>
                <w:color w:val="000000"/>
              </w:rPr>
              <w:t>Race/Ethnicity</w:t>
            </w:r>
          </w:p>
        </w:tc>
        <w:tc>
          <w:tcPr>
            <w:tcW w:w="1080" w:type="dxa"/>
            <w:noWrap/>
          </w:tcPr>
          <w:p w14:paraId="156496A8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912" w:type="dxa"/>
            <w:noWrap/>
          </w:tcPr>
          <w:p w14:paraId="4EF46DB8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981" w:type="dxa"/>
            <w:noWrap/>
          </w:tcPr>
          <w:p w14:paraId="1221F8A6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807" w:type="dxa"/>
            <w:noWrap/>
          </w:tcPr>
          <w:p w14:paraId="3C4CB2C0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1392" w:type="dxa"/>
            <w:noWrap/>
          </w:tcPr>
          <w:p w14:paraId="65723D4C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1123" w:type="dxa"/>
            <w:noWrap/>
          </w:tcPr>
          <w:p w14:paraId="6AA68CBC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</w:tr>
      <w:tr w:rsidR="00F3604B" w:rsidRPr="005B2733" w14:paraId="2582E007" w14:textId="77777777" w:rsidTr="007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55942B75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 w:rsidRPr="005B2733">
              <w:rPr>
                <w:rFonts w:ascii="Times" w:hAnsi="Times"/>
                <w:b w:val="0"/>
                <w:color w:val="000000"/>
              </w:rPr>
              <w:t>White</w:t>
            </w:r>
          </w:p>
        </w:tc>
        <w:tc>
          <w:tcPr>
            <w:tcW w:w="1080" w:type="dxa"/>
            <w:noWrap/>
            <w:hideMark/>
          </w:tcPr>
          <w:p w14:paraId="30541D25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78</w:t>
            </w:r>
          </w:p>
        </w:tc>
        <w:tc>
          <w:tcPr>
            <w:tcW w:w="912" w:type="dxa"/>
            <w:noWrap/>
            <w:hideMark/>
          </w:tcPr>
          <w:p w14:paraId="25EECEAA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42</w:t>
            </w:r>
          </w:p>
        </w:tc>
        <w:tc>
          <w:tcPr>
            <w:tcW w:w="981" w:type="dxa"/>
            <w:noWrap/>
            <w:hideMark/>
          </w:tcPr>
          <w:p w14:paraId="557B0867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78</w:t>
            </w:r>
          </w:p>
        </w:tc>
        <w:tc>
          <w:tcPr>
            <w:tcW w:w="807" w:type="dxa"/>
            <w:noWrap/>
            <w:hideMark/>
          </w:tcPr>
          <w:p w14:paraId="6BFE3D8B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41</w:t>
            </w:r>
          </w:p>
        </w:tc>
        <w:tc>
          <w:tcPr>
            <w:tcW w:w="1392" w:type="dxa"/>
            <w:noWrap/>
            <w:hideMark/>
          </w:tcPr>
          <w:p w14:paraId="138BED71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0</w:t>
            </w:r>
          </w:p>
        </w:tc>
        <w:tc>
          <w:tcPr>
            <w:tcW w:w="1123" w:type="dxa"/>
            <w:noWrap/>
            <w:hideMark/>
          </w:tcPr>
          <w:p w14:paraId="7A20C9E9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93</w:t>
            </w:r>
          </w:p>
        </w:tc>
      </w:tr>
      <w:tr w:rsidR="00F3604B" w:rsidRPr="005B2733" w14:paraId="242B18CE" w14:textId="77777777" w:rsidTr="007544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28D943E9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 w:rsidRPr="005B2733">
              <w:rPr>
                <w:rFonts w:ascii="Times" w:hAnsi="Times"/>
                <w:b w:val="0"/>
                <w:color w:val="000000"/>
              </w:rPr>
              <w:t>Black</w:t>
            </w:r>
          </w:p>
        </w:tc>
        <w:tc>
          <w:tcPr>
            <w:tcW w:w="1080" w:type="dxa"/>
            <w:noWrap/>
            <w:hideMark/>
          </w:tcPr>
          <w:p w14:paraId="320F138B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7</w:t>
            </w:r>
          </w:p>
        </w:tc>
        <w:tc>
          <w:tcPr>
            <w:tcW w:w="912" w:type="dxa"/>
            <w:noWrap/>
            <w:hideMark/>
          </w:tcPr>
          <w:p w14:paraId="076D836E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25</w:t>
            </w:r>
          </w:p>
        </w:tc>
        <w:tc>
          <w:tcPr>
            <w:tcW w:w="981" w:type="dxa"/>
            <w:noWrap/>
            <w:hideMark/>
          </w:tcPr>
          <w:p w14:paraId="0F57D4D4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8</w:t>
            </w:r>
          </w:p>
        </w:tc>
        <w:tc>
          <w:tcPr>
            <w:tcW w:w="807" w:type="dxa"/>
            <w:noWrap/>
            <w:hideMark/>
          </w:tcPr>
          <w:p w14:paraId="378C6F88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26</w:t>
            </w:r>
          </w:p>
        </w:tc>
        <w:tc>
          <w:tcPr>
            <w:tcW w:w="1392" w:type="dxa"/>
            <w:noWrap/>
            <w:hideMark/>
          </w:tcPr>
          <w:p w14:paraId="219F75D2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1123" w:type="dxa"/>
            <w:noWrap/>
            <w:hideMark/>
          </w:tcPr>
          <w:p w14:paraId="7D77C2B7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68</w:t>
            </w:r>
          </w:p>
        </w:tc>
      </w:tr>
      <w:tr w:rsidR="00F3604B" w:rsidRPr="005B2733" w14:paraId="46E51BE9" w14:textId="77777777" w:rsidTr="007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246366C9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 w:rsidRPr="005B2733">
              <w:rPr>
                <w:rFonts w:ascii="Times" w:hAnsi="Times"/>
                <w:b w:val="0"/>
                <w:color w:val="000000"/>
              </w:rPr>
              <w:t>Other Race</w:t>
            </w:r>
          </w:p>
        </w:tc>
        <w:tc>
          <w:tcPr>
            <w:tcW w:w="1080" w:type="dxa"/>
            <w:noWrap/>
            <w:hideMark/>
          </w:tcPr>
          <w:p w14:paraId="146AFF98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5</w:t>
            </w:r>
          </w:p>
        </w:tc>
        <w:tc>
          <w:tcPr>
            <w:tcW w:w="912" w:type="dxa"/>
            <w:noWrap/>
            <w:hideMark/>
          </w:tcPr>
          <w:p w14:paraId="67DC2423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22</w:t>
            </w:r>
          </w:p>
        </w:tc>
        <w:tc>
          <w:tcPr>
            <w:tcW w:w="981" w:type="dxa"/>
            <w:noWrap/>
            <w:hideMark/>
          </w:tcPr>
          <w:p w14:paraId="03633C38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6</w:t>
            </w:r>
          </w:p>
        </w:tc>
        <w:tc>
          <w:tcPr>
            <w:tcW w:w="807" w:type="dxa"/>
            <w:noWrap/>
            <w:hideMark/>
          </w:tcPr>
          <w:p w14:paraId="1109DA3B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23</w:t>
            </w:r>
          </w:p>
        </w:tc>
        <w:tc>
          <w:tcPr>
            <w:tcW w:w="1392" w:type="dxa"/>
            <w:noWrap/>
            <w:hideMark/>
          </w:tcPr>
          <w:p w14:paraId="4205D184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1123" w:type="dxa"/>
            <w:noWrap/>
            <w:hideMark/>
          </w:tcPr>
          <w:p w14:paraId="744384C0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58</w:t>
            </w:r>
          </w:p>
        </w:tc>
      </w:tr>
      <w:tr w:rsidR="00F3604B" w:rsidRPr="005B2733" w14:paraId="2DAF6795" w14:textId="77777777" w:rsidTr="007544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5E6CA265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 w:rsidRPr="005B2733">
              <w:rPr>
                <w:rFonts w:ascii="Times" w:hAnsi="Times"/>
                <w:b w:val="0"/>
                <w:color w:val="000000"/>
              </w:rPr>
              <w:t>Hispanic</w:t>
            </w:r>
          </w:p>
        </w:tc>
        <w:tc>
          <w:tcPr>
            <w:tcW w:w="1080" w:type="dxa"/>
            <w:noWrap/>
          </w:tcPr>
          <w:p w14:paraId="089ED3FD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10</w:t>
            </w:r>
          </w:p>
        </w:tc>
        <w:tc>
          <w:tcPr>
            <w:tcW w:w="912" w:type="dxa"/>
            <w:noWrap/>
          </w:tcPr>
          <w:p w14:paraId="50373579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30</w:t>
            </w:r>
          </w:p>
        </w:tc>
        <w:tc>
          <w:tcPr>
            <w:tcW w:w="981" w:type="dxa"/>
            <w:noWrap/>
          </w:tcPr>
          <w:p w14:paraId="710B555F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9</w:t>
            </w:r>
          </w:p>
        </w:tc>
        <w:tc>
          <w:tcPr>
            <w:tcW w:w="807" w:type="dxa"/>
            <w:noWrap/>
          </w:tcPr>
          <w:p w14:paraId="5AD7055C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28</w:t>
            </w:r>
          </w:p>
        </w:tc>
        <w:tc>
          <w:tcPr>
            <w:tcW w:w="1392" w:type="dxa"/>
            <w:noWrap/>
          </w:tcPr>
          <w:p w14:paraId="05F59156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-0.02</w:t>
            </w:r>
          </w:p>
        </w:tc>
        <w:tc>
          <w:tcPr>
            <w:tcW w:w="1123" w:type="dxa"/>
            <w:noWrap/>
          </w:tcPr>
          <w:p w14:paraId="38D54DD6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36</w:t>
            </w:r>
          </w:p>
        </w:tc>
      </w:tr>
      <w:tr w:rsidR="00F3604B" w:rsidRPr="005B2733" w14:paraId="14E066C7" w14:textId="77777777" w:rsidTr="007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3D259991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i/>
                <w:color w:val="000000"/>
              </w:rPr>
            </w:pPr>
            <w:r w:rsidRPr="005B2733">
              <w:rPr>
                <w:rFonts w:ascii="Times" w:hAnsi="Times"/>
                <w:b w:val="0"/>
                <w:i/>
                <w:color w:val="000000"/>
              </w:rPr>
              <w:t>Education Level</w:t>
            </w:r>
          </w:p>
        </w:tc>
        <w:tc>
          <w:tcPr>
            <w:tcW w:w="1080" w:type="dxa"/>
            <w:noWrap/>
          </w:tcPr>
          <w:p w14:paraId="668132BB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912" w:type="dxa"/>
            <w:noWrap/>
          </w:tcPr>
          <w:p w14:paraId="05840EB9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981" w:type="dxa"/>
            <w:noWrap/>
          </w:tcPr>
          <w:p w14:paraId="36357A11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807" w:type="dxa"/>
            <w:noWrap/>
          </w:tcPr>
          <w:p w14:paraId="3C98B41E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1392" w:type="dxa"/>
            <w:noWrap/>
          </w:tcPr>
          <w:p w14:paraId="4942C9DA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1123" w:type="dxa"/>
            <w:noWrap/>
          </w:tcPr>
          <w:p w14:paraId="224679B4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</w:tr>
      <w:tr w:rsidR="00F3604B" w:rsidRPr="005B2733" w14:paraId="065A258D" w14:textId="77777777" w:rsidTr="007544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7FD3A992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 w:rsidRPr="005B2733">
              <w:rPr>
                <w:rFonts w:ascii="Times" w:hAnsi="Times"/>
                <w:b w:val="0"/>
                <w:color w:val="000000"/>
              </w:rPr>
              <w:t>High School or less</w:t>
            </w:r>
          </w:p>
        </w:tc>
        <w:tc>
          <w:tcPr>
            <w:tcW w:w="1080" w:type="dxa"/>
            <w:noWrap/>
            <w:hideMark/>
          </w:tcPr>
          <w:p w14:paraId="761D389A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35</w:t>
            </w:r>
          </w:p>
        </w:tc>
        <w:tc>
          <w:tcPr>
            <w:tcW w:w="912" w:type="dxa"/>
            <w:noWrap/>
            <w:hideMark/>
          </w:tcPr>
          <w:p w14:paraId="5A1161CE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48</w:t>
            </w:r>
          </w:p>
        </w:tc>
        <w:tc>
          <w:tcPr>
            <w:tcW w:w="981" w:type="dxa"/>
            <w:noWrap/>
            <w:hideMark/>
          </w:tcPr>
          <w:p w14:paraId="67E21165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34</w:t>
            </w:r>
          </w:p>
        </w:tc>
        <w:tc>
          <w:tcPr>
            <w:tcW w:w="807" w:type="dxa"/>
            <w:noWrap/>
            <w:hideMark/>
          </w:tcPr>
          <w:p w14:paraId="66C24FAB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47</w:t>
            </w:r>
          </w:p>
        </w:tc>
        <w:tc>
          <w:tcPr>
            <w:tcW w:w="1392" w:type="dxa"/>
            <w:noWrap/>
            <w:hideMark/>
          </w:tcPr>
          <w:p w14:paraId="47773640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-0.01</w:t>
            </w:r>
          </w:p>
        </w:tc>
        <w:tc>
          <w:tcPr>
            <w:tcW w:w="1123" w:type="dxa"/>
            <w:noWrap/>
            <w:hideMark/>
          </w:tcPr>
          <w:p w14:paraId="43691B01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75</w:t>
            </w:r>
          </w:p>
        </w:tc>
      </w:tr>
      <w:tr w:rsidR="00F3604B" w:rsidRPr="005B2733" w14:paraId="4E72881F" w14:textId="77777777" w:rsidTr="007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B5F4F4A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 w:rsidRPr="005B2733">
              <w:rPr>
                <w:rFonts w:ascii="Times" w:hAnsi="Times"/>
                <w:b w:val="0"/>
                <w:color w:val="000000"/>
              </w:rPr>
              <w:t>Some College</w:t>
            </w:r>
          </w:p>
        </w:tc>
        <w:tc>
          <w:tcPr>
            <w:tcW w:w="1080" w:type="dxa"/>
            <w:noWrap/>
            <w:hideMark/>
          </w:tcPr>
          <w:p w14:paraId="2271A526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27</w:t>
            </w:r>
          </w:p>
        </w:tc>
        <w:tc>
          <w:tcPr>
            <w:tcW w:w="912" w:type="dxa"/>
            <w:noWrap/>
            <w:hideMark/>
          </w:tcPr>
          <w:p w14:paraId="7CD95F6B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44</w:t>
            </w:r>
          </w:p>
        </w:tc>
        <w:tc>
          <w:tcPr>
            <w:tcW w:w="981" w:type="dxa"/>
            <w:noWrap/>
            <w:hideMark/>
          </w:tcPr>
          <w:p w14:paraId="3A2E8A0D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27</w:t>
            </w:r>
          </w:p>
        </w:tc>
        <w:tc>
          <w:tcPr>
            <w:tcW w:w="807" w:type="dxa"/>
            <w:noWrap/>
            <w:hideMark/>
          </w:tcPr>
          <w:p w14:paraId="2672EA11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45</w:t>
            </w:r>
          </w:p>
        </w:tc>
        <w:tc>
          <w:tcPr>
            <w:tcW w:w="1392" w:type="dxa"/>
            <w:noWrap/>
            <w:hideMark/>
          </w:tcPr>
          <w:p w14:paraId="218A63BF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1</w:t>
            </w:r>
          </w:p>
        </w:tc>
        <w:tc>
          <w:tcPr>
            <w:tcW w:w="1123" w:type="dxa"/>
            <w:noWrap/>
            <w:hideMark/>
          </w:tcPr>
          <w:p w14:paraId="55215A7F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81</w:t>
            </w:r>
          </w:p>
        </w:tc>
      </w:tr>
      <w:tr w:rsidR="00F3604B" w:rsidRPr="005B2733" w14:paraId="3B530186" w14:textId="77777777" w:rsidTr="007544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1ADCE202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 w:rsidRPr="005B2733">
              <w:rPr>
                <w:rFonts w:ascii="Times" w:hAnsi="Times"/>
                <w:b w:val="0"/>
                <w:color w:val="000000"/>
              </w:rPr>
              <w:t>College Graduate</w:t>
            </w:r>
          </w:p>
        </w:tc>
        <w:tc>
          <w:tcPr>
            <w:tcW w:w="1080" w:type="dxa"/>
            <w:noWrap/>
            <w:hideMark/>
          </w:tcPr>
          <w:p w14:paraId="26D72AEA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39</w:t>
            </w:r>
          </w:p>
        </w:tc>
        <w:tc>
          <w:tcPr>
            <w:tcW w:w="912" w:type="dxa"/>
            <w:noWrap/>
            <w:hideMark/>
          </w:tcPr>
          <w:p w14:paraId="279611BA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49</w:t>
            </w:r>
          </w:p>
        </w:tc>
        <w:tc>
          <w:tcPr>
            <w:tcW w:w="981" w:type="dxa"/>
            <w:noWrap/>
            <w:hideMark/>
          </w:tcPr>
          <w:p w14:paraId="4332C152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39</w:t>
            </w:r>
          </w:p>
        </w:tc>
        <w:tc>
          <w:tcPr>
            <w:tcW w:w="807" w:type="dxa"/>
            <w:noWrap/>
            <w:hideMark/>
          </w:tcPr>
          <w:p w14:paraId="0D2F3BD6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49</w:t>
            </w:r>
          </w:p>
        </w:tc>
        <w:tc>
          <w:tcPr>
            <w:tcW w:w="1392" w:type="dxa"/>
            <w:noWrap/>
            <w:hideMark/>
          </w:tcPr>
          <w:p w14:paraId="68173A6F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0</w:t>
            </w:r>
          </w:p>
        </w:tc>
        <w:tc>
          <w:tcPr>
            <w:tcW w:w="1123" w:type="dxa"/>
            <w:noWrap/>
            <w:hideMark/>
          </w:tcPr>
          <w:p w14:paraId="5E29AF48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93</w:t>
            </w:r>
          </w:p>
        </w:tc>
      </w:tr>
      <w:tr w:rsidR="00F3604B" w:rsidRPr="005B2733" w14:paraId="132477F4" w14:textId="77777777" w:rsidTr="007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7A6E4C0B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Health Status</w:t>
            </w:r>
          </w:p>
        </w:tc>
        <w:tc>
          <w:tcPr>
            <w:tcW w:w="1080" w:type="dxa"/>
            <w:noWrap/>
            <w:hideMark/>
          </w:tcPr>
          <w:p w14:paraId="74682C77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912" w:type="dxa"/>
            <w:noWrap/>
            <w:hideMark/>
          </w:tcPr>
          <w:p w14:paraId="5B7ED5C7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981" w:type="dxa"/>
            <w:noWrap/>
            <w:hideMark/>
          </w:tcPr>
          <w:p w14:paraId="2BDC1992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807" w:type="dxa"/>
            <w:noWrap/>
            <w:hideMark/>
          </w:tcPr>
          <w:p w14:paraId="35CDCD8E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392" w:type="dxa"/>
            <w:noWrap/>
            <w:hideMark/>
          </w:tcPr>
          <w:p w14:paraId="3353A06C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1123" w:type="dxa"/>
            <w:noWrap/>
            <w:hideMark/>
          </w:tcPr>
          <w:p w14:paraId="2A3E0EED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F3604B" w:rsidRPr="005B2733" w14:paraId="558EB0E1" w14:textId="77777777" w:rsidTr="007544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791A8A34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i/>
                <w:color w:val="000000"/>
              </w:rPr>
            </w:pPr>
            <w:r w:rsidRPr="005B2733">
              <w:rPr>
                <w:rFonts w:ascii="Times" w:hAnsi="Times"/>
                <w:b w:val="0"/>
                <w:i/>
                <w:color w:val="000000"/>
              </w:rPr>
              <w:t>Self-reported health</w:t>
            </w:r>
          </w:p>
        </w:tc>
        <w:tc>
          <w:tcPr>
            <w:tcW w:w="1080" w:type="dxa"/>
            <w:noWrap/>
          </w:tcPr>
          <w:p w14:paraId="0A34E06F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912" w:type="dxa"/>
            <w:noWrap/>
          </w:tcPr>
          <w:p w14:paraId="2992B966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981" w:type="dxa"/>
            <w:noWrap/>
          </w:tcPr>
          <w:p w14:paraId="7CDF44EF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807" w:type="dxa"/>
            <w:noWrap/>
          </w:tcPr>
          <w:p w14:paraId="1C647E96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1392" w:type="dxa"/>
            <w:noWrap/>
          </w:tcPr>
          <w:p w14:paraId="5658FA69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  <w:tc>
          <w:tcPr>
            <w:tcW w:w="1123" w:type="dxa"/>
            <w:noWrap/>
          </w:tcPr>
          <w:p w14:paraId="2E8B77A5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</w:p>
        </w:tc>
      </w:tr>
      <w:tr w:rsidR="00F3604B" w:rsidRPr="005B2733" w14:paraId="61F47214" w14:textId="77777777" w:rsidTr="007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5E249DE6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 w:rsidRPr="005B2733">
              <w:rPr>
                <w:rFonts w:ascii="Times" w:hAnsi="Times"/>
                <w:b w:val="0"/>
                <w:color w:val="000000"/>
              </w:rPr>
              <w:t>Excellent</w:t>
            </w:r>
          </w:p>
        </w:tc>
        <w:tc>
          <w:tcPr>
            <w:tcW w:w="1080" w:type="dxa"/>
            <w:noWrap/>
            <w:hideMark/>
          </w:tcPr>
          <w:p w14:paraId="3DCA6B8E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12</w:t>
            </w:r>
          </w:p>
        </w:tc>
        <w:tc>
          <w:tcPr>
            <w:tcW w:w="912" w:type="dxa"/>
            <w:noWrap/>
            <w:hideMark/>
          </w:tcPr>
          <w:p w14:paraId="198CE8C0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32</w:t>
            </w:r>
          </w:p>
        </w:tc>
        <w:tc>
          <w:tcPr>
            <w:tcW w:w="981" w:type="dxa"/>
            <w:noWrap/>
            <w:hideMark/>
          </w:tcPr>
          <w:p w14:paraId="4DC9D023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10</w:t>
            </w:r>
          </w:p>
        </w:tc>
        <w:tc>
          <w:tcPr>
            <w:tcW w:w="807" w:type="dxa"/>
            <w:noWrap/>
            <w:hideMark/>
          </w:tcPr>
          <w:p w14:paraId="5242A601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30</w:t>
            </w:r>
          </w:p>
        </w:tc>
        <w:tc>
          <w:tcPr>
            <w:tcW w:w="1392" w:type="dxa"/>
            <w:noWrap/>
            <w:hideMark/>
          </w:tcPr>
          <w:p w14:paraId="61E765A7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-0.02</w:t>
            </w:r>
          </w:p>
        </w:tc>
        <w:tc>
          <w:tcPr>
            <w:tcW w:w="1123" w:type="dxa"/>
            <w:noWrap/>
            <w:hideMark/>
          </w:tcPr>
          <w:p w14:paraId="0533AA16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40</w:t>
            </w:r>
          </w:p>
        </w:tc>
      </w:tr>
      <w:tr w:rsidR="00F3604B" w:rsidRPr="005B2733" w14:paraId="4D4AA18F" w14:textId="77777777" w:rsidTr="007544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79C965A5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 w:rsidRPr="005B2733">
              <w:rPr>
                <w:rFonts w:ascii="Times" w:hAnsi="Times"/>
                <w:b w:val="0"/>
                <w:color w:val="000000"/>
              </w:rPr>
              <w:t>Very Good</w:t>
            </w:r>
          </w:p>
        </w:tc>
        <w:tc>
          <w:tcPr>
            <w:tcW w:w="1080" w:type="dxa"/>
            <w:noWrap/>
            <w:hideMark/>
          </w:tcPr>
          <w:p w14:paraId="3E4D58DD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42</w:t>
            </w:r>
          </w:p>
        </w:tc>
        <w:tc>
          <w:tcPr>
            <w:tcW w:w="912" w:type="dxa"/>
            <w:noWrap/>
            <w:hideMark/>
          </w:tcPr>
          <w:p w14:paraId="3856DBBF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49</w:t>
            </w:r>
          </w:p>
        </w:tc>
        <w:tc>
          <w:tcPr>
            <w:tcW w:w="981" w:type="dxa"/>
            <w:noWrap/>
            <w:hideMark/>
          </w:tcPr>
          <w:p w14:paraId="7738F078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39</w:t>
            </w:r>
          </w:p>
        </w:tc>
        <w:tc>
          <w:tcPr>
            <w:tcW w:w="807" w:type="dxa"/>
            <w:noWrap/>
            <w:hideMark/>
          </w:tcPr>
          <w:p w14:paraId="5E6E33BD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49</w:t>
            </w:r>
          </w:p>
        </w:tc>
        <w:tc>
          <w:tcPr>
            <w:tcW w:w="1392" w:type="dxa"/>
            <w:noWrap/>
            <w:hideMark/>
          </w:tcPr>
          <w:p w14:paraId="44C3B526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-0.03</w:t>
            </w:r>
          </w:p>
        </w:tc>
        <w:tc>
          <w:tcPr>
            <w:tcW w:w="1123" w:type="dxa"/>
            <w:noWrap/>
            <w:hideMark/>
          </w:tcPr>
          <w:p w14:paraId="23094454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35</w:t>
            </w:r>
          </w:p>
        </w:tc>
      </w:tr>
      <w:tr w:rsidR="00F3604B" w:rsidRPr="005B2733" w14:paraId="38C716E4" w14:textId="77777777" w:rsidTr="007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324DC51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 w:rsidRPr="005B2733">
              <w:rPr>
                <w:rFonts w:ascii="Times" w:hAnsi="Times"/>
                <w:b w:val="0"/>
                <w:color w:val="000000"/>
              </w:rPr>
              <w:t>Good</w:t>
            </w:r>
          </w:p>
        </w:tc>
        <w:tc>
          <w:tcPr>
            <w:tcW w:w="1080" w:type="dxa"/>
            <w:noWrap/>
            <w:hideMark/>
          </w:tcPr>
          <w:p w14:paraId="7824E271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35</w:t>
            </w:r>
          </w:p>
        </w:tc>
        <w:tc>
          <w:tcPr>
            <w:tcW w:w="912" w:type="dxa"/>
            <w:noWrap/>
            <w:hideMark/>
          </w:tcPr>
          <w:p w14:paraId="3A101325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48</w:t>
            </w:r>
          </w:p>
        </w:tc>
        <w:tc>
          <w:tcPr>
            <w:tcW w:w="981" w:type="dxa"/>
            <w:noWrap/>
            <w:hideMark/>
          </w:tcPr>
          <w:p w14:paraId="15BB434B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37</w:t>
            </w:r>
          </w:p>
        </w:tc>
        <w:tc>
          <w:tcPr>
            <w:tcW w:w="807" w:type="dxa"/>
            <w:noWrap/>
            <w:hideMark/>
          </w:tcPr>
          <w:p w14:paraId="4C114759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48</w:t>
            </w:r>
          </w:p>
        </w:tc>
        <w:tc>
          <w:tcPr>
            <w:tcW w:w="1392" w:type="dxa"/>
            <w:noWrap/>
            <w:hideMark/>
          </w:tcPr>
          <w:p w14:paraId="4DEAF686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3</w:t>
            </w:r>
          </w:p>
        </w:tc>
        <w:tc>
          <w:tcPr>
            <w:tcW w:w="1123" w:type="dxa"/>
            <w:noWrap/>
            <w:hideMark/>
          </w:tcPr>
          <w:p w14:paraId="4A0060AD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36</w:t>
            </w:r>
          </w:p>
        </w:tc>
      </w:tr>
      <w:tr w:rsidR="00F3604B" w:rsidRPr="005B2733" w14:paraId="254DF1D9" w14:textId="77777777" w:rsidTr="007544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48C5E8BE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 w:rsidRPr="005B2733">
              <w:rPr>
                <w:rFonts w:ascii="Times" w:hAnsi="Times"/>
                <w:b w:val="0"/>
                <w:color w:val="000000"/>
              </w:rPr>
              <w:t>Fair/Poor</w:t>
            </w:r>
          </w:p>
        </w:tc>
        <w:tc>
          <w:tcPr>
            <w:tcW w:w="1080" w:type="dxa"/>
            <w:noWrap/>
            <w:hideMark/>
          </w:tcPr>
          <w:p w14:paraId="6B7E988A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9</w:t>
            </w:r>
          </w:p>
        </w:tc>
        <w:tc>
          <w:tcPr>
            <w:tcW w:w="912" w:type="dxa"/>
            <w:noWrap/>
            <w:hideMark/>
          </w:tcPr>
          <w:p w14:paraId="72AEC5F7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29</w:t>
            </w:r>
          </w:p>
        </w:tc>
        <w:tc>
          <w:tcPr>
            <w:tcW w:w="981" w:type="dxa"/>
            <w:noWrap/>
            <w:hideMark/>
          </w:tcPr>
          <w:p w14:paraId="35ED7ADC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12</w:t>
            </w:r>
          </w:p>
        </w:tc>
        <w:tc>
          <w:tcPr>
            <w:tcW w:w="807" w:type="dxa"/>
            <w:noWrap/>
            <w:hideMark/>
          </w:tcPr>
          <w:p w14:paraId="728F1393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32</w:t>
            </w:r>
          </w:p>
        </w:tc>
        <w:tc>
          <w:tcPr>
            <w:tcW w:w="1392" w:type="dxa"/>
            <w:noWrap/>
            <w:hideMark/>
          </w:tcPr>
          <w:p w14:paraId="75EEDD71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03</w:t>
            </w:r>
          </w:p>
        </w:tc>
        <w:tc>
          <w:tcPr>
            <w:tcW w:w="1123" w:type="dxa"/>
            <w:noWrap/>
            <w:hideMark/>
          </w:tcPr>
          <w:p w14:paraId="67B23FBE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16</w:t>
            </w:r>
          </w:p>
        </w:tc>
      </w:tr>
      <w:tr w:rsidR="00F3604B" w:rsidRPr="005B2733" w14:paraId="072424AF" w14:textId="77777777" w:rsidTr="00754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3A43DB0A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b w:val="0"/>
                <w:color w:val="000000"/>
              </w:rPr>
            </w:pPr>
            <w:r w:rsidRPr="005B2733">
              <w:rPr>
                <w:rFonts w:ascii="Times" w:hAnsi="Times"/>
                <w:b w:val="0"/>
                <w:color w:val="000000"/>
              </w:rPr>
              <w:t>Chosen their own Health Care Provider in the past</w:t>
            </w:r>
          </w:p>
        </w:tc>
        <w:tc>
          <w:tcPr>
            <w:tcW w:w="1080" w:type="dxa"/>
            <w:noWrap/>
            <w:vAlign w:val="center"/>
            <w:hideMark/>
          </w:tcPr>
          <w:p w14:paraId="5836D3DE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94</w:t>
            </w:r>
          </w:p>
        </w:tc>
        <w:tc>
          <w:tcPr>
            <w:tcW w:w="912" w:type="dxa"/>
            <w:noWrap/>
            <w:vAlign w:val="center"/>
            <w:hideMark/>
          </w:tcPr>
          <w:p w14:paraId="4A6ABF31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23</w:t>
            </w:r>
          </w:p>
        </w:tc>
        <w:tc>
          <w:tcPr>
            <w:tcW w:w="981" w:type="dxa"/>
            <w:noWrap/>
            <w:vAlign w:val="center"/>
            <w:hideMark/>
          </w:tcPr>
          <w:p w14:paraId="7C35A8F1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94</w:t>
            </w:r>
          </w:p>
        </w:tc>
        <w:tc>
          <w:tcPr>
            <w:tcW w:w="807" w:type="dxa"/>
            <w:noWrap/>
            <w:vAlign w:val="center"/>
            <w:hideMark/>
          </w:tcPr>
          <w:p w14:paraId="319F2634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24</w:t>
            </w:r>
          </w:p>
        </w:tc>
        <w:tc>
          <w:tcPr>
            <w:tcW w:w="1392" w:type="dxa"/>
            <w:noWrap/>
            <w:vAlign w:val="center"/>
            <w:hideMark/>
          </w:tcPr>
          <w:p w14:paraId="41896E16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-0.00</w:t>
            </w:r>
          </w:p>
        </w:tc>
        <w:tc>
          <w:tcPr>
            <w:tcW w:w="1123" w:type="dxa"/>
            <w:noWrap/>
            <w:vAlign w:val="center"/>
            <w:hideMark/>
          </w:tcPr>
          <w:p w14:paraId="5051099F" w14:textId="77777777" w:rsidR="00F3604B" w:rsidRPr="005B2733" w:rsidRDefault="00F3604B" w:rsidP="006B4EB0">
            <w:pPr>
              <w:suppressOverlap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0.86</w:t>
            </w:r>
          </w:p>
        </w:tc>
      </w:tr>
      <w:tr w:rsidR="00F3604B" w:rsidRPr="005B2733" w14:paraId="3867DC82" w14:textId="77777777" w:rsidTr="0075440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hideMark/>
          </w:tcPr>
          <w:p w14:paraId="10A00D7E" w14:textId="77777777" w:rsidR="00F3604B" w:rsidRPr="005B2733" w:rsidRDefault="00F3604B" w:rsidP="006B4EB0">
            <w:pPr>
              <w:suppressOverlap/>
              <w:jc w:val="center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N</w:t>
            </w:r>
          </w:p>
        </w:tc>
        <w:tc>
          <w:tcPr>
            <w:tcW w:w="1992" w:type="dxa"/>
            <w:gridSpan w:val="2"/>
            <w:noWrap/>
            <w:hideMark/>
          </w:tcPr>
          <w:p w14:paraId="67324BED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564</w:t>
            </w:r>
          </w:p>
        </w:tc>
        <w:tc>
          <w:tcPr>
            <w:tcW w:w="1788" w:type="dxa"/>
            <w:gridSpan w:val="2"/>
            <w:noWrap/>
            <w:hideMark/>
          </w:tcPr>
          <w:p w14:paraId="0F97A2EF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488</w:t>
            </w:r>
          </w:p>
        </w:tc>
        <w:tc>
          <w:tcPr>
            <w:tcW w:w="2515" w:type="dxa"/>
            <w:gridSpan w:val="2"/>
            <w:noWrap/>
            <w:hideMark/>
          </w:tcPr>
          <w:p w14:paraId="47526A83" w14:textId="77777777" w:rsidR="00F3604B" w:rsidRPr="005B2733" w:rsidRDefault="00F3604B" w:rsidP="006B4EB0">
            <w:pPr>
              <w:suppressOverlap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5B2733">
              <w:rPr>
                <w:rFonts w:ascii="Times" w:hAnsi="Times"/>
                <w:color w:val="000000"/>
              </w:rPr>
              <w:t>1052</w:t>
            </w:r>
          </w:p>
        </w:tc>
      </w:tr>
    </w:tbl>
    <w:p w14:paraId="35EF5864" w14:textId="4AF1B5FC" w:rsidR="007C6C75" w:rsidRDefault="007C6C7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35DF60C9" w14:textId="5590C97F" w:rsidR="00F3604B" w:rsidRDefault="00F3604B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2E8EFC1B" w14:textId="3E6A7206" w:rsidR="00F3604B" w:rsidRDefault="00F3604B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14A51E55" w14:textId="1D8967AA" w:rsidR="00F3604B" w:rsidRDefault="00F3604B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3B5AB4DB" w14:textId="21D91612" w:rsidR="00F3604B" w:rsidRDefault="00F3604B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20306238" w14:textId="7B34C23A" w:rsidR="00F3604B" w:rsidRDefault="00F3604B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474042AD" w14:textId="074ACEA1" w:rsidR="007C6C75" w:rsidRDefault="007C6C7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5BE5998E" w14:textId="77777777" w:rsidR="007C6C75" w:rsidRPr="0027014E" w:rsidRDefault="007C6C7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00E2F48E" w14:textId="77777777" w:rsidR="00A4105B" w:rsidRPr="0027014E" w:rsidRDefault="00A4105B" w:rsidP="00BF6899">
      <w:pPr>
        <w:rPr>
          <w:rFonts w:ascii="Times" w:eastAsia="Times New Roman" w:hAnsi="Times"/>
          <w:b/>
          <w:i/>
          <w:color w:val="000000" w:themeColor="text1"/>
        </w:rPr>
      </w:pPr>
    </w:p>
    <w:tbl>
      <w:tblPr>
        <w:tblStyle w:val="PlainTable1"/>
        <w:tblW w:w="8005" w:type="dxa"/>
        <w:jc w:val="center"/>
        <w:tblLayout w:type="fixed"/>
        <w:tblLook w:val="04A0" w:firstRow="1" w:lastRow="0" w:firstColumn="1" w:lastColumn="0" w:noHBand="0" w:noVBand="1"/>
      </w:tblPr>
      <w:tblGrid>
        <w:gridCol w:w="2515"/>
        <w:gridCol w:w="2790"/>
        <w:gridCol w:w="2700"/>
      </w:tblGrid>
      <w:tr w:rsidR="00AD28D0" w:rsidRPr="0027014E" w14:paraId="00808158" w14:textId="77777777" w:rsidTr="00B96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gridSpan w:val="3"/>
            <w:noWrap/>
          </w:tcPr>
          <w:p w14:paraId="3C075624" w14:textId="5A4A7F79" w:rsidR="00AD28D0" w:rsidRPr="0027014E" w:rsidRDefault="006269F4" w:rsidP="00A5477F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 w:themeColor="text1"/>
              </w:rPr>
              <w:t>Table S</w:t>
            </w:r>
            <w:r w:rsidR="007652DD">
              <w:rPr>
                <w:rFonts w:ascii="Times" w:eastAsia="Times New Roman" w:hAnsi="Times"/>
                <w:color w:val="000000" w:themeColor="text1"/>
              </w:rPr>
              <w:t>2</w:t>
            </w:r>
            <w:r w:rsidR="00EE0665">
              <w:rPr>
                <w:rFonts w:ascii="Times" w:eastAsia="Times New Roman" w:hAnsi="Times"/>
                <w:color w:val="000000" w:themeColor="text1"/>
              </w:rPr>
              <w:t xml:space="preserve">. </w:t>
            </w:r>
            <w:r w:rsidR="00A833FC" w:rsidRPr="0027014E">
              <w:rPr>
                <w:rFonts w:ascii="Times" w:eastAsia="Times New Roman" w:hAnsi="Times"/>
                <w:color w:val="000000" w:themeColor="text1"/>
              </w:rPr>
              <w:t xml:space="preserve">Varying </w:t>
            </w:r>
            <w:r w:rsidR="00D476F6">
              <w:rPr>
                <w:rFonts w:ascii="Times" w:eastAsia="Times New Roman" w:hAnsi="Times"/>
                <w:color w:val="000000" w:themeColor="text1"/>
              </w:rPr>
              <w:t>definitions</w:t>
            </w:r>
            <w:r w:rsidR="00A833FC" w:rsidRPr="0027014E">
              <w:rPr>
                <w:rFonts w:ascii="Times" w:eastAsia="Times New Roman" w:hAnsi="Times"/>
                <w:color w:val="000000" w:themeColor="text1"/>
              </w:rPr>
              <w:t xml:space="preserve"> of </w:t>
            </w:r>
            <w:r w:rsidR="00A833FC" w:rsidRPr="0027014E">
              <w:rPr>
                <w:rFonts w:ascii="Times" w:hAnsi="Times"/>
                <w:color w:val="000000" w:themeColor="text1"/>
              </w:rPr>
              <w:t>stereotype disruption</w:t>
            </w:r>
            <w:r w:rsidR="00F5569E" w:rsidRPr="0027014E">
              <w:rPr>
                <w:rFonts w:ascii="Times" w:hAnsi="Times"/>
                <w:color w:val="000000" w:themeColor="text1"/>
              </w:rPr>
              <w:t xml:space="preserve"> adjusted for physician rating</w:t>
            </w:r>
          </w:p>
        </w:tc>
      </w:tr>
      <w:tr w:rsidR="00B96C66" w:rsidRPr="0027014E" w14:paraId="1E5C4334" w14:textId="77777777" w:rsidTr="00B9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5CEEAD69" w14:textId="77777777" w:rsidR="00B96C66" w:rsidRPr="0027014E" w:rsidRDefault="00B96C66" w:rsidP="005E259A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</w:p>
        </w:tc>
        <w:tc>
          <w:tcPr>
            <w:tcW w:w="2790" w:type="dxa"/>
            <w:noWrap/>
          </w:tcPr>
          <w:p w14:paraId="768ECB9D" w14:textId="420D9BF7" w:rsidR="00B96C66" w:rsidRPr="0027014E" w:rsidRDefault="00B96C66" w:rsidP="005E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Exposure to “stereotype disrupter” (continuous)</w:t>
            </w:r>
          </w:p>
        </w:tc>
        <w:tc>
          <w:tcPr>
            <w:tcW w:w="2700" w:type="dxa"/>
          </w:tcPr>
          <w:p w14:paraId="5A6CE363" w14:textId="77777777" w:rsidR="00B96C66" w:rsidRPr="0027014E" w:rsidRDefault="00B96C66" w:rsidP="005E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 xml:space="preserve">Exposure to </w:t>
            </w:r>
            <w:r w:rsidRPr="0027014E">
              <w:rPr>
                <w:rFonts w:ascii="Times" w:eastAsia="Times New Roman" w:hAnsi="Times"/>
                <w:i/>
                <w:color w:val="000000"/>
              </w:rPr>
              <w:t>any</w:t>
            </w:r>
            <w:r w:rsidRPr="0027014E">
              <w:rPr>
                <w:rFonts w:ascii="Times" w:eastAsia="Times New Roman" w:hAnsi="Times"/>
                <w:color w:val="000000"/>
              </w:rPr>
              <w:t xml:space="preserve"> “stereotype disrupter”</w:t>
            </w:r>
          </w:p>
        </w:tc>
      </w:tr>
      <w:tr w:rsidR="00B96C66" w:rsidRPr="0027014E" w14:paraId="02971735" w14:textId="77777777" w:rsidTr="00B96C66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48AED7E" w14:textId="77777777" w:rsidR="00B96C66" w:rsidRPr="0027014E" w:rsidRDefault="00B96C66" w:rsidP="005E259A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</w:p>
        </w:tc>
        <w:tc>
          <w:tcPr>
            <w:tcW w:w="2790" w:type="dxa"/>
            <w:noWrap/>
          </w:tcPr>
          <w:p w14:paraId="70C5DF2D" w14:textId="77777777" w:rsidR="00B96C66" w:rsidRPr="0027014E" w:rsidRDefault="00B96C66" w:rsidP="005E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Odds of choosing Female Physician</w:t>
            </w:r>
          </w:p>
        </w:tc>
        <w:tc>
          <w:tcPr>
            <w:tcW w:w="2700" w:type="dxa"/>
          </w:tcPr>
          <w:p w14:paraId="5E0BB7CD" w14:textId="77777777" w:rsidR="00B96C66" w:rsidRPr="0027014E" w:rsidRDefault="00B96C66" w:rsidP="005E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 xml:space="preserve">Odds of choosing Female Physician </w:t>
            </w:r>
          </w:p>
        </w:tc>
      </w:tr>
      <w:tr w:rsidR="00B96C66" w:rsidRPr="0027014E" w14:paraId="3D2B97B2" w14:textId="77777777" w:rsidTr="00B9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7961F6A9" w14:textId="73165FAE" w:rsidR="00B96C66" w:rsidRPr="0027014E" w:rsidRDefault="00B96C66" w:rsidP="005E259A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>Stereotype Disrupter</w:t>
            </w:r>
          </w:p>
        </w:tc>
        <w:tc>
          <w:tcPr>
            <w:tcW w:w="2790" w:type="dxa"/>
            <w:noWrap/>
          </w:tcPr>
          <w:p w14:paraId="3E40AA42" w14:textId="3C6186FB" w:rsidR="00B96C66" w:rsidRPr="0027014E" w:rsidRDefault="00B96C66" w:rsidP="005E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0.918**</w:t>
            </w:r>
            <w:r w:rsidRPr="0027014E">
              <w:rPr>
                <w:rFonts w:ascii="Times" w:eastAsia="Times New Roman" w:hAnsi="Times"/>
                <w:color w:val="000000"/>
              </w:rPr>
              <w:br/>
              <w:t>(0.032)</w:t>
            </w:r>
          </w:p>
        </w:tc>
        <w:tc>
          <w:tcPr>
            <w:tcW w:w="2700" w:type="dxa"/>
          </w:tcPr>
          <w:p w14:paraId="20858427" w14:textId="79D3DBCA" w:rsidR="00B96C66" w:rsidRPr="0027014E" w:rsidRDefault="00B96C66" w:rsidP="005E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0.566**</w:t>
            </w:r>
            <w:r w:rsidRPr="0027014E">
              <w:rPr>
                <w:rFonts w:ascii="Times" w:eastAsia="Times New Roman" w:hAnsi="Times"/>
                <w:color w:val="000000"/>
              </w:rPr>
              <w:br/>
              <w:t>(0.129)</w:t>
            </w:r>
          </w:p>
        </w:tc>
      </w:tr>
      <w:tr w:rsidR="00B96C66" w:rsidRPr="0027014E" w14:paraId="01F2684D" w14:textId="77777777" w:rsidTr="00B96C66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4C676519" w14:textId="77777777" w:rsidR="00B96C66" w:rsidRPr="0027014E" w:rsidRDefault="00B96C66" w:rsidP="005E259A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>Care about Bedside Manner</w:t>
            </w:r>
          </w:p>
        </w:tc>
        <w:tc>
          <w:tcPr>
            <w:tcW w:w="2790" w:type="dxa"/>
            <w:noWrap/>
          </w:tcPr>
          <w:p w14:paraId="359E5D54" w14:textId="0237A654" w:rsidR="00B96C66" w:rsidRPr="0027014E" w:rsidRDefault="00B96C66" w:rsidP="005E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1.485**</w:t>
            </w:r>
          </w:p>
          <w:p w14:paraId="176F32EA" w14:textId="6B5F1985" w:rsidR="00B96C66" w:rsidRPr="0027014E" w:rsidRDefault="00B96C66" w:rsidP="005E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(0.267)</w:t>
            </w:r>
          </w:p>
        </w:tc>
        <w:tc>
          <w:tcPr>
            <w:tcW w:w="2700" w:type="dxa"/>
          </w:tcPr>
          <w:p w14:paraId="1E8680F1" w14:textId="12C46C80" w:rsidR="00B96C66" w:rsidRPr="0027014E" w:rsidRDefault="00B96C66" w:rsidP="005E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1.487**</w:t>
            </w:r>
          </w:p>
          <w:p w14:paraId="290D6542" w14:textId="4625C30E" w:rsidR="00B96C66" w:rsidRPr="0027014E" w:rsidRDefault="00B96C66" w:rsidP="005E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(0.267)</w:t>
            </w:r>
          </w:p>
        </w:tc>
      </w:tr>
      <w:tr w:rsidR="00B96C66" w:rsidRPr="0027014E" w14:paraId="421BBDE0" w14:textId="77777777" w:rsidTr="00B9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6C73FFFC" w14:textId="5289F9AA" w:rsidR="00B96C66" w:rsidRPr="0027014E" w:rsidRDefault="00B96C66" w:rsidP="005E259A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 xml:space="preserve">Exposure to Comments </w:t>
            </w:r>
          </w:p>
        </w:tc>
        <w:tc>
          <w:tcPr>
            <w:tcW w:w="2790" w:type="dxa"/>
            <w:noWrap/>
          </w:tcPr>
          <w:p w14:paraId="39305777" w14:textId="123BDDE1" w:rsidR="00B96C66" w:rsidRPr="0027014E" w:rsidRDefault="00B96C66" w:rsidP="005E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1.620**</w:t>
            </w:r>
            <w:r w:rsidRPr="0027014E">
              <w:rPr>
                <w:rFonts w:ascii="Times" w:eastAsia="Times New Roman" w:hAnsi="Times"/>
                <w:color w:val="000000"/>
              </w:rPr>
              <w:br/>
              <w:t>(0.373)</w:t>
            </w:r>
          </w:p>
        </w:tc>
        <w:tc>
          <w:tcPr>
            <w:tcW w:w="2700" w:type="dxa"/>
          </w:tcPr>
          <w:p w14:paraId="01D777CE" w14:textId="10D3A82D" w:rsidR="00B96C66" w:rsidRPr="0027014E" w:rsidRDefault="00B96C66" w:rsidP="005E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1.627**</w:t>
            </w:r>
            <w:r w:rsidRPr="0027014E">
              <w:rPr>
                <w:rFonts w:ascii="Times" w:eastAsia="Times New Roman" w:hAnsi="Times"/>
                <w:color w:val="000000"/>
              </w:rPr>
              <w:br/>
              <w:t>(0.305)</w:t>
            </w:r>
          </w:p>
        </w:tc>
      </w:tr>
      <w:tr w:rsidR="00B96C66" w:rsidRPr="0027014E" w14:paraId="1A3E7BE4" w14:textId="77777777" w:rsidTr="00B96C66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25144586" w14:textId="77777777" w:rsidR="00B96C66" w:rsidRPr="0027014E" w:rsidRDefault="00B96C66" w:rsidP="005E259A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>N</w:t>
            </w:r>
          </w:p>
        </w:tc>
        <w:tc>
          <w:tcPr>
            <w:tcW w:w="2790" w:type="dxa"/>
            <w:noWrap/>
          </w:tcPr>
          <w:p w14:paraId="15BBF1BC" w14:textId="5C25058B" w:rsidR="00B96C66" w:rsidRPr="0027014E" w:rsidRDefault="00B96C66" w:rsidP="005E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720</w:t>
            </w:r>
          </w:p>
        </w:tc>
        <w:tc>
          <w:tcPr>
            <w:tcW w:w="2700" w:type="dxa"/>
          </w:tcPr>
          <w:p w14:paraId="2CB4416B" w14:textId="71ABAB9D" w:rsidR="00B96C66" w:rsidRPr="0027014E" w:rsidRDefault="00B96C66" w:rsidP="005E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720</w:t>
            </w:r>
          </w:p>
        </w:tc>
      </w:tr>
      <w:tr w:rsidR="00B07119" w:rsidRPr="0027014E" w14:paraId="4FF9EFD0" w14:textId="77777777" w:rsidTr="00B9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5" w:type="dxa"/>
            <w:gridSpan w:val="3"/>
            <w:noWrap/>
          </w:tcPr>
          <w:p w14:paraId="6411486D" w14:textId="77777777" w:rsidR="00B07119" w:rsidRPr="0027014E" w:rsidRDefault="00B07119" w:rsidP="00572D8C">
            <w:pPr>
              <w:rPr>
                <w:rFonts w:ascii="Times" w:eastAsia="Times New Roman" w:hAnsi="Times"/>
                <w:b w:val="0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 xml:space="preserve">Coefficients represented as Odds Ratios. Robust standard errors in parentheses.  </w:t>
            </w:r>
          </w:p>
          <w:p w14:paraId="73F31858" w14:textId="77777777" w:rsidR="00B07119" w:rsidRPr="0027014E" w:rsidRDefault="00B07119" w:rsidP="005E259A">
            <w:pPr>
              <w:rPr>
                <w:rFonts w:ascii="Times" w:eastAsia="Times New Roman" w:hAnsi="Times"/>
                <w:b w:val="0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>* p &lt;0.1, ** p&lt;0.05, *** p&lt;0.01</w:t>
            </w:r>
          </w:p>
        </w:tc>
      </w:tr>
    </w:tbl>
    <w:p w14:paraId="4FAC11FA" w14:textId="77777777" w:rsidR="00AD28D0" w:rsidRPr="0027014E" w:rsidRDefault="00AD28D0" w:rsidP="00BF6899">
      <w:pPr>
        <w:rPr>
          <w:rFonts w:ascii="Times" w:eastAsia="Times New Roman" w:hAnsi="Times"/>
          <w:b/>
          <w:color w:val="000000" w:themeColor="text1"/>
        </w:rPr>
      </w:pPr>
    </w:p>
    <w:p w14:paraId="09654735" w14:textId="77777777" w:rsidR="00A5477F" w:rsidRPr="0027014E" w:rsidRDefault="00A5477F" w:rsidP="00BF6899">
      <w:pPr>
        <w:rPr>
          <w:rFonts w:ascii="Times" w:eastAsia="Times New Roman" w:hAnsi="Times"/>
          <w:b/>
          <w:color w:val="000000" w:themeColor="text1"/>
        </w:rPr>
      </w:pPr>
    </w:p>
    <w:p w14:paraId="49198AE7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73F29675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3C82FED7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08774D29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63D7C335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6768B3A0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36BFE621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7AEC5421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57647584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43FD28C9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62128D12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7CBAD483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267791CA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5420B0F2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05312775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49C36A6D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68D6B6E7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1033BDEC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2C09BFD5" w14:textId="77777777" w:rsidR="00AA43B5" w:rsidRPr="0027014E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0D111198" w14:textId="22990733" w:rsidR="00AA43B5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63B5EAA5" w14:textId="54F7A1D8" w:rsidR="001214D5" w:rsidRDefault="001214D5" w:rsidP="00BF6899">
      <w:pPr>
        <w:rPr>
          <w:rFonts w:ascii="Times" w:eastAsia="Times New Roman" w:hAnsi="Times"/>
          <w:b/>
          <w:color w:val="000000" w:themeColor="text1"/>
        </w:rPr>
      </w:pPr>
    </w:p>
    <w:p w14:paraId="3B08B682" w14:textId="584E674D" w:rsidR="001214D5" w:rsidRDefault="001214D5" w:rsidP="00BF6899">
      <w:pPr>
        <w:rPr>
          <w:rFonts w:ascii="Times" w:eastAsia="Times New Roman" w:hAnsi="Times"/>
          <w:b/>
          <w:color w:val="000000" w:themeColor="text1"/>
        </w:rPr>
      </w:pPr>
    </w:p>
    <w:p w14:paraId="52DDD927" w14:textId="77777777" w:rsidR="001214D5" w:rsidRDefault="001214D5" w:rsidP="00BF6899">
      <w:pPr>
        <w:rPr>
          <w:rFonts w:ascii="Times" w:eastAsia="Times New Roman" w:hAnsi="Times"/>
          <w:b/>
          <w:color w:val="000000" w:themeColor="text1"/>
        </w:rPr>
      </w:pPr>
    </w:p>
    <w:p w14:paraId="57AEC4C0" w14:textId="66BEE904" w:rsidR="007C6C75" w:rsidRDefault="007C6C75" w:rsidP="00BF6899">
      <w:pPr>
        <w:rPr>
          <w:rFonts w:ascii="Times" w:eastAsia="Times New Roman" w:hAnsi="Times"/>
          <w:b/>
          <w:color w:val="000000" w:themeColor="text1"/>
        </w:rPr>
      </w:pPr>
    </w:p>
    <w:p w14:paraId="15EBEF8B" w14:textId="17516983" w:rsidR="007C6C75" w:rsidRDefault="007C6C75" w:rsidP="00BF6899">
      <w:pPr>
        <w:rPr>
          <w:rFonts w:ascii="Times" w:eastAsia="Times New Roman" w:hAnsi="Times"/>
          <w:b/>
          <w:color w:val="000000" w:themeColor="text1"/>
        </w:rPr>
      </w:pPr>
    </w:p>
    <w:p w14:paraId="29497B0B" w14:textId="77777777" w:rsidR="007C6C75" w:rsidRPr="0027014E" w:rsidRDefault="007C6C75" w:rsidP="00BF6899">
      <w:pPr>
        <w:rPr>
          <w:rFonts w:ascii="Times" w:eastAsia="Times New Roman" w:hAnsi="Times"/>
          <w:b/>
          <w:color w:val="000000" w:themeColor="text1"/>
        </w:rPr>
      </w:pPr>
    </w:p>
    <w:p w14:paraId="38A4ABD1" w14:textId="3B2B97C8" w:rsidR="00AA43B5" w:rsidRDefault="00AA43B5" w:rsidP="00BF6899">
      <w:pPr>
        <w:rPr>
          <w:rFonts w:ascii="Times" w:eastAsia="Times New Roman" w:hAnsi="Times"/>
          <w:b/>
          <w:color w:val="000000" w:themeColor="text1"/>
        </w:rPr>
      </w:pPr>
    </w:p>
    <w:p w14:paraId="126AB6B7" w14:textId="77777777" w:rsidR="00B74CB4" w:rsidRPr="0027014E" w:rsidRDefault="00B74CB4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20603ACF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tbl>
      <w:tblPr>
        <w:tblStyle w:val="PlainTable1"/>
        <w:tblpPr w:leftFromText="180" w:rightFromText="180" w:vertAnchor="text" w:horzAnchor="page" w:tblpX="1990" w:tblpY="46"/>
        <w:tblW w:w="7195" w:type="dxa"/>
        <w:tblLayout w:type="fixed"/>
        <w:tblLook w:val="04A0" w:firstRow="1" w:lastRow="0" w:firstColumn="1" w:lastColumn="0" w:noHBand="0" w:noVBand="1"/>
      </w:tblPr>
      <w:tblGrid>
        <w:gridCol w:w="1515"/>
        <w:gridCol w:w="2800"/>
        <w:gridCol w:w="2880"/>
      </w:tblGrid>
      <w:tr w:rsidR="00DD2883" w:rsidRPr="0027014E" w14:paraId="2F27ADD9" w14:textId="77777777" w:rsidTr="00143D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  <w:gridSpan w:val="3"/>
            <w:noWrap/>
          </w:tcPr>
          <w:p w14:paraId="204917ED" w14:textId="53C63BD4" w:rsidR="00DD2883" w:rsidRDefault="006269F4" w:rsidP="004D2F85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 w:themeColor="text1"/>
              </w:rPr>
              <w:t>Table S</w:t>
            </w:r>
            <w:r w:rsidR="007652DD">
              <w:rPr>
                <w:rFonts w:ascii="Times" w:eastAsia="Times New Roman" w:hAnsi="Times"/>
                <w:color w:val="000000" w:themeColor="text1"/>
              </w:rPr>
              <w:t>3</w:t>
            </w:r>
            <w:r w:rsidR="00EE0665">
              <w:rPr>
                <w:rFonts w:ascii="Times" w:eastAsia="Times New Roman" w:hAnsi="Times"/>
                <w:color w:val="000000" w:themeColor="text1"/>
              </w:rPr>
              <w:t>.</w:t>
            </w:r>
            <w:r w:rsidR="00DD2883" w:rsidRPr="00105836">
              <w:rPr>
                <w:rFonts w:ascii="Times" w:eastAsia="Times New Roman" w:hAnsi="Times"/>
                <w:color w:val="000000" w:themeColor="text1"/>
              </w:rPr>
              <w:t xml:space="preserve"> </w:t>
            </w:r>
            <w:r w:rsidR="00143D57" w:rsidRPr="00105836">
              <w:rPr>
                <w:rFonts w:ascii="Times" w:eastAsia="Times New Roman" w:hAnsi="Times"/>
                <w:color w:val="000000" w:themeColor="text1"/>
              </w:rPr>
              <w:t>Exposure to stereotype disrupters by physician gender</w:t>
            </w:r>
          </w:p>
        </w:tc>
      </w:tr>
      <w:tr w:rsidR="00DD2883" w:rsidRPr="0027014E" w14:paraId="093C3EF5" w14:textId="77777777" w:rsidTr="0014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</w:tcPr>
          <w:p w14:paraId="2EEB0DC7" w14:textId="77777777" w:rsidR="00DD2883" w:rsidRPr="0027014E" w:rsidRDefault="00DD2883" w:rsidP="00DD2883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</w:p>
        </w:tc>
        <w:tc>
          <w:tcPr>
            <w:tcW w:w="2800" w:type="dxa"/>
            <w:noWrap/>
          </w:tcPr>
          <w:p w14:paraId="5D8645F5" w14:textId="57A3AA7C" w:rsidR="00DD2883" w:rsidRPr="0027014E" w:rsidRDefault="00143D57" w:rsidP="00DD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 xml:space="preserve">Exposure to </w:t>
            </w:r>
            <w:r w:rsidR="00DD2883">
              <w:rPr>
                <w:rFonts w:ascii="Times" w:eastAsia="Times New Roman" w:hAnsi="Times"/>
                <w:color w:val="000000"/>
              </w:rPr>
              <w:t>Male</w:t>
            </w:r>
            <w:r>
              <w:rPr>
                <w:rFonts w:ascii="Times" w:eastAsia="Times New Roman" w:hAnsi="Times"/>
                <w:color w:val="000000"/>
              </w:rPr>
              <w:t xml:space="preserve"> Physician stereotype disrupters</w:t>
            </w:r>
            <w:r w:rsidR="0086358B">
              <w:rPr>
                <w:rFonts w:ascii="Times" w:eastAsia="Times New Roman" w:hAnsi="Times"/>
                <w:color w:val="000000"/>
              </w:rPr>
              <w:t xml:space="preserve"> </w:t>
            </w:r>
            <w:r w:rsidR="0086358B" w:rsidRPr="0027014E">
              <w:rPr>
                <w:rFonts w:ascii="Times" w:eastAsia="Times New Roman" w:hAnsi="Times"/>
                <w:color w:val="000000"/>
              </w:rPr>
              <w:t>(continuous)</w:t>
            </w:r>
          </w:p>
        </w:tc>
        <w:tc>
          <w:tcPr>
            <w:tcW w:w="2880" w:type="dxa"/>
          </w:tcPr>
          <w:p w14:paraId="0336BADF" w14:textId="1D45FFBB" w:rsidR="00DD2883" w:rsidRPr="0027014E" w:rsidRDefault="00143D57" w:rsidP="004D2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B74CB4">
              <w:rPr>
                <w:rFonts w:ascii="Times" w:eastAsia="Times New Roman" w:hAnsi="Times"/>
                <w:color w:val="000000"/>
              </w:rPr>
              <w:t xml:space="preserve">Exposure to </w:t>
            </w:r>
            <w:r w:rsidR="004D2F85" w:rsidRPr="00B74CB4">
              <w:rPr>
                <w:rFonts w:ascii="Times" w:eastAsia="Times New Roman" w:hAnsi="Times"/>
                <w:color w:val="000000"/>
              </w:rPr>
              <w:t>Fem</w:t>
            </w:r>
            <w:r w:rsidRPr="00B74CB4">
              <w:rPr>
                <w:rFonts w:ascii="Times" w:eastAsia="Times New Roman" w:hAnsi="Times"/>
                <w:color w:val="000000"/>
              </w:rPr>
              <w:t>ale</w:t>
            </w:r>
            <w:r>
              <w:rPr>
                <w:rFonts w:ascii="Times" w:eastAsia="Times New Roman" w:hAnsi="Times"/>
                <w:color w:val="000000"/>
              </w:rPr>
              <w:t xml:space="preserve"> Physician stereotype disrupters</w:t>
            </w:r>
            <w:r w:rsidR="0086358B">
              <w:rPr>
                <w:rFonts w:ascii="Times" w:eastAsia="Times New Roman" w:hAnsi="Times"/>
                <w:color w:val="000000"/>
              </w:rPr>
              <w:t xml:space="preserve"> </w:t>
            </w:r>
            <w:r w:rsidR="0086358B" w:rsidRPr="0027014E">
              <w:rPr>
                <w:rFonts w:ascii="Times" w:eastAsia="Times New Roman" w:hAnsi="Times"/>
                <w:color w:val="000000"/>
              </w:rPr>
              <w:t>(continuous)</w:t>
            </w:r>
          </w:p>
        </w:tc>
      </w:tr>
      <w:tr w:rsidR="00DD2883" w:rsidRPr="0027014E" w14:paraId="5EB2FEB9" w14:textId="77777777" w:rsidTr="00143D5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  <w:hideMark/>
          </w:tcPr>
          <w:p w14:paraId="6747DF8B" w14:textId="77777777" w:rsidR="00DD2883" w:rsidRPr="0027014E" w:rsidRDefault="00DD2883" w:rsidP="00DD2883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</w:p>
        </w:tc>
        <w:tc>
          <w:tcPr>
            <w:tcW w:w="2800" w:type="dxa"/>
            <w:noWrap/>
          </w:tcPr>
          <w:p w14:paraId="4B57CD95" w14:textId="6C9BFC96" w:rsidR="00DD2883" w:rsidRPr="0027014E" w:rsidRDefault="00DD2883" w:rsidP="00DD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 xml:space="preserve">Odds of choosing Female Physician </w:t>
            </w:r>
          </w:p>
        </w:tc>
        <w:tc>
          <w:tcPr>
            <w:tcW w:w="2880" w:type="dxa"/>
          </w:tcPr>
          <w:p w14:paraId="0276B12A" w14:textId="58A4C896" w:rsidR="00DD2883" w:rsidRPr="0027014E" w:rsidRDefault="00DD2883" w:rsidP="00DD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 xml:space="preserve">Odds of choosing Female Physician </w:t>
            </w:r>
          </w:p>
        </w:tc>
      </w:tr>
      <w:tr w:rsidR="00DD2883" w:rsidRPr="0027014E" w14:paraId="6FBF572C" w14:textId="77777777" w:rsidTr="0014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</w:tcPr>
          <w:p w14:paraId="13E2F107" w14:textId="243D5371" w:rsidR="00DD2883" w:rsidRPr="0027014E" w:rsidRDefault="00DD2883" w:rsidP="00DD2883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>Stereotype Disrupter</w:t>
            </w:r>
          </w:p>
        </w:tc>
        <w:tc>
          <w:tcPr>
            <w:tcW w:w="2800" w:type="dxa"/>
            <w:noWrap/>
          </w:tcPr>
          <w:p w14:paraId="2F1BC772" w14:textId="588A49E8" w:rsidR="00DD2883" w:rsidRPr="0027014E" w:rsidRDefault="00DD2883" w:rsidP="00DD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0.86</w:t>
            </w:r>
            <w:r w:rsidR="0086358B">
              <w:rPr>
                <w:rFonts w:ascii="Times" w:eastAsia="Times New Roman" w:hAnsi="Times"/>
                <w:color w:val="000000"/>
              </w:rPr>
              <w:t>2</w:t>
            </w:r>
          </w:p>
          <w:p w14:paraId="044549A7" w14:textId="57BF1A1C" w:rsidR="00DD2883" w:rsidRPr="0027014E" w:rsidRDefault="00DD2883" w:rsidP="00DD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(0.141)</w:t>
            </w:r>
          </w:p>
        </w:tc>
        <w:tc>
          <w:tcPr>
            <w:tcW w:w="2880" w:type="dxa"/>
          </w:tcPr>
          <w:p w14:paraId="077519B9" w14:textId="44AFFEA7" w:rsidR="00DD2883" w:rsidRPr="0027014E" w:rsidRDefault="00DD2883" w:rsidP="00DD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1.152</w:t>
            </w:r>
            <w:r w:rsidRPr="0027014E">
              <w:rPr>
                <w:rFonts w:ascii="Times" w:eastAsia="Times New Roman" w:hAnsi="Times"/>
                <w:color w:val="000000"/>
              </w:rPr>
              <w:br/>
              <w:t>(0.242)</w:t>
            </w:r>
          </w:p>
        </w:tc>
      </w:tr>
      <w:tr w:rsidR="00DD2883" w:rsidRPr="0027014E" w14:paraId="1D54BE09" w14:textId="77777777" w:rsidTr="00143D5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  <w:hideMark/>
          </w:tcPr>
          <w:p w14:paraId="1A802BD9" w14:textId="77777777" w:rsidR="00DD2883" w:rsidRPr="0027014E" w:rsidRDefault="00DD2883" w:rsidP="00DD2883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>Care about Bedside Manner</w:t>
            </w:r>
          </w:p>
        </w:tc>
        <w:tc>
          <w:tcPr>
            <w:tcW w:w="2800" w:type="dxa"/>
            <w:noWrap/>
          </w:tcPr>
          <w:p w14:paraId="587AD3D0" w14:textId="77777777" w:rsidR="00DD2883" w:rsidRPr="0027014E" w:rsidRDefault="00DD2883" w:rsidP="00DD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 xml:space="preserve">1.224 </w:t>
            </w:r>
          </w:p>
          <w:p w14:paraId="34258426" w14:textId="7B1CBFE1" w:rsidR="00DD2883" w:rsidRPr="0027014E" w:rsidRDefault="00DD2883" w:rsidP="00DD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(0.180)</w:t>
            </w:r>
          </w:p>
        </w:tc>
        <w:tc>
          <w:tcPr>
            <w:tcW w:w="2880" w:type="dxa"/>
          </w:tcPr>
          <w:p w14:paraId="2EC9368B" w14:textId="77777777" w:rsidR="00DD2883" w:rsidRPr="0027014E" w:rsidRDefault="00DD2883" w:rsidP="00DD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1.223</w:t>
            </w:r>
          </w:p>
          <w:p w14:paraId="4F5046ED" w14:textId="783E3F38" w:rsidR="00DD2883" w:rsidRPr="0027014E" w:rsidRDefault="00DD2883" w:rsidP="00DD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(0.180)</w:t>
            </w:r>
          </w:p>
        </w:tc>
      </w:tr>
      <w:tr w:rsidR="00DD2883" w:rsidRPr="0027014E" w14:paraId="0510E4AB" w14:textId="77777777" w:rsidTr="00143D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</w:tcPr>
          <w:p w14:paraId="02E9A9F5" w14:textId="2F689622" w:rsidR="00DD2883" w:rsidRPr="0027014E" w:rsidRDefault="00DD2883" w:rsidP="00DD2883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 xml:space="preserve">Exposure to Comments </w:t>
            </w:r>
          </w:p>
        </w:tc>
        <w:tc>
          <w:tcPr>
            <w:tcW w:w="2800" w:type="dxa"/>
            <w:noWrap/>
          </w:tcPr>
          <w:p w14:paraId="4DFC8077" w14:textId="77777777" w:rsidR="00DD2883" w:rsidRPr="0027014E" w:rsidRDefault="00DD2883" w:rsidP="00DD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0.980</w:t>
            </w:r>
          </w:p>
          <w:p w14:paraId="5929DA7E" w14:textId="6AD94612" w:rsidR="00DD2883" w:rsidRPr="0027014E" w:rsidRDefault="00DD2883" w:rsidP="00DD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(0.122)</w:t>
            </w:r>
          </w:p>
        </w:tc>
        <w:tc>
          <w:tcPr>
            <w:tcW w:w="2880" w:type="dxa"/>
          </w:tcPr>
          <w:p w14:paraId="35B00BD8" w14:textId="070C478D" w:rsidR="00DD2883" w:rsidRPr="0027014E" w:rsidRDefault="00DD2883" w:rsidP="00DD28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0.977</w:t>
            </w:r>
            <w:r w:rsidRPr="0027014E">
              <w:rPr>
                <w:rFonts w:ascii="Times" w:eastAsia="Times New Roman" w:hAnsi="Times"/>
                <w:color w:val="000000"/>
              </w:rPr>
              <w:br/>
              <w:t>(0.121)</w:t>
            </w:r>
          </w:p>
        </w:tc>
      </w:tr>
      <w:tr w:rsidR="00DD2883" w:rsidRPr="0027014E" w14:paraId="2E04D4DB" w14:textId="77777777" w:rsidTr="00143D57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  <w:hideMark/>
          </w:tcPr>
          <w:p w14:paraId="09FB3DDC" w14:textId="77777777" w:rsidR="00DD2883" w:rsidRPr="0027014E" w:rsidRDefault="00DD2883" w:rsidP="00DD2883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>N</w:t>
            </w:r>
          </w:p>
        </w:tc>
        <w:tc>
          <w:tcPr>
            <w:tcW w:w="2800" w:type="dxa"/>
            <w:noWrap/>
          </w:tcPr>
          <w:p w14:paraId="0680DB85" w14:textId="48F9C884" w:rsidR="00DD2883" w:rsidRPr="0027014E" w:rsidRDefault="00DD2883" w:rsidP="00DD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1052</w:t>
            </w:r>
          </w:p>
        </w:tc>
        <w:tc>
          <w:tcPr>
            <w:tcW w:w="2880" w:type="dxa"/>
          </w:tcPr>
          <w:p w14:paraId="18723271" w14:textId="7D21979A" w:rsidR="00DD2883" w:rsidRPr="0027014E" w:rsidRDefault="00DD2883" w:rsidP="00DD28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1052</w:t>
            </w:r>
          </w:p>
        </w:tc>
      </w:tr>
    </w:tbl>
    <w:p w14:paraId="26BCCE6C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3447DA0E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4385163D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63B3031E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658B7162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3189B47D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0ADDEADE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7E87F6C0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242964F5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6312DCF9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65B431B8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4CE443F3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6C0F8E87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056B16E9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785AABB4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497A0809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11BA0D8B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29A63EA7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69BE4623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439592C4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4112151E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6DC0F2FE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1E36E4F9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3AFAF11C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4800920B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58EF85CA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77EC6F65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447A6DCD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27D331E8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6C2E625A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4A800510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2C4F2615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7374C35A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617737B9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7BD02CBD" w14:textId="3FD027D6" w:rsidR="00AA43B5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2F950FD7" w14:textId="048D6F72" w:rsidR="007C6C75" w:rsidRDefault="007C6C7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40F90EB4" w14:textId="2DB5E243" w:rsidR="007C6C75" w:rsidRDefault="007C6C7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35B5FA22" w14:textId="2149C35E" w:rsidR="007C6C75" w:rsidRDefault="007C6C7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25D8BEE6" w14:textId="0720378E" w:rsidR="007C6C75" w:rsidRDefault="007C6C7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26212EB2" w14:textId="77777777" w:rsidR="004203B8" w:rsidRDefault="004203B8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62091B29" w14:textId="77777777" w:rsidR="004203B8" w:rsidRDefault="004203B8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79FFE653" w14:textId="6933F0A4" w:rsidR="007C6C75" w:rsidRDefault="007C6C7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08A3B267" w14:textId="77777777" w:rsidR="007C6C75" w:rsidRPr="0027014E" w:rsidRDefault="007C6C7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7C5154EE" w14:textId="77777777" w:rsidR="00AA43B5" w:rsidRPr="0027014E" w:rsidRDefault="00AA43B5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5C2C522D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2B59748C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21D8DD6D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tbl>
      <w:tblPr>
        <w:tblStyle w:val="PlainTable1"/>
        <w:tblW w:w="9355" w:type="dxa"/>
        <w:jc w:val="center"/>
        <w:tblLayout w:type="fixed"/>
        <w:tblLook w:val="04A0" w:firstRow="1" w:lastRow="0" w:firstColumn="1" w:lastColumn="0" w:noHBand="0" w:noVBand="1"/>
      </w:tblPr>
      <w:tblGrid>
        <w:gridCol w:w="3055"/>
        <w:gridCol w:w="3342"/>
        <w:gridCol w:w="2958"/>
      </w:tblGrid>
      <w:tr w:rsidR="00F30B3F" w:rsidRPr="0027014E" w14:paraId="7652B087" w14:textId="77777777" w:rsidTr="002717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3"/>
            <w:noWrap/>
          </w:tcPr>
          <w:p w14:paraId="1F4006D4" w14:textId="395AC2A5" w:rsidR="00F30B3F" w:rsidRPr="0027014E" w:rsidRDefault="006269F4" w:rsidP="004D2F85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Table S</w:t>
            </w:r>
            <w:r w:rsidR="007652DD">
              <w:rPr>
                <w:rFonts w:ascii="Times" w:eastAsia="Times New Roman" w:hAnsi="Times"/>
                <w:color w:val="000000"/>
              </w:rPr>
              <w:t>4</w:t>
            </w:r>
            <w:r w:rsidR="00EE0665">
              <w:rPr>
                <w:rFonts w:ascii="Times" w:eastAsia="Times New Roman" w:hAnsi="Times"/>
                <w:color w:val="000000"/>
              </w:rPr>
              <w:t xml:space="preserve">. </w:t>
            </w:r>
            <w:r w:rsidR="00F30B3F" w:rsidRPr="009160B6">
              <w:rPr>
                <w:rFonts w:ascii="Times" w:eastAsia="Times New Roman" w:hAnsi="Times"/>
                <w:color w:val="000000"/>
              </w:rPr>
              <w:t xml:space="preserve"> Exposure to patient comments, choice of physician</w:t>
            </w:r>
            <w:r w:rsidR="004833F8" w:rsidRPr="009160B6">
              <w:rPr>
                <w:rFonts w:ascii="Times" w:eastAsia="Times New Roman" w:hAnsi="Times"/>
                <w:color w:val="000000"/>
              </w:rPr>
              <w:t xml:space="preserve">, and bedside manner preference </w:t>
            </w:r>
            <w:proofErr w:type="gramStart"/>
            <w:r w:rsidR="004833F8" w:rsidRPr="009160B6">
              <w:rPr>
                <w:rFonts w:ascii="Times" w:eastAsia="Times New Roman" w:hAnsi="Times"/>
                <w:color w:val="000000"/>
              </w:rPr>
              <w:t>Post-experiment</w:t>
            </w:r>
            <w:proofErr w:type="gramEnd"/>
          </w:p>
        </w:tc>
      </w:tr>
      <w:tr w:rsidR="00B92BD3" w:rsidRPr="0027014E" w14:paraId="125A4E14" w14:textId="77777777" w:rsidTr="00271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</w:tcPr>
          <w:p w14:paraId="731F9BD8" w14:textId="77777777" w:rsidR="00B92BD3" w:rsidRPr="0027014E" w:rsidRDefault="00B92BD3" w:rsidP="005E259A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</w:p>
        </w:tc>
        <w:tc>
          <w:tcPr>
            <w:tcW w:w="3342" w:type="dxa"/>
            <w:noWrap/>
          </w:tcPr>
          <w:p w14:paraId="4EB9F4EE" w14:textId="77777777" w:rsidR="002717BE" w:rsidRDefault="00C56041" w:rsidP="005E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Bedside Manner preference</w:t>
            </w:r>
          </w:p>
          <w:p w14:paraId="28EF57E5" w14:textId="4EF61E09" w:rsidR="00CB38B7" w:rsidRDefault="00C56041" w:rsidP="005E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 xml:space="preserve"> P</w:t>
            </w:r>
            <w:r w:rsidR="00E01CED">
              <w:rPr>
                <w:rFonts w:ascii="Times" w:eastAsia="Times New Roman" w:hAnsi="Times"/>
                <w:color w:val="000000"/>
              </w:rPr>
              <w:t>re</w:t>
            </w:r>
            <w:r>
              <w:rPr>
                <w:rFonts w:ascii="Times" w:eastAsia="Times New Roman" w:hAnsi="Times"/>
                <w:color w:val="000000"/>
              </w:rPr>
              <w:t>-experiment</w:t>
            </w:r>
            <w:r w:rsidRPr="0027014E">
              <w:rPr>
                <w:rFonts w:ascii="Times" w:eastAsia="Times New Roman" w:hAnsi="Times"/>
                <w:color w:val="000000"/>
              </w:rPr>
              <w:t xml:space="preserve"> </w:t>
            </w:r>
          </w:p>
          <w:p w14:paraId="1EAAB504" w14:textId="12B79C2E" w:rsidR="00B92BD3" w:rsidRPr="002717BE" w:rsidRDefault="00C56041" w:rsidP="005E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i/>
                <w:color w:val="000000"/>
              </w:rPr>
            </w:pPr>
            <w:r w:rsidRPr="002717BE">
              <w:rPr>
                <w:rFonts w:ascii="Times" w:eastAsia="Times New Roman" w:hAnsi="Times"/>
                <w:i/>
                <w:color w:val="000000"/>
              </w:rPr>
              <w:t>(</w:t>
            </w:r>
            <w:r w:rsidR="00B92BD3" w:rsidRPr="002717BE">
              <w:rPr>
                <w:rFonts w:ascii="Times" w:eastAsia="Times New Roman" w:hAnsi="Times"/>
                <w:i/>
                <w:color w:val="000000"/>
              </w:rPr>
              <w:t>Original Specification</w:t>
            </w:r>
            <w:r w:rsidRPr="002717BE">
              <w:rPr>
                <w:rFonts w:ascii="Times" w:eastAsia="Times New Roman" w:hAnsi="Times"/>
                <w:i/>
                <w:color w:val="000000"/>
              </w:rPr>
              <w:t>)</w:t>
            </w:r>
          </w:p>
        </w:tc>
        <w:tc>
          <w:tcPr>
            <w:tcW w:w="2958" w:type="dxa"/>
          </w:tcPr>
          <w:p w14:paraId="15EF248F" w14:textId="586FA165" w:rsidR="00B92BD3" w:rsidRPr="0027014E" w:rsidRDefault="00C56041" w:rsidP="005E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/>
              </w:rPr>
              <w:t>Bedside Manner preference Post-experiment</w:t>
            </w:r>
          </w:p>
        </w:tc>
      </w:tr>
      <w:tr w:rsidR="00F30B3F" w:rsidRPr="0027014E" w14:paraId="51BBA902" w14:textId="77777777" w:rsidTr="002717BE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5D4B301D" w14:textId="77777777" w:rsidR="00F30B3F" w:rsidRPr="0027014E" w:rsidRDefault="00F30B3F" w:rsidP="005E259A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</w:p>
        </w:tc>
        <w:tc>
          <w:tcPr>
            <w:tcW w:w="3342" w:type="dxa"/>
            <w:noWrap/>
            <w:hideMark/>
          </w:tcPr>
          <w:p w14:paraId="2881B927" w14:textId="77777777" w:rsidR="00F30B3F" w:rsidRPr="0027014E" w:rsidRDefault="00F30B3F" w:rsidP="005E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Odds of choosing Female Physician</w:t>
            </w:r>
          </w:p>
        </w:tc>
        <w:tc>
          <w:tcPr>
            <w:tcW w:w="2958" w:type="dxa"/>
          </w:tcPr>
          <w:p w14:paraId="13A8E73C" w14:textId="77777777" w:rsidR="00F30B3F" w:rsidRPr="0027014E" w:rsidRDefault="00F30B3F" w:rsidP="005E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Odds of choosing Female Physician</w:t>
            </w:r>
          </w:p>
        </w:tc>
      </w:tr>
      <w:tr w:rsidR="004A57C2" w:rsidRPr="0027014E" w14:paraId="4A43C557" w14:textId="77777777" w:rsidTr="00271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</w:tcPr>
          <w:p w14:paraId="274FA51E" w14:textId="72F975F4" w:rsidR="004A57C2" w:rsidRPr="0027014E" w:rsidRDefault="004A57C2" w:rsidP="005E259A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>Exposure to Comments • Care about Bedside Manner</w:t>
            </w:r>
          </w:p>
        </w:tc>
        <w:tc>
          <w:tcPr>
            <w:tcW w:w="3342" w:type="dxa"/>
            <w:noWrap/>
          </w:tcPr>
          <w:p w14:paraId="672F0F85" w14:textId="77777777" w:rsidR="004A57C2" w:rsidRPr="0027014E" w:rsidRDefault="004A57C2" w:rsidP="00B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 xml:space="preserve">1.676* </w:t>
            </w:r>
          </w:p>
          <w:p w14:paraId="474D3B70" w14:textId="13734127" w:rsidR="004A57C2" w:rsidRPr="0027014E" w:rsidRDefault="004A57C2" w:rsidP="005E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(0.49)</w:t>
            </w:r>
          </w:p>
        </w:tc>
        <w:tc>
          <w:tcPr>
            <w:tcW w:w="2958" w:type="dxa"/>
          </w:tcPr>
          <w:p w14:paraId="479734DB" w14:textId="15B646E7" w:rsidR="004A57C2" w:rsidRPr="0027014E" w:rsidRDefault="007A511C" w:rsidP="00B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1.557</w:t>
            </w:r>
            <w:r w:rsidR="004A57C2" w:rsidRPr="0027014E">
              <w:rPr>
                <w:rFonts w:ascii="Times" w:eastAsia="Times New Roman" w:hAnsi="Times"/>
                <w:color w:val="000000"/>
              </w:rPr>
              <w:t xml:space="preserve">* </w:t>
            </w:r>
          </w:p>
          <w:p w14:paraId="604B77E7" w14:textId="5B33FF4F" w:rsidR="004A57C2" w:rsidRPr="0027014E" w:rsidRDefault="007A511C" w:rsidP="005E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(0.384</w:t>
            </w:r>
            <w:r w:rsidR="004A57C2" w:rsidRPr="0027014E">
              <w:rPr>
                <w:rFonts w:ascii="Times" w:eastAsia="Times New Roman" w:hAnsi="Times"/>
                <w:color w:val="000000"/>
              </w:rPr>
              <w:t>)</w:t>
            </w:r>
          </w:p>
        </w:tc>
      </w:tr>
      <w:tr w:rsidR="004A57C2" w:rsidRPr="0027014E" w14:paraId="20914380" w14:textId="77777777" w:rsidTr="002717BE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24F66E14" w14:textId="77777777" w:rsidR="004A57C2" w:rsidRPr="0027014E" w:rsidRDefault="004A57C2" w:rsidP="005E259A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>Care about Bedside Manner</w:t>
            </w:r>
          </w:p>
        </w:tc>
        <w:tc>
          <w:tcPr>
            <w:tcW w:w="3342" w:type="dxa"/>
            <w:noWrap/>
          </w:tcPr>
          <w:p w14:paraId="1CE9B615" w14:textId="77777777" w:rsidR="004A57C2" w:rsidRPr="0027014E" w:rsidRDefault="004A57C2" w:rsidP="005E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 xml:space="preserve">0.917 </w:t>
            </w:r>
          </w:p>
          <w:p w14:paraId="4CFAFBAD" w14:textId="77777777" w:rsidR="004A57C2" w:rsidRPr="0027014E" w:rsidRDefault="004A57C2" w:rsidP="005E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(0.205)</w:t>
            </w:r>
          </w:p>
        </w:tc>
        <w:tc>
          <w:tcPr>
            <w:tcW w:w="2958" w:type="dxa"/>
          </w:tcPr>
          <w:p w14:paraId="5395F097" w14:textId="6F95ADD8" w:rsidR="004A57C2" w:rsidRPr="0027014E" w:rsidRDefault="007A511C" w:rsidP="005E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1.188</w:t>
            </w:r>
            <w:r w:rsidR="004A57C2" w:rsidRPr="0027014E">
              <w:rPr>
                <w:rFonts w:ascii="Times" w:eastAsia="Times New Roman" w:hAnsi="Times"/>
                <w:color w:val="000000"/>
              </w:rPr>
              <w:t xml:space="preserve"> </w:t>
            </w:r>
          </w:p>
          <w:p w14:paraId="3A3BBB67" w14:textId="1D9E4120" w:rsidR="004A57C2" w:rsidRPr="0027014E" w:rsidRDefault="004A57C2" w:rsidP="005E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(0.</w:t>
            </w:r>
            <w:r w:rsidR="007A511C" w:rsidRPr="0027014E">
              <w:rPr>
                <w:rFonts w:ascii="Times" w:eastAsia="Times New Roman" w:hAnsi="Times"/>
                <w:color w:val="000000"/>
              </w:rPr>
              <w:t>205)</w:t>
            </w:r>
          </w:p>
        </w:tc>
      </w:tr>
      <w:tr w:rsidR="004A57C2" w:rsidRPr="0027014E" w14:paraId="08644033" w14:textId="77777777" w:rsidTr="00271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</w:tcPr>
          <w:p w14:paraId="7F5162CA" w14:textId="32517171" w:rsidR="004A57C2" w:rsidRPr="0027014E" w:rsidRDefault="004A57C2" w:rsidP="005E259A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 xml:space="preserve">Exposure to Comments </w:t>
            </w:r>
          </w:p>
        </w:tc>
        <w:tc>
          <w:tcPr>
            <w:tcW w:w="3342" w:type="dxa"/>
            <w:noWrap/>
          </w:tcPr>
          <w:p w14:paraId="7979D85C" w14:textId="77777777" w:rsidR="004A57C2" w:rsidRPr="0027014E" w:rsidRDefault="004A57C2" w:rsidP="00B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0.871</w:t>
            </w:r>
          </w:p>
          <w:p w14:paraId="7047DDB6" w14:textId="526E393B" w:rsidR="004A57C2" w:rsidRPr="0027014E" w:rsidRDefault="004A57C2" w:rsidP="005E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(0.123)</w:t>
            </w:r>
          </w:p>
        </w:tc>
        <w:tc>
          <w:tcPr>
            <w:tcW w:w="2958" w:type="dxa"/>
          </w:tcPr>
          <w:p w14:paraId="6996775B" w14:textId="20FC722D" w:rsidR="004A57C2" w:rsidRPr="0027014E" w:rsidRDefault="007A511C" w:rsidP="00B45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0.671</w:t>
            </w:r>
          </w:p>
          <w:p w14:paraId="1011728D" w14:textId="2DA622AC" w:rsidR="004A57C2" w:rsidRPr="0027014E" w:rsidRDefault="007A511C" w:rsidP="005E25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(0.292</w:t>
            </w:r>
            <w:r w:rsidR="004A57C2" w:rsidRPr="0027014E">
              <w:rPr>
                <w:rFonts w:ascii="Times" w:eastAsia="Times New Roman" w:hAnsi="Times"/>
                <w:color w:val="000000"/>
              </w:rPr>
              <w:t>)</w:t>
            </w:r>
          </w:p>
        </w:tc>
      </w:tr>
      <w:tr w:rsidR="004A57C2" w:rsidRPr="0027014E" w14:paraId="47809340" w14:textId="77777777" w:rsidTr="002717BE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5" w:type="dxa"/>
            <w:noWrap/>
            <w:hideMark/>
          </w:tcPr>
          <w:p w14:paraId="12E69C6F" w14:textId="77777777" w:rsidR="004A57C2" w:rsidRPr="0027014E" w:rsidRDefault="004A57C2" w:rsidP="005E259A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>N</w:t>
            </w:r>
          </w:p>
        </w:tc>
        <w:tc>
          <w:tcPr>
            <w:tcW w:w="3342" w:type="dxa"/>
            <w:noWrap/>
            <w:hideMark/>
          </w:tcPr>
          <w:p w14:paraId="340C1821" w14:textId="77777777" w:rsidR="004A57C2" w:rsidRPr="0027014E" w:rsidRDefault="004A57C2" w:rsidP="005E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1052</w:t>
            </w:r>
          </w:p>
        </w:tc>
        <w:tc>
          <w:tcPr>
            <w:tcW w:w="2958" w:type="dxa"/>
          </w:tcPr>
          <w:p w14:paraId="4F06809B" w14:textId="77777777" w:rsidR="004A57C2" w:rsidRPr="0027014E" w:rsidRDefault="004A57C2" w:rsidP="005E25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1052</w:t>
            </w:r>
          </w:p>
        </w:tc>
      </w:tr>
      <w:tr w:rsidR="004A57C2" w:rsidRPr="0027014E" w14:paraId="631A04F7" w14:textId="77777777" w:rsidTr="00271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3"/>
            <w:noWrap/>
          </w:tcPr>
          <w:p w14:paraId="2DF5FE03" w14:textId="77777777" w:rsidR="004A57C2" w:rsidRPr="0027014E" w:rsidRDefault="004A57C2" w:rsidP="00572D8C">
            <w:pPr>
              <w:rPr>
                <w:rFonts w:ascii="Times" w:eastAsia="Times New Roman" w:hAnsi="Times"/>
                <w:b w:val="0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 xml:space="preserve">Coefficients represented as Odds Ratios. Robust standard errors in parentheses.  </w:t>
            </w:r>
          </w:p>
          <w:p w14:paraId="1DA87841" w14:textId="511E71F6" w:rsidR="004A57C2" w:rsidRPr="0027014E" w:rsidRDefault="004A57C2" w:rsidP="00572D8C">
            <w:pPr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>* p &lt;0.1, ** p&lt;0.05, *** p&lt;0.01</w:t>
            </w:r>
          </w:p>
        </w:tc>
      </w:tr>
    </w:tbl>
    <w:p w14:paraId="17B36BC7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593A6837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30BCE54A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59B52385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152084C7" w14:textId="77777777" w:rsidR="00BF6899" w:rsidRPr="0027014E" w:rsidRDefault="00BF6899" w:rsidP="00BF6899">
      <w:pPr>
        <w:rPr>
          <w:rFonts w:ascii="Times" w:eastAsia="Times New Roman" w:hAnsi="Times"/>
          <w:b/>
          <w:i/>
          <w:color w:val="000000" w:themeColor="text1"/>
        </w:rPr>
      </w:pPr>
    </w:p>
    <w:p w14:paraId="166F9CEC" w14:textId="77777777" w:rsidR="00BF6899" w:rsidRPr="0027014E" w:rsidRDefault="00BF6899" w:rsidP="00BF6899">
      <w:pPr>
        <w:rPr>
          <w:rFonts w:ascii="Times" w:eastAsia="Times New Roman" w:hAnsi="Times"/>
          <w:color w:val="000000" w:themeColor="text1"/>
        </w:rPr>
      </w:pPr>
    </w:p>
    <w:p w14:paraId="52E3CF6B" w14:textId="77777777" w:rsidR="00BF6899" w:rsidRPr="0027014E" w:rsidRDefault="00BF6899" w:rsidP="00BF6899">
      <w:pPr>
        <w:rPr>
          <w:rFonts w:ascii="Times" w:eastAsia="Times New Roman" w:hAnsi="Times"/>
          <w:color w:val="000000" w:themeColor="text1"/>
        </w:rPr>
      </w:pPr>
    </w:p>
    <w:p w14:paraId="089912DE" w14:textId="77777777" w:rsidR="00BF6899" w:rsidRPr="0027014E" w:rsidRDefault="00BF6899" w:rsidP="00BF6899">
      <w:pPr>
        <w:rPr>
          <w:rFonts w:ascii="Times" w:eastAsia="Times New Roman" w:hAnsi="Times"/>
          <w:color w:val="000000" w:themeColor="text1"/>
        </w:rPr>
      </w:pPr>
    </w:p>
    <w:p w14:paraId="73757DB3" w14:textId="77777777" w:rsidR="00BF6899" w:rsidRPr="0027014E" w:rsidRDefault="00BF6899" w:rsidP="00BF6899">
      <w:pPr>
        <w:rPr>
          <w:rFonts w:ascii="Times" w:eastAsia="Times New Roman" w:hAnsi="Times"/>
          <w:color w:val="000000" w:themeColor="text1"/>
        </w:rPr>
      </w:pPr>
    </w:p>
    <w:p w14:paraId="7D643EEC" w14:textId="77777777" w:rsidR="00BF6899" w:rsidRPr="0027014E" w:rsidRDefault="00BF6899" w:rsidP="00BF6899">
      <w:pPr>
        <w:rPr>
          <w:rFonts w:ascii="Times" w:eastAsia="Times New Roman" w:hAnsi="Times"/>
          <w:color w:val="000000" w:themeColor="text1"/>
        </w:rPr>
      </w:pPr>
    </w:p>
    <w:p w14:paraId="3FF11965" w14:textId="77777777" w:rsidR="00BF6899" w:rsidRPr="0027014E" w:rsidRDefault="00BF6899" w:rsidP="00BF6899">
      <w:pPr>
        <w:rPr>
          <w:rFonts w:ascii="Times" w:eastAsia="Times New Roman" w:hAnsi="Times"/>
          <w:color w:val="000000" w:themeColor="text1"/>
        </w:rPr>
      </w:pPr>
    </w:p>
    <w:p w14:paraId="1F681667" w14:textId="77777777" w:rsidR="00BF6899" w:rsidRPr="0027014E" w:rsidRDefault="00BF6899" w:rsidP="00BF6899">
      <w:pPr>
        <w:rPr>
          <w:rFonts w:ascii="Times" w:eastAsia="Times New Roman" w:hAnsi="Times"/>
          <w:color w:val="000000" w:themeColor="text1"/>
        </w:rPr>
      </w:pPr>
    </w:p>
    <w:p w14:paraId="773037AB" w14:textId="77777777" w:rsidR="00BF6899" w:rsidRPr="0027014E" w:rsidRDefault="00BF6899" w:rsidP="00BF6899">
      <w:pPr>
        <w:rPr>
          <w:rFonts w:ascii="Times" w:eastAsia="Times New Roman" w:hAnsi="Times"/>
          <w:color w:val="000000" w:themeColor="text1"/>
        </w:rPr>
      </w:pPr>
    </w:p>
    <w:p w14:paraId="659F887D" w14:textId="105BF646" w:rsidR="00610F2B" w:rsidRDefault="00610F2B" w:rsidP="00BF6899">
      <w:pPr>
        <w:rPr>
          <w:rFonts w:ascii="Times" w:eastAsia="Times New Roman" w:hAnsi="Times"/>
          <w:color w:val="000000" w:themeColor="text1"/>
        </w:rPr>
      </w:pPr>
    </w:p>
    <w:p w14:paraId="33039F77" w14:textId="2D096F60" w:rsidR="007C6C75" w:rsidRDefault="007C6C75" w:rsidP="00BF6899">
      <w:pPr>
        <w:rPr>
          <w:rFonts w:ascii="Times" w:eastAsia="Times New Roman" w:hAnsi="Times"/>
          <w:color w:val="000000" w:themeColor="text1"/>
        </w:rPr>
      </w:pPr>
    </w:p>
    <w:p w14:paraId="5E0272DD" w14:textId="1EFD82F2" w:rsidR="007C6C75" w:rsidRDefault="007C6C75" w:rsidP="00BF6899">
      <w:pPr>
        <w:rPr>
          <w:rFonts w:ascii="Times" w:eastAsia="Times New Roman" w:hAnsi="Times"/>
          <w:color w:val="000000" w:themeColor="text1"/>
        </w:rPr>
      </w:pPr>
    </w:p>
    <w:p w14:paraId="7E953EA6" w14:textId="3E91641C" w:rsidR="007C6C75" w:rsidRDefault="007C6C75" w:rsidP="00BF6899">
      <w:pPr>
        <w:rPr>
          <w:rFonts w:ascii="Times" w:eastAsia="Times New Roman" w:hAnsi="Times"/>
          <w:color w:val="000000" w:themeColor="text1"/>
        </w:rPr>
      </w:pPr>
    </w:p>
    <w:p w14:paraId="6ABA5F1C" w14:textId="0ADFA651" w:rsidR="007C6C75" w:rsidRDefault="007C6C75" w:rsidP="00BF6899">
      <w:pPr>
        <w:rPr>
          <w:rFonts w:ascii="Times" w:eastAsia="Times New Roman" w:hAnsi="Times"/>
          <w:color w:val="000000" w:themeColor="text1"/>
        </w:rPr>
      </w:pPr>
    </w:p>
    <w:p w14:paraId="40FC2F8B" w14:textId="25B8B13A" w:rsidR="007C6C75" w:rsidRDefault="007C6C75" w:rsidP="00BF6899">
      <w:pPr>
        <w:rPr>
          <w:rFonts w:ascii="Times" w:eastAsia="Times New Roman" w:hAnsi="Times"/>
          <w:color w:val="000000" w:themeColor="text1"/>
        </w:rPr>
      </w:pPr>
    </w:p>
    <w:p w14:paraId="3973CDB8" w14:textId="2AA7E8E8" w:rsidR="007C6C75" w:rsidRDefault="007C6C75" w:rsidP="00BF6899">
      <w:pPr>
        <w:rPr>
          <w:rFonts w:ascii="Times" w:eastAsia="Times New Roman" w:hAnsi="Times"/>
          <w:color w:val="000000" w:themeColor="text1"/>
        </w:rPr>
      </w:pPr>
    </w:p>
    <w:p w14:paraId="069ED6B0" w14:textId="169EDF94" w:rsidR="007C6C75" w:rsidRDefault="007C6C75" w:rsidP="00BF6899">
      <w:pPr>
        <w:rPr>
          <w:rFonts w:ascii="Times" w:eastAsia="Times New Roman" w:hAnsi="Times"/>
          <w:color w:val="000000" w:themeColor="text1"/>
        </w:rPr>
      </w:pPr>
    </w:p>
    <w:p w14:paraId="67F3E8BC" w14:textId="13346870" w:rsidR="007C6C75" w:rsidRDefault="007C6C75" w:rsidP="00BF6899">
      <w:pPr>
        <w:rPr>
          <w:rFonts w:ascii="Times" w:eastAsia="Times New Roman" w:hAnsi="Times"/>
          <w:color w:val="000000" w:themeColor="text1"/>
        </w:rPr>
      </w:pPr>
    </w:p>
    <w:p w14:paraId="5C9758FE" w14:textId="353DECFA" w:rsidR="007C6C75" w:rsidRDefault="007C6C75" w:rsidP="00BF6899">
      <w:pPr>
        <w:rPr>
          <w:rFonts w:ascii="Times" w:eastAsia="Times New Roman" w:hAnsi="Times"/>
          <w:color w:val="000000" w:themeColor="text1"/>
        </w:rPr>
      </w:pPr>
    </w:p>
    <w:p w14:paraId="23B91175" w14:textId="0DDF78CB" w:rsidR="007C6C75" w:rsidRDefault="007C6C75" w:rsidP="00BF6899">
      <w:pPr>
        <w:rPr>
          <w:rFonts w:ascii="Times" w:eastAsia="Times New Roman" w:hAnsi="Times"/>
          <w:color w:val="000000" w:themeColor="text1"/>
        </w:rPr>
      </w:pPr>
    </w:p>
    <w:p w14:paraId="5129BB91" w14:textId="490D8FE1" w:rsidR="007C6C75" w:rsidRDefault="007C6C75" w:rsidP="00BF6899">
      <w:pPr>
        <w:rPr>
          <w:rFonts w:ascii="Times" w:eastAsia="Times New Roman" w:hAnsi="Times"/>
          <w:color w:val="000000" w:themeColor="text1"/>
        </w:rPr>
      </w:pPr>
    </w:p>
    <w:p w14:paraId="28557B4A" w14:textId="72678379" w:rsidR="007C6C75" w:rsidRDefault="007C6C75" w:rsidP="00BF6899">
      <w:pPr>
        <w:rPr>
          <w:rFonts w:ascii="Times" w:eastAsia="Times New Roman" w:hAnsi="Times"/>
          <w:color w:val="000000" w:themeColor="text1"/>
        </w:rPr>
      </w:pPr>
    </w:p>
    <w:p w14:paraId="082B9EA3" w14:textId="0C71996D" w:rsidR="007C6C75" w:rsidRDefault="007C6C75" w:rsidP="00BF6899">
      <w:pPr>
        <w:rPr>
          <w:rFonts w:ascii="Times" w:eastAsia="Times New Roman" w:hAnsi="Times"/>
          <w:color w:val="000000" w:themeColor="text1"/>
        </w:rPr>
      </w:pPr>
    </w:p>
    <w:p w14:paraId="7D17A5A3" w14:textId="0F3A6384" w:rsidR="007C6C75" w:rsidRDefault="007C6C75" w:rsidP="00BF6899">
      <w:pPr>
        <w:rPr>
          <w:rFonts w:ascii="Times" w:eastAsia="Times New Roman" w:hAnsi="Times"/>
          <w:color w:val="000000" w:themeColor="text1"/>
        </w:rPr>
      </w:pPr>
    </w:p>
    <w:p w14:paraId="4E0877D3" w14:textId="35E9AE52" w:rsidR="007C6C75" w:rsidRDefault="007C6C75" w:rsidP="00BF6899">
      <w:pPr>
        <w:rPr>
          <w:rFonts w:ascii="Times" w:eastAsia="Times New Roman" w:hAnsi="Times"/>
          <w:color w:val="000000" w:themeColor="text1"/>
        </w:rPr>
      </w:pPr>
    </w:p>
    <w:p w14:paraId="60D1635E" w14:textId="77777777" w:rsidR="007C6C75" w:rsidRPr="0027014E" w:rsidRDefault="007C6C75" w:rsidP="00BF6899">
      <w:pPr>
        <w:rPr>
          <w:rFonts w:ascii="Times" w:eastAsia="Times New Roman" w:hAnsi="Times"/>
          <w:color w:val="000000" w:themeColor="text1"/>
        </w:rPr>
      </w:pPr>
    </w:p>
    <w:tbl>
      <w:tblPr>
        <w:tblStyle w:val="PlainTable1"/>
        <w:tblW w:w="7380" w:type="dxa"/>
        <w:jc w:val="center"/>
        <w:tblLayout w:type="fixed"/>
        <w:tblLook w:val="04A0" w:firstRow="1" w:lastRow="0" w:firstColumn="1" w:lastColumn="0" w:noHBand="0" w:noVBand="1"/>
      </w:tblPr>
      <w:tblGrid>
        <w:gridCol w:w="2150"/>
        <w:gridCol w:w="2530"/>
        <w:gridCol w:w="2700"/>
      </w:tblGrid>
      <w:tr w:rsidR="00F620BA" w:rsidRPr="0027014E" w14:paraId="02EA18E8" w14:textId="77777777" w:rsidTr="000379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3"/>
            <w:noWrap/>
          </w:tcPr>
          <w:p w14:paraId="0892CDB4" w14:textId="098A087C" w:rsidR="00F620BA" w:rsidRPr="0027014E" w:rsidRDefault="006269F4" w:rsidP="002717BE">
            <w:pPr>
              <w:jc w:val="center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eastAsia="Times New Roman" w:hAnsi="Times"/>
                <w:color w:val="000000" w:themeColor="text1"/>
              </w:rPr>
              <w:t>Table S</w:t>
            </w:r>
            <w:r w:rsidR="0021697D">
              <w:rPr>
                <w:rFonts w:ascii="Times" w:eastAsia="Times New Roman" w:hAnsi="Times"/>
                <w:color w:val="000000" w:themeColor="text1"/>
              </w:rPr>
              <w:t>5</w:t>
            </w:r>
            <w:r w:rsidR="00EE0665">
              <w:rPr>
                <w:rFonts w:ascii="Times" w:eastAsia="Times New Roman" w:hAnsi="Times"/>
                <w:color w:val="000000" w:themeColor="text1"/>
              </w:rPr>
              <w:t xml:space="preserve">. </w:t>
            </w:r>
            <w:r w:rsidR="002B310E">
              <w:rPr>
                <w:rFonts w:ascii="Times" w:eastAsia="Times New Roman" w:hAnsi="Times"/>
                <w:color w:val="000000" w:themeColor="text1"/>
              </w:rPr>
              <w:t>Exposure to</w:t>
            </w:r>
            <w:r w:rsidR="00F620BA" w:rsidRPr="000F2773">
              <w:rPr>
                <w:rFonts w:ascii="Times" w:eastAsia="Times New Roman" w:hAnsi="Times"/>
                <w:color w:val="000000" w:themeColor="text1"/>
              </w:rPr>
              <w:t xml:space="preserve"> </w:t>
            </w:r>
            <w:r w:rsidR="00F620BA" w:rsidRPr="000F2773">
              <w:rPr>
                <w:rFonts w:ascii="Times" w:hAnsi="Times"/>
                <w:color w:val="000000" w:themeColor="text1"/>
              </w:rPr>
              <w:t>stereotype disrupt</w:t>
            </w:r>
            <w:r w:rsidR="002B310E">
              <w:rPr>
                <w:rFonts w:ascii="Times" w:hAnsi="Times"/>
                <w:color w:val="000000" w:themeColor="text1"/>
              </w:rPr>
              <w:t>ors (continuous)</w:t>
            </w:r>
            <w:r w:rsidR="00F620BA" w:rsidRPr="000F2773">
              <w:rPr>
                <w:rFonts w:ascii="Times" w:hAnsi="Times"/>
                <w:color w:val="000000" w:themeColor="text1"/>
              </w:rPr>
              <w:t xml:space="preserve"> using Post-experiment preferences</w:t>
            </w:r>
          </w:p>
        </w:tc>
      </w:tr>
      <w:tr w:rsidR="00F620BA" w:rsidRPr="0027014E" w14:paraId="5199A6F2" w14:textId="77777777" w:rsidTr="0003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</w:tcPr>
          <w:p w14:paraId="6EA00946" w14:textId="77777777" w:rsidR="00F620BA" w:rsidRPr="0027014E" w:rsidRDefault="00F620BA" w:rsidP="00D54E10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</w:p>
        </w:tc>
        <w:tc>
          <w:tcPr>
            <w:tcW w:w="2530" w:type="dxa"/>
            <w:noWrap/>
          </w:tcPr>
          <w:p w14:paraId="28765360" w14:textId="5E74EE16" w:rsidR="002B310E" w:rsidRPr="00D54E10" w:rsidRDefault="002B310E" w:rsidP="002B31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17BE">
              <w:rPr>
                <w:rFonts w:ascii="Times" w:eastAsia="Times New Roman" w:hAnsi="Times"/>
                <w:i/>
                <w:color w:val="000000"/>
              </w:rPr>
              <w:t>Original Specification</w:t>
            </w:r>
          </w:p>
        </w:tc>
        <w:tc>
          <w:tcPr>
            <w:tcW w:w="2700" w:type="dxa"/>
          </w:tcPr>
          <w:p w14:paraId="5E695C98" w14:textId="1A905D31" w:rsidR="00F620BA" w:rsidRPr="0027014E" w:rsidRDefault="00A56AC2" w:rsidP="00D54E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0F2773">
              <w:rPr>
                <w:rFonts w:ascii="Times" w:hAnsi="Times"/>
                <w:color w:val="000000" w:themeColor="text1"/>
              </w:rPr>
              <w:t>Post-experiment preferences</w:t>
            </w:r>
          </w:p>
        </w:tc>
      </w:tr>
      <w:tr w:rsidR="00F620BA" w:rsidRPr="0027014E" w14:paraId="6E09A8B8" w14:textId="77777777" w:rsidTr="00037983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  <w:hideMark/>
          </w:tcPr>
          <w:p w14:paraId="0EA662EA" w14:textId="77777777" w:rsidR="00F620BA" w:rsidRPr="0027014E" w:rsidRDefault="00F620BA" w:rsidP="00D54E10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</w:p>
        </w:tc>
        <w:tc>
          <w:tcPr>
            <w:tcW w:w="2530" w:type="dxa"/>
            <w:noWrap/>
          </w:tcPr>
          <w:p w14:paraId="202D6C0C" w14:textId="77777777" w:rsidR="00F620BA" w:rsidRPr="0027014E" w:rsidRDefault="00F620BA" w:rsidP="00D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Odds of choosing Female Physician</w:t>
            </w:r>
          </w:p>
        </w:tc>
        <w:tc>
          <w:tcPr>
            <w:tcW w:w="2700" w:type="dxa"/>
          </w:tcPr>
          <w:p w14:paraId="643D45ED" w14:textId="77777777" w:rsidR="00041478" w:rsidRDefault="00F620BA" w:rsidP="00D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 xml:space="preserve">Odds of choosing </w:t>
            </w:r>
          </w:p>
          <w:p w14:paraId="0996D550" w14:textId="1DB078D4" w:rsidR="00F620BA" w:rsidRPr="0027014E" w:rsidRDefault="00F620BA" w:rsidP="00D54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 xml:space="preserve">Female Physician </w:t>
            </w:r>
          </w:p>
        </w:tc>
      </w:tr>
      <w:tr w:rsidR="0021697D" w:rsidRPr="0027014E" w14:paraId="0621C38D" w14:textId="77777777" w:rsidTr="0003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</w:tcPr>
          <w:p w14:paraId="039A9BCD" w14:textId="0F79049E" w:rsidR="0021697D" w:rsidRPr="0027014E" w:rsidRDefault="0021697D" w:rsidP="0021697D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>Stereotype Disrupter</w:t>
            </w:r>
          </w:p>
        </w:tc>
        <w:tc>
          <w:tcPr>
            <w:tcW w:w="2530" w:type="dxa"/>
            <w:noWrap/>
          </w:tcPr>
          <w:p w14:paraId="499B398E" w14:textId="77777777" w:rsidR="0021697D" w:rsidRPr="001D42F6" w:rsidRDefault="0021697D" w:rsidP="00216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932*</w:t>
            </w:r>
            <w:r w:rsidRPr="001D42F6">
              <w:rPr>
                <w:rFonts w:ascii="Times" w:hAnsi="Times"/>
                <w:color w:val="000000"/>
              </w:rPr>
              <w:t xml:space="preserve"> </w:t>
            </w:r>
          </w:p>
          <w:p w14:paraId="5D57ABD0" w14:textId="62FBDCCB" w:rsidR="0021697D" w:rsidRPr="0027014E" w:rsidRDefault="0021697D" w:rsidP="00216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</w:rPr>
            </w:pPr>
            <w:r>
              <w:rPr>
                <w:rFonts w:ascii="Times" w:hAnsi="Times"/>
                <w:color w:val="000000"/>
              </w:rPr>
              <w:t>(0.027</w:t>
            </w:r>
            <w:r w:rsidRPr="001D42F6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2700" w:type="dxa"/>
          </w:tcPr>
          <w:p w14:paraId="1B792EC1" w14:textId="6A9FEA26" w:rsidR="0021697D" w:rsidRPr="0027014E" w:rsidRDefault="0021697D" w:rsidP="00216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0.933**</w:t>
            </w:r>
            <w:r w:rsidRPr="0027014E">
              <w:rPr>
                <w:rFonts w:ascii="Times" w:eastAsia="Times New Roman" w:hAnsi="Times"/>
                <w:color w:val="000000"/>
              </w:rPr>
              <w:br/>
              <w:t>(0.027)</w:t>
            </w:r>
          </w:p>
        </w:tc>
      </w:tr>
      <w:tr w:rsidR="0021697D" w:rsidRPr="0027014E" w14:paraId="66D71BC8" w14:textId="77777777" w:rsidTr="0003798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  <w:hideMark/>
          </w:tcPr>
          <w:p w14:paraId="5857B0DE" w14:textId="77777777" w:rsidR="0021697D" w:rsidRPr="0027014E" w:rsidRDefault="0021697D" w:rsidP="0021697D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>Care about Bedside Manner</w:t>
            </w:r>
          </w:p>
        </w:tc>
        <w:tc>
          <w:tcPr>
            <w:tcW w:w="2530" w:type="dxa"/>
            <w:noWrap/>
          </w:tcPr>
          <w:p w14:paraId="73523A46" w14:textId="77777777" w:rsidR="0021697D" w:rsidRPr="001D42F6" w:rsidRDefault="0021697D" w:rsidP="00216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244</w:t>
            </w:r>
          </w:p>
          <w:p w14:paraId="3EF50DDF" w14:textId="34928A2A" w:rsidR="0021697D" w:rsidRPr="0027014E" w:rsidRDefault="0021697D" w:rsidP="00216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1D42F6">
              <w:rPr>
                <w:rFonts w:ascii="Times" w:hAnsi="Times"/>
                <w:color w:val="000000"/>
              </w:rPr>
              <w:t>(0.</w:t>
            </w:r>
            <w:r>
              <w:rPr>
                <w:rFonts w:ascii="Times" w:hAnsi="Times"/>
                <w:color w:val="000000"/>
              </w:rPr>
              <w:t>184</w:t>
            </w:r>
            <w:r w:rsidRPr="001D42F6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2700" w:type="dxa"/>
          </w:tcPr>
          <w:p w14:paraId="13E6B4AF" w14:textId="77777777" w:rsidR="0021697D" w:rsidRPr="0027014E" w:rsidRDefault="0021697D" w:rsidP="00216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1.197</w:t>
            </w:r>
          </w:p>
          <w:p w14:paraId="67368D4B" w14:textId="14AE613D" w:rsidR="0021697D" w:rsidRPr="0027014E" w:rsidRDefault="0021697D" w:rsidP="00216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(0.180)</w:t>
            </w:r>
          </w:p>
        </w:tc>
      </w:tr>
      <w:tr w:rsidR="0021697D" w:rsidRPr="0027014E" w14:paraId="64BB9467" w14:textId="77777777" w:rsidTr="0003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</w:tcPr>
          <w:p w14:paraId="77E67827" w14:textId="06A50C12" w:rsidR="0021697D" w:rsidRPr="0027014E" w:rsidRDefault="0021697D" w:rsidP="0021697D">
            <w:pPr>
              <w:jc w:val="center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 xml:space="preserve">Exposure to Comments </w:t>
            </w:r>
          </w:p>
        </w:tc>
        <w:tc>
          <w:tcPr>
            <w:tcW w:w="2530" w:type="dxa"/>
            <w:noWrap/>
          </w:tcPr>
          <w:p w14:paraId="74CB351C" w14:textId="77777777" w:rsidR="0021697D" w:rsidRPr="001D42F6" w:rsidRDefault="0021697D" w:rsidP="00216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383*</w:t>
            </w:r>
          </w:p>
          <w:p w14:paraId="5F9C6428" w14:textId="32C17ACB" w:rsidR="0021697D" w:rsidRPr="0027014E" w:rsidRDefault="0021697D" w:rsidP="00216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268</w:t>
            </w:r>
            <w:r w:rsidRPr="001D42F6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2700" w:type="dxa"/>
          </w:tcPr>
          <w:p w14:paraId="0DBB3344" w14:textId="00D51577" w:rsidR="0021697D" w:rsidRPr="0027014E" w:rsidRDefault="0021697D" w:rsidP="00216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1.384*</w:t>
            </w:r>
            <w:r w:rsidRPr="0027014E">
              <w:rPr>
                <w:rFonts w:ascii="Times" w:eastAsia="Times New Roman" w:hAnsi="Times"/>
                <w:color w:val="000000"/>
              </w:rPr>
              <w:br/>
              <w:t>(0.267)</w:t>
            </w:r>
          </w:p>
        </w:tc>
      </w:tr>
      <w:tr w:rsidR="0021697D" w:rsidRPr="0027014E" w14:paraId="2B31BBC7" w14:textId="77777777" w:rsidTr="00037983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0" w:type="dxa"/>
            <w:noWrap/>
            <w:hideMark/>
          </w:tcPr>
          <w:p w14:paraId="3663EC24" w14:textId="77777777" w:rsidR="0021697D" w:rsidRPr="0027014E" w:rsidRDefault="0021697D" w:rsidP="0021697D">
            <w:pPr>
              <w:jc w:val="center"/>
              <w:rPr>
                <w:rFonts w:ascii="Times" w:eastAsia="Times New Roman" w:hAnsi="Times"/>
                <w:b w:val="0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>N</w:t>
            </w:r>
          </w:p>
        </w:tc>
        <w:tc>
          <w:tcPr>
            <w:tcW w:w="2530" w:type="dxa"/>
            <w:noWrap/>
          </w:tcPr>
          <w:p w14:paraId="3266EFAE" w14:textId="77777777" w:rsidR="0021697D" w:rsidRPr="0027014E" w:rsidRDefault="0021697D" w:rsidP="00216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1052</w:t>
            </w:r>
          </w:p>
        </w:tc>
        <w:tc>
          <w:tcPr>
            <w:tcW w:w="2700" w:type="dxa"/>
          </w:tcPr>
          <w:p w14:paraId="3205AE71" w14:textId="77777777" w:rsidR="0021697D" w:rsidRPr="0027014E" w:rsidRDefault="0021697D" w:rsidP="00216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color w:val="000000"/>
              </w:rPr>
              <w:t>1052</w:t>
            </w:r>
          </w:p>
        </w:tc>
      </w:tr>
      <w:tr w:rsidR="0021697D" w:rsidRPr="0027014E" w14:paraId="2172E0B5" w14:textId="77777777" w:rsidTr="000379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3"/>
            <w:noWrap/>
          </w:tcPr>
          <w:p w14:paraId="761D6503" w14:textId="77777777" w:rsidR="0021697D" w:rsidRPr="0027014E" w:rsidRDefault="0021697D" w:rsidP="0021697D">
            <w:pPr>
              <w:rPr>
                <w:rFonts w:ascii="Times" w:eastAsia="Times New Roman" w:hAnsi="Times"/>
                <w:b w:val="0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 xml:space="preserve">Coefficients represented as Odds Ratios. Robust standard errors in parentheses.  </w:t>
            </w:r>
          </w:p>
          <w:p w14:paraId="6B1F0E42" w14:textId="60B9214B" w:rsidR="0021697D" w:rsidRPr="0027014E" w:rsidRDefault="0021697D" w:rsidP="0021697D">
            <w:pPr>
              <w:rPr>
                <w:rFonts w:ascii="Times" w:eastAsia="Times New Roman" w:hAnsi="Times"/>
                <w:color w:val="000000"/>
              </w:rPr>
            </w:pPr>
            <w:r w:rsidRPr="0027014E">
              <w:rPr>
                <w:rFonts w:ascii="Times" w:eastAsia="Times New Roman" w:hAnsi="Times"/>
                <w:b w:val="0"/>
                <w:color w:val="000000"/>
              </w:rPr>
              <w:t>* p &lt;0.1, ** p&lt;0.05, *** p&lt;0.01</w:t>
            </w:r>
          </w:p>
        </w:tc>
      </w:tr>
    </w:tbl>
    <w:p w14:paraId="0FD49B8D" w14:textId="141E3337" w:rsidR="00BF6899" w:rsidRPr="0027014E" w:rsidRDefault="00BF6899" w:rsidP="00BF6899">
      <w:pPr>
        <w:rPr>
          <w:rFonts w:ascii="Times" w:eastAsia="Times New Roman" w:hAnsi="Times"/>
          <w:color w:val="000000" w:themeColor="text1"/>
        </w:rPr>
      </w:pPr>
    </w:p>
    <w:p w14:paraId="47053CFA" w14:textId="0D03024F" w:rsidR="00674198" w:rsidRDefault="00000000">
      <w:pPr>
        <w:rPr>
          <w:rFonts w:ascii="Times" w:hAnsi="Times"/>
        </w:rPr>
      </w:pPr>
    </w:p>
    <w:p w14:paraId="477C3AE2" w14:textId="03EBD40F" w:rsidR="00B138D6" w:rsidRDefault="00B138D6">
      <w:pPr>
        <w:rPr>
          <w:rFonts w:ascii="Times" w:hAnsi="Times"/>
        </w:rPr>
      </w:pPr>
    </w:p>
    <w:p w14:paraId="093302C4" w14:textId="04FDDF57" w:rsidR="00B138D6" w:rsidRDefault="00B138D6">
      <w:pPr>
        <w:rPr>
          <w:rFonts w:ascii="Times" w:hAnsi="Times"/>
        </w:rPr>
      </w:pPr>
    </w:p>
    <w:p w14:paraId="1A6DC0AF" w14:textId="3B427B69" w:rsidR="00B138D6" w:rsidRDefault="00B138D6">
      <w:pPr>
        <w:rPr>
          <w:rFonts w:ascii="Times" w:hAnsi="Times"/>
        </w:rPr>
      </w:pPr>
    </w:p>
    <w:p w14:paraId="0085430A" w14:textId="13698C96" w:rsidR="00B138D6" w:rsidRDefault="00B138D6">
      <w:pPr>
        <w:rPr>
          <w:rFonts w:ascii="Times" w:hAnsi="Times"/>
        </w:rPr>
      </w:pPr>
    </w:p>
    <w:p w14:paraId="53430194" w14:textId="4CA05AC0" w:rsidR="00B138D6" w:rsidRDefault="00B138D6">
      <w:pPr>
        <w:rPr>
          <w:rFonts w:ascii="Times" w:hAnsi="Times"/>
        </w:rPr>
      </w:pPr>
    </w:p>
    <w:p w14:paraId="3EC660F3" w14:textId="5B822504" w:rsidR="00B138D6" w:rsidRDefault="00B138D6">
      <w:pPr>
        <w:rPr>
          <w:rFonts w:ascii="Times" w:hAnsi="Times"/>
        </w:rPr>
      </w:pPr>
    </w:p>
    <w:p w14:paraId="2AD2E305" w14:textId="775C051D" w:rsidR="00B138D6" w:rsidRDefault="00B138D6">
      <w:pPr>
        <w:rPr>
          <w:rFonts w:ascii="Times" w:hAnsi="Times"/>
        </w:rPr>
      </w:pPr>
    </w:p>
    <w:p w14:paraId="203D229F" w14:textId="6465F59E" w:rsidR="00B138D6" w:rsidRDefault="00B138D6">
      <w:pPr>
        <w:rPr>
          <w:rFonts w:ascii="Times" w:hAnsi="Times"/>
        </w:rPr>
      </w:pPr>
    </w:p>
    <w:p w14:paraId="368C8FA8" w14:textId="496FF107" w:rsidR="00B138D6" w:rsidRDefault="00B138D6">
      <w:pPr>
        <w:rPr>
          <w:rFonts w:ascii="Times" w:hAnsi="Times"/>
        </w:rPr>
      </w:pPr>
    </w:p>
    <w:p w14:paraId="667E80F1" w14:textId="1E2590DE" w:rsidR="00B138D6" w:rsidRDefault="00B138D6">
      <w:pPr>
        <w:rPr>
          <w:rFonts w:ascii="Times" w:hAnsi="Times"/>
        </w:rPr>
      </w:pPr>
    </w:p>
    <w:p w14:paraId="22335D08" w14:textId="2784C137" w:rsidR="00B138D6" w:rsidRDefault="00B138D6">
      <w:pPr>
        <w:rPr>
          <w:rFonts w:ascii="Times" w:hAnsi="Times"/>
        </w:rPr>
      </w:pPr>
    </w:p>
    <w:p w14:paraId="2AF5357F" w14:textId="1C120CCD" w:rsidR="00B138D6" w:rsidRDefault="00B138D6">
      <w:pPr>
        <w:rPr>
          <w:rFonts w:ascii="Times" w:hAnsi="Times"/>
        </w:rPr>
      </w:pPr>
    </w:p>
    <w:p w14:paraId="7B81C8C5" w14:textId="3D002587" w:rsidR="00B138D6" w:rsidRDefault="00B138D6">
      <w:pPr>
        <w:rPr>
          <w:rFonts w:ascii="Times" w:hAnsi="Times"/>
        </w:rPr>
      </w:pPr>
    </w:p>
    <w:p w14:paraId="49AC7E8A" w14:textId="797F4D72" w:rsidR="00B138D6" w:rsidRDefault="00B138D6">
      <w:pPr>
        <w:rPr>
          <w:rFonts w:ascii="Times" w:hAnsi="Times"/>
        </w:rPr>
      </w:pPr>
    </w:p>
    <w:p w14:paraId="23CAFC09" w14:textId="3D33B538" w:rsidR="00B138D6" w:rsidRDefault="00B138D6">
      <w:pPr>
        <w:rPr>
          <w:rFonts w:ascii="Times" w:hAnsi="Times"/>
        </w:rPr>
      </w:pPr>
    </w:p>
    <w:p w14:paraId="03BBF7EB" w14:textId="5D22AC4A" w:rsidR="00B138D6" w:rsidRDefault="00B138D6">
      <w:pPr>
        <w:rPr>
          <w:rFonts w:ascii="Times" w:hAnsi="Times"/>
        </w:rPr>
      </w:pPr>
    </w:p>
    <w:p w14:paraId="16387C62" w14:textId="10088BDA" w:rsidR="00B138D6" w:rsidRDefault="00B138D6">
      <w:pPr>
        <w:rPr>
          <w:rFonts w:ascii="Times" w:hAnsi="Times"/>
        </w:rPr>
      </w:pPr>
    </w:p>
    <w:p w14:paraId="32E9F247" w14:textId="54005D97" w:rsidR="00B138D6" w:rsidRDefault="00B138D6">
      <w:pPr>
        <w:rPr>
          <w:rFonts w:ascii="Times" w:hAnsi="Times"/>
        </w:rPr>
      </w:pPr>
    </w:p>
    <w:p w14:paraId="2D1354DB" w14:textId="59AB17B8" w:rsidR="00B138D6" w:rsidRDefault="00B138D6">
      <w:pPr>
        <w:rPr>
          <w:rFonts w:ascii="Times" w:hAnsi="Times"/>
        </w:rPr>
      </w:pPr>
    </w:p>
    <w:p w14:paraId="13B9D699" w14:textId="5B6A5C82" w:rsidR="00B138D6" w:rsidRDefault="00B138D6">
      <w:pPr>
        <w:rPr>
          <w:rFonts w:ascii="Times" w:hAnsi="Times"/>
        </w:rPr>
      </w:pPr>
    </w:p>
    <w:p w14:paraId="1A6BD885" w14:textId="365E325F" w:rsidR="00B138D6" w:rsidRDefault="00B138D6">
      <w:pPr>
        <w:rPr>
          <w:rFonts w:ascii="Times" w:hAnsi="Times"/>
        </w:rPr>
      </w:pPr>
    </w:p>
    <w:p w14:paraId="56BF27FF" w14:textId="7E6E5865" w:rsidR="00B138D6" w:rsidRDefault="00B138D6">
      <w:pPr>
        <w:rPr>
          <w:rFonts w:ascii="Times" w:hAnsi="Times"/>
        </w:rPr>
      </w:pPr>
    </w:p>
    <w:p w14:paraId="6A421712" w14:textId="047BFB76" w:rsidR="00B138D6" w:rsidRDefault="00B138D6">
      <w:pPr>
        <w:rPr>
          <w:rFonts w:ascii="Times" w:hAnsi="Times"/>
        </w:rPr>
      </w:pPr>
    </w:p>
    <w:p w14:paraId="236AA341" w14:textId="4D05AFBB" w:rsidR="00B138D6" w:rsidRDefault="00B138D6">
      <w:pPr>
        <w:rPr>
          <w:rFonts w:ascii="Times" w:hAnsi="Times"/>
        </w:rPr>
      </w:pPr>
    </w:p>
    <w:p w14:paraId="6E337ED5" w14:textId="4895B2C8" w:rsidR="00B138D6" w:rsidRDefault="00B138D6">
      <w:pPr>
        <w:rPr>
          <w:rFonts w:ascii="Times" w:hAnsi="Times"/>
        </w:rPr>
      </w:pPr>
    </w:p>
    <w:p w14:paraId="31F870CF" w14:textId="230C79FC" w:rsidR="00B138D6" w:rsidRDefault="00B138D6">
      <w:pPr>
        <w:rPr>
          <w:rFonts w:ascii="Times" w:hAnsi="Times"/>
        </w:rPr>
      </w:pPr>
    </w:p>
    <w:tbl>
      <w:tblPr>
        <w:tblStyle w:val="PlainTable1"/>
        <w:tblW w:w="8735" w:type="dxa"/>
        <w:jc w:val="center"/>
        <w:tblLayout w:type="fixed"/>
        <w:tblLook w:val="04A0" w:firstRow="1" w:lastRow="0" w:firstColumn="1" w:lastColumn="0" w:noHBand="0" w:noVBand="1"/>
      </w:tblPr>
      <w:tblGrid>
        <w:gridCol w:w="1515"/>
        <w:gridCol w:w="3610"/>
        <w:gridCol w:w="3610"/>
      </w:tblGrid>
      <w:tr w:rsidR="00B138D6" w:rsidRPr="001D42F6" w14:paraId="5AD5B53F" w14:textId="77777777" w:rsidTr="006B4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gridSpan w:val="3"/>
            <w:noWrap/>
          </w:tcPr>
          <w:p w14:paraId="13A5CDD2" w14:textId="1328269B" w:rsidR="00B138D6" w:rsidRPr="007A4E2E" w:rsidRDefault="006269F4" w:rsidP="002717BE">
            <w:pPr>
              <w:jc w:val="center"/>
              <w:rPr>
                <w:rFonts w:ascii="Times" w:hAnsi="Times"/>
                <w:color w:val="000000" w:themeColor="text1"/>
                <w:vertAlign w:val="superscript"/>
              </w:rPr>
            </w:pPr>
            <w:r>
              <w:rPr>
                <w:rFonts w:ascii="Times" w:hAnsi="Times"/>
                <w:color w:val="000000" w:themeColor="text1"/>
              </w:rPr>
              <w:t>Table S</w:t>
            </w:r>
            <w:r w:rsidR="00096ADA">
              <w:rPr>
                <w:rFonts w:ascii="Times" w:hAnsi="Times"/>
                <w:color w:val="000000" w:themeColor="text1"/>
              </w:rPr>
              <w:t>6</w:t>
            </w:r>
            <w:r w:rsidR="00EE0665">
              <w:rPr>
                <w:rFonts w:ascii="Times" w:hAnsi="Times"/>
                <w:color w:val="000000" w:themeColor="text1"/>
              </w:rPr>
              <w:t>.</w:t>
            </w:r>
            <w:r w:rsidR="00B138D6" w:rsidRPr="006F40D5">
              <w:rPr>
                <w:rFonts w:ascii="Times" w:hAnsi="Times"/>
                <w:color w:val="000000" w:themeColor="text1"/>
              </w:rPr>
              <w:t xml:space="preserve"> </w:t>
            </w:r>
            <w:r w:rsidR="00B138D6" w:rsidRPr="00C35CC8">
              <w:rPr>
                <w:rFonts w:ascii="Times" w:hAnsi="Times"/>
                <w:color w:val="000000"/>
              </w:rPr>
              <w:t xml:space="preserve">Exposure to </w:t>
            </w:r>
            <w:r w:rsidR="002D3C53">
              <w:rPr>
                <w:rFonts w:ascii="Times" w:hAnsi="Times"/>
                <w:color w:val="000000"/>
              </w:rPr>
              <w:t xml:space="preserve">paired clusters of </w:t>
            </w:r>
            <w:r w:rsidR="00B138D6" w:rsidRPr="00C35CC8">
              <w:rPr>
                <w:rFonts w:ascii="Times" w:hAnsi="Times"/>
                <w:color w:val="000000"/>
              </w:rPr>
              <w:t>stereotype disrupter</w:t>
            </w:r>
            <w:r w:rsidR="00B138D6">
              <w:rPr>
                <w:rFonts w:ascii="Times" w:hAnsi="Times"/>
                <w:color w:val="000000"/>
              </w:rPr>
              <w:t xml:space="preserve">s </w:t>
            </w:r>
            <w:r w:rsidR="00B138D6" w:rsidRPr="000F2773">
              <w:rPr>
                <w:rFonts w:ascii="Times" w:hAnsi="Times"/>
                <w:color w:val="000000" w:themeColor="text1"/>
              </w:rPr>
              <w:t xml:space="preserve">using </w:t>
            </w:r>
            <w:proofErr w:type="gramStart"/>
            <w:r w:rsidR="00B138D6" w:rsidRPr="000F2773">
              <w:rPr>
                <w:rFonts w:ascii="Times" w:hAnsi="Times"/>
                <w:color w:val="000000" w:themeColor="text1"/>
              </w:rPr>
              <w:t>Post-experiment</w:t>
            </w:r>
            <w:proofErr w:type="gramEnd"/>
            <w:r w:rsidR="00B138D6" w:rsidRPr="000F2773">
              <w:rPr>
                <w:rFonts w:ascii="Times" w:hAnsi="Times"/>
                <w:color w:val="000000" w:themeColor="text1"/>
              </w:rPr>
              <w:t xml:space="preserve"> preferences</w:t>
            </w:r>
            <w:r w:rsidR="00334C12">
              <w:rPr>
                <w:rFonts w:ascii="Times" w:hAnsi="Times"/>
                <w:color w:val="000000" w:themeColor="text1"/>
              </w:rPr>
              <w:t xml:space="preserve"> </w:t>
            </w:r>
            <w:r w:rsidR="007A4E2E">
              <w:rPr>
                <w:rFonts w:ascii="Times" w:hAnsi="Times"/>
                <w:color w:val="000000" w:themeColor="text1"/>
                <w:vertAlign w:val="superscript"/>
              </w:rPr>
              <w:t>a</w:t>
            </w:r>
          </w:p>
        </w:tc>
      </w:tr>
      <w:tr w:rsidR="00B138D6" w:rsidRPr="001D42F6" w14:paraId="4AC3C3E4" w14:textId="77777777" w:rsidTr="006B4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</w:tcPr>
          <w:p w14:paraId="5397286C" w14:textId="77777777" w:rsidR="00B138D6" w:rsidRPr="001D42F6" w:rsidRDefault="00B138D6" w:rsidP="006B4EB0">
            <w:pPr>
              <w:jc w:val="center"/>
              <w:rPr>
                <w:rFonts w:ascii="Times" w:hAnsi="Times"/>
                <w:b w:val="0"/>
                <w:color w:val="000000"/>
              </w:rPr>
            </w:pPr>
          </w:p>
        </w:tc>
        <w:tc>
          <w:tcPr>
            <w:tcW w:w="3610" w:type="dxa"/>
          </w:tcPr>
          <w:p w14:paraId="68F69EB5" w14:textId="549CBF45" w:rsidR="00B138D6" w:rsidRPr="001D42F6" w:rsidRDefault="00B138D6" w:rsidP="006B4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C35CC8">
              <w:rPr>
                <w:rFonts w:ascii="Times" w:hAnsi="Times"/>
                <w:color w:val="000000"/>
              </w:rPr>
              <w:t>Exposure to “stereotype disrupter</w:t>
            </w:r>
            <w:r>
              <w:rPr>
                <w:rFonts w:ascii="Times" w:hAnsi="Times"/>
                <w:color w:val="000000"/>
              </w:rPr>
              <w:t xml:space="preserve">s” </w:t>
            </w:r>
            <w:r w:rsidR="00AB640F">
              <w:rPr>
                <w:rFonts w:ascii="Times" w:hAnsi="Times"/>
                <w:color w:val="000000"/>
              </w:rPr>
              <w:t>(Pre-experiment)</w:t>
            </w:r>
          </w:p>
        </w:tc>
        <w:tc>
          <w:tcPr>
            <w:tcW w:w="3610" w:type="dxa"/>
          </w:tcPr>
          <w:p w14:paraId="58338009" w14:textId="05F2BB3C" w:rsidR="00B138D6" w:rsidRPr="00C35CC8" w:rsidRDefault="00B138D6" w:rsidP="006B4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C35CC8">
              <w:rPr>
                <w:rFonts w:ascii="Times" w:hAnsi="Times"/>
                <w:color w:val="000000"/>
              </w:rPr>
              <w:t>Exposure to “stereotype disrupter</w:t>
            </w:r>
            <w:r>
              <w:rPr>
                <w:rFonts w:ascii="Times" w:hAnsi="Times"/>
                <w:color w:val="000000"/>
              </w:rPr>
              <w:t>s”</w:t>
            </w:r>
            <w:r w:rsidR="004D2F85">
              <w:rPr>
                <w:rFonts w:ascii="Times" w:hAnsi="Times"/>
                <w:color w:val="000000"/>
              </w:rPr>
              <w:t xml:space="preserve"> (Post-experiment)</w:t>
            </w:r>
          </w:p>
        </w:tc>
      </w:tr>
      <w:tr w:rsidR="003D4C4F" w:rsidRPr="001D42F6" w14:paraId="45663F36" w14:textId="77777777" w:rsidTr="006B4EB0">
        <w:trPr>
          <w:trHeight w:val="3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  <w:hideMark/>
          </w:tcPr>
          <w:p w14:paraId="533EEDE0" w14:textId="77777777" w:rsidR="003D4C4F" w:rsidRPr="001D42F6" w:rsidRDefault="003D4C4F" w:rsidP="003D4C4F">
            <w:pPr>
              <w:jc w:val="center"/>
              <w:rPr>
                <w:rFonts w:ascii="Times" w:hAnsi="Times"/>
                <w:b w:val="0"/>
                <w:color w:val="000000"/>
              </w:rPr>
            </w:pPr>
          </w:p>
        </w:tc>
        <w:tc>
          <w:tcPr>
            <w:tcW w:w="3610" w:type="dxa"/>
          </w:tcPr>
          <w:p w14:paraId="3038815E" w14:textId="77777777" w:rsidR="003D4C4F" w:rsidRPr="001D42F6" w:rsidRDefault="003D4C4F" w:rsidP="003D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D42F6">
              <w:rPr>
                <w:rFonts w:ascii="Times" w:hAnsi="Times"/>
                <w:color w:val="000000"/>
              </w:rPr>
              <w:t>Odds of choosing Female Physician</w:t>
            </w:r>
            <w:r>
              <w:rPr>
                <w:rFonts w:ascii="Times" w:hAnsi="Times"/>
                <w:color w:val="000000"/>
              </w:rPr>
              <w:t xml:space="preserve"> </w:t>
            </w:r>
          </w:p>
        </w:tc>
        <w:tc>
          <w:tcPr>
            <w:tcW w:w="3610" w:type="dxa"/>
          </w:tcPr>
          <w:p w14:paraId="02C7C892" w14:textId="35C667BF" w:rsidR="003D4C4F" w:rsidRPr="001D42F6" w:rsidRDefault="003D4C4F" w:rsidP="003D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D42F6">
              <w:rPr>
                <w:rFonts w:ascii="Times" w:hAnsi="Times"/>
                <w:color w:val="000000"/>
              </w:rPr>
              <w:t>Odds of choosing Female Physician</w:t>
            </w:r>
            <w:r>
              <w:rPr>
                <w:rFonts w:ascii="Times" w:hAnsi="Times"/>
                <w:color w:val="000000"/>
              </w:rPr>
              <w:t xml:space="preserve"> </w:t>
            </w:r>
          </w:p>
        </w:tc>
      </w:tr>
      <w:tr w:rsidR="00EC6790" w:rsidRPr="001D42F6" w14:paraId="665B7CFA" w14:textId="77777777" w:rsidTr="00DC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5B0E4578" w14:textId="77777777" w:rsidR="00EC6790" w:rsidRDefault="00EC6790" w:rsidP="00EC6790">
            <w:pPr>
              <w:jc w:val="center"/>
              <w:rPr>
                <w:rFonts w:ascii="Times" w:hAnsi="Times"/>
                <w:b w:val="0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>25-34%</w:t>
            </w:r>
          </w:p>
          <w:p w14:paraId="7E93E0F8" w14:textId="4D8BE9E1" w:rsidR="00EC6790" w:rsidRDefault="00EC6790" w:rsidP="00EC6790">
            <w:pPr>
              <w:jc w:val="center"/>
              <w:rPr>
                <w:rFonts w:ascii="Times" w:hAnsi="Times"/>
                <w:b w:val="0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>Stereotype Disrupters</w:t>
            </w:r>
          </w:p>
        </w:tc>
        <w:tc>
          <w:tcPr>
            <w:tcW w:w="3610" w:type="dxa"/>
          </w:tcPr>
          <w:p w14:paraId="0A2A7F96" w14:textId="77777777" w:rsidR="00EC6790" w:rsidRPr="001D42F6" w:rsidRDefault="00EC6790" w:rsidP="00EC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216</w:t>
            </w:r>
          </w:p>
          <w:p w14:paraId="1B6D49C7" w14:textId="77777777" w:rsidR="00EC6790" w:rsidRDefault="00EC6790" w:rsidP="00EC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532</w:t>
            </w:r>
            <w:r w:rsidRPr="001D42F6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3610" w:type="dxa"/>
          </w:tcPr>
          <w:p w14:paraId="4AB4182E" w14:textId="4C380BC4" w:rsidR="00EC6790" w:rsidRPr="001D42F6" w:rsidRDefault="00EC6790" w:rsidP="00EC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230</w:t>
            </w:r>
          </w:p>
          <w:p w14:paraId="7A108216" w14:textId="77777777" w:rsidR="00EC6790" w:rsidRDefault="00EC6790" w:rsidP="00EC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537</w:t>
            </w:r>
            <w:r w:rsidRPr="001D42F6">
              <w:rPr>
                <w:rFonts w:ascii="Times" w:hAnsi="Times"/>
                <w:color w:val="000000"/>
              </w:rPr>
              <w:t>)</w:t>
            </w:r>
          </w:p>
        </w:tc>
      </w:tr>
      <w:tr w:rsidR="00EC6790" w:rsidRPr="001D42F6" w14:paraId="74CD7021" w14:textId="77777777" w:rsidTr="00DC23A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A4473FF" w14:textId="77777777" w:rsidR="00EC6790" w:rsidRDefault="00EC6790" w:rsidP="00EC6790">
            <w:pPr>
              <w:jc w:val="center"/>
              <w:rPr>
                <w:rFonts w:ascii="Times" w:hAnsi="Times"/>
                <w:b w:val="0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>40-50%</w:t>
            </w:r>
          </w:p>
          <w:p w14:paraId="5ED66DBE" w14:textId="5F22DD18" w:rsidR="00EC6790" w:rsidRDefault="00EC6790" w:rsidP="00EC6790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>Stereotype Disrupters</w:t>
            </w:r>
          </w:p>
        </w:tc>
        <w:tc>
          <w:tcPr>
            <w:tcW w:w="3610" w:type="dxa"/>
          </w:tcPr>
          <w:p w14:paraId="633CF394" w14:textId="77777777" w:rsidR="00EC6790" w:rsidRDefault="00EC6790" w:rsidP="00E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605**</w:t>
            </w:r>
          </w:p>
          <w:p w14:paraId="345961A3" w14:textId="77777777" w:rsidR="00EC6790" w:rsidRDefault="00EC6790" w:rsidP="00E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144)</w:t>
            </w:r>
          </w:p>
        </w:tc>
        <w:tc>
          <w:tcPr>
            <w:tcW w:w="3610" w:type="dxa"/>
          </w:tcPr>
          <w:p w14:paraId="64038121" w14:textId="2E9DDEB1" w:rsidR="00EC6790" w:rsidRDefault="00EC6790" w:rsidP="00E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613**</w:t>
            </w:r>
          </w:p>
          <w:p w14:paraId="757DC3CC" w14:textId="16DBA2E3" w:rsidR="00EC6790" w:rsidRDefault="00EC6790" w:rsidP="00E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146)</w:t>
            </w:r>
          </w:p>
        </w:tc>
      </w:tr>
      <w:tr w:rsidR="00EC6790" w:rsidRPr="001D42F6" w14:paraId="47D0FC4C" w14:textId="77777777" w:rsidTr="00DC23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5EBD377" w14:textId="77777777" w:rsidR="00EC6790" w:rsidRDefault="00EC6790" w:rsidP="00EC6790">
            <w:pPr>
              <w:jc w:val="center"/>
              <w:rPr>
                <w:rFonts w:ascii="Times" w:hAnsi="Times"/>
                <w:b w:val="0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>55-65%</w:t>
            </w:r>
          </w:p>
          <w:p w14:paraId="0853881F" w14:textId="331C4031" w:rsidR="00EC6790" w:rsidRDefault="00EC6790" w:rsidP="00EC6790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>Stereotype Disrupters</w:t>
            </w:r>
          </w:p>
        </w:tc>
        <w:tc>
          <w:tcPr>
            <w:tcW w:w="3610" w:type="dxa"/>
          </w:tcPr>
          <w:p w14:paraId="0799B08F" w14:textId="77777777" w:rsidR="00EC6790" w:rsidRDefault="00EC6790" w:rsidP="00EC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541**</w:t>
            </w:r>
          </w:p>
          <w:p w14:paraId="2E170045" w14:textId="77777777" w:rsidR="00EC6790" w:rsidRDefault="00EC6790" w:rsidP="00EC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125)</w:t>
            </w:r>
          </w:p>
        </w:tc>
        <w:tc>
          <w:tcPr>
            <w:tcW w:w="3610" w:type="dxa"/>
          </w:tcPr>
          <w:p w14:paraId="437211E3" w14:textId="2DE69657" w:rsidR="00EC6790" w:rsidRDefault="00EC6790" w:rsidP="00EC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551**</w:t>
            </w:r>
          </w:p>
          <w:p w14:paraId="0A24FB7F" w14:textId="7904867C" w:rsidR="00EC6790" w:rsidRDefault="00EC6790" w:rsidP="00EC67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126)</w:t>
            </w:r>
          </w:p>
        </w:tc>
      </w:tr>
      <w:tr w:rsidR="00EC6790" w:rsidRPr="001D42F6" w14:paraId="648BA607" w14:textId="77777777" w:rsidTr="00DC23A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BBCA2EF" w14:textId="77777777" w:rsidR="00EC6790" w:rsidRDefault="00EC6790" w:rsidP="00EC6790">
            <w:pPr>
              <w:jc w:val="center"/>
              <w:rPr>
                <w:rFonts w:ascii="Times" w:hAnsi="Times"/>
                <w:b w:val="0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>Over 70%</w:t>
            </w:r>
          </w:p>
          <w:p w14:paraId="376BBC30" w14:textId="7EC37EBE" w:rsidR="00EC6790" w:rsidRDefault="00EC6790" w:rsidP="00EC6790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>Stereotype Disrupters</w:t>
            </w:r>
          </w:p>
        </w:tc>
        <w:tc>
          <w:tcPr>
            <w:tcW w:w="3610" w:type="dxa"/>
          </w:tcPr>
          <w:p w14:paraId="3B1F4957" w14:textId="77777777" w:rsidR="00EC6790" w:rsidRDefault="00EC6790" w:rsidP="00E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696</w:t>
            </w:r>
          </w:p>
          <w:p w14:paraId="3A4D6885" w14:textId="77777777" w:rsidR="00EC6790" w:rsidRDefault="00EC6790" w:rsidP="00E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268)</w:t>
            </w:r>
          </w:p>
        </w:tc>
        <w:tc>
          <w:tcPr>
            <w:tcW w:w="3610" w:type="dxa"/>
          </w:tcPr>
          <w:p w14:paraId="46AF8EF5" w14:textId="126FD25E" w:rsidR="00EC6790" w:rsidRDefault="00EC6790" w:rsidP="00E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689</w:t>
            </w:r>
          </w:p>
          <w:p w14:paraId="580C2245" w14:textId="24F5E281" w:rsidR="00EC6790" w:rsidRDefault="00EC6790" w:rsidP="00EC67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265)</w:t>
            </w:r>
          </w:p>
        </w:tc>
      </w:tr>
      <w:tr w:rsidR="003D4C4F" w:rsidRPr="001D42F6" w14:paraId="742FD0D0" w14:textId="77777777" w:rsidTr="006B4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  <w:hideMark/>
          </w:tcPr>
          <w:p w14:paraId="5C6D4923" w14:textId="77777777" w:rsidR="003D4C4F" w:rsidRPr="001D42F6" w:rsidRDefault="003D4C4F" w:rsidP="003D4C4F">
            <w:pPr>
              <w:jc w:val="center"/>
              <w:rPr>
                <w:rFonts w:ascii="Times" w:hAnsi="Times"/>
                <w:b w:val="0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>Care about Bedside Manner</w:t>
            </w:r>
          </w:p>
        </w:tc>
        <w:tc>
          <w:tcPr>
            <w:tcW w:w="3610" w:type="dxa"/>
          </w:tcPr>
          <w:p w14:paraId="679BA173" w14:textId="77777777" w:rsidR="003D4C4F" w:rsidRDefault="003D4C4F" w:rsidP="003D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251</w:t>
            </w:r>
          </w:p>
          <w:p w14:paraId="588D9B88" w14:textId="77777777" w:rsidR="003D4C4F" w:rsidRPr="001D42F6" w:rsidRDefault="003D4C4F" w:rsidP="003D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185)</w:t>
            </w:r>
          </w:p>
        </w:tc>
        <w:tc>
          <w:tcPr>
            <w:tcW w:w="3610" w:type="dxa"/>
          </w:tcPr>
          <w:p w14:paraId="4B9499AE" w14:textId="2C9545D8" w:rsidR="003D4C4F" w:rsidRDefault="003D4C4F" w:rsidP="003D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</w:t>
            </w:r>
            <w:r w:rsidR="00E95884">
              <w:rPr>
                <w:rFonts w:ascii="Times" w:hAnsi="Times"/>
                <w:color w:val="000000"/>
              </w:rPr>
              <w:t>195</w:t>
            </w:r>
          </w:p>
          <w:p w14:paraId="1ED889EB" w14:textId="4376B616" w:rsidR="003D4C4F" w:rsidRDefault="003D4C4F" w:rsidP="003D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</w:t>
            </w:r>
            <w:r w:rsidR="00E95884">
              <w:rPr>
                <w:rFonts w:ascii="Times" w:hAnsi="Times"/>
                <w:color w:val="000000"/>
              </w:rPr>
              <w:t>180</w:t>
            </w:r>
            <w:r>
              <w:rPr>
                <w:rFonts w:ascii="Times" w:hAnsi="Times"/>
                <w:color w:val="000000"/>
              </w:rPr>
              <w:t>)</w:t>
            </w:r>
          </w:p>
        </w:tc>
      </w:tr>
      <w:tr w:rsidR="003D4C4F" w:rsidRPr="001D42F6" w14:paraId="24047723" w14:textId="77777777" w:rsidTr="006B4EB0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</w:tcPr>
          <w:p w14:paraId="696AB099" w14:textId="77777777" w:rsidR="003D4C4F" w:rsidRPr="001D42F6" w:rsidRDefault="003D4C4F" w:rsidP="003D4C4F">
            <w:pPr>
              <w:jc w:val="center"/>
              <w:rPr>
                <w:rFonts w:ascii="Times" w:hAnsi="Times"/>
                <w:b w:val="0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>Exposure to Comments</w:t>
            </w:r>
            <w:r w:rsidRPr="001D42F6">
              <w:rPr>
                <w:rFonts w:ascii="Times" w:hAnsi="Times"/>
                <w:b w:val="0"/>
                <w:color w:val="000000"/>
              </w:rPr>
              <w:t xml:space="preserve"> </w:t>
            </w:r>
          </w:p>
        </w:tc>
        <w:tc>
          <w:tcPr>
            <w:tcW w:w="3610" w:type="dxa"/>
          </w:tcPr>
          <w:p w14:paraId="3D05D34B" w14:textId="77777777" w:rsidR="003D4C4F" w:rsidRPr="001D42F6" w:rsidRDefault="003D4C4F" w:rsidP="003D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454*</w:t>
            </w:r>
          </w:p>
          <w:p w14:paraId="2387CBCD" w14:textId="77777777" w:rsidR="003D4C4F" w:rsidRPr="001D42F6" w:rsidRDefault="003D4C4F" w:rsidP="003D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304</w:t>
            </w:r>
            <w:r w:rsidRPr="001D42F6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3610" w:type="dxa"/>
          </w:tcPr>
          <w:p w14:paraId="2BA22C00" w14:textId="3ADC0268" w:rsidR="003D4C4F" w:rsidRPr="001D42F6" w:rsidRDefault="003D4C4F" w:rsidP="003D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44</w:t>
            </w:r>
            <w:r w:rsidR="00E95884">
              <w:rPr>
                <w:rFonts w:ascii="Times" w:hAnsi="Times"/>
                <w:color w:val="000000"/>
              </w:rPr>
              <w:t>4</w:t>
            </w:r>
            <w:r>
              <w:rPr>
                <w:rFonts w:ascii="Times" w:hAnsi="Times"/>
                <w:color w:val="000000"/>
              </w:rPr>
              <w:t>*</w:t>
            </w:r>
          </w:p>
          <w:p w14:paraId="077EBC24" w14:textId="77777777" w:rsidR="003D4C4F" w:rsidRDefault="003D4C4F" w:rsidP="003D4C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303</w:t>
            </w:r>
            <w:r w:rsidRPr="001D42F6">
              <w:rPr>
                <w:rFonts w:ascii="Times" w:hAnsi="Times"/>
                <w:color w:val="000000"/>
              </w:rPr>
              <w:t>)</w:t>
            </w:r>
          </w:p>
        </w:tc>
      </w:tr>
      <w:tr w:rsidR="003D4C4F" w:rsidRPr="001D42F6" w14:paraId="65C63DCD" w14:textId="77777777" w:rsidTr="006B4E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noWrap/>
            <w:hideMark/>
          </w:tcPr>
          <w:p w14:paraId="63D4606B" w14:textId="77777777" w:rsidR="003D4C4F" w:rsidRPr="001D42F6" w:rsidRDefault="003D4C4F" w:rsidP="003D4C4F">
            <w:pPr>
              <w:jc w:val="center"/>
              <w:rPr>
                <w:rFonts w:ascii="Times" w:hAnsi="Times"/>
                <w:b w:val="0"/>
                <w:color w:val="000000"/>
              </w:rPr>
            </w:pPr>
            <w:r w:rsidRPr="001D42F6">
              <w:rPr>
                <w:rFonts w:ascii="Times" w:hAnsi="Times"/>
                <w:b w:val="0"/>
                <w:color w:val="000000"/>
              </w:rPr>
              <w:t>N</w:t>
            </w:r>
          </w:p>
        </w:tc>
        <w:tc>
          <w:tcPr>
            <w:tcW w:w="3610" w:type="dxa"/>
          </w:tcPr>
          <w:p w14:paraId="6583C40F" w14:textId="77777777" w:rsidR="003D4C4F" w:rsidRPr="001D42F6" w:rsidRDefault="003D4C4F" w:rsidP="003D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052</w:t>
            </w:r>
          </w:p>
        </w:tc>
        <w:tc>
          <w:tcPr>
            <w:tcW w:w="3610" w:type="dxa"/>
          </w:tcPr>
          <w:p w14:paraId="0B054F77" w14:textId="77777777" w:rsidR="003D4C4F" w:rsidRDefault="003D4C4F" w:rsidP="003D4C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052</w:t>
            </w:r>
          </w:p>
        </w:tc>
      </w:tr>
      <w:tr w:rsidR="003D4C4F" w:rsidRPr="001D42F6" w14:paraId="7BE87A43" w14:textId="77777777" w:rsidTr="006B4EB0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5" w:type="dxa"/>
            <w:gridSpan w:val="3"/>
            <w:noWrap/>
          </w:tcPr>
          <w:p w14:paraId="013DDCCF" w14:textId="77777777" w:rsidR="003D4C4F" w:rsidRDefault="003D4C4F" w:rsidP="003D4C4F">
            <w:pPr>
              <w:rPr>
                <w:rFonts w:ascii="Times" w:hAnsi="Times"/>
                <w:b w:val="0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 xml:space="preserve">Coefficients represented as Odds Ratios. Robust standard errors in parentheses.  </w:t>
            </w:r>
          </w:p>
          <w:p w14:paraId="3D4CA3ED" w14:textId="77777777" w:rsidR="003D4C4F" w:rsidRDefault="003D4C4F" w:rsidP="003D4C4F">
            <w:pPr>
              <w:rPr>
                <w:rFonts w:ascii="Times" w:hAnsi="Times"/>
                <w:bCs w:val="0"/>
                <w:color w:val="000000"/>
              </w:rPr>
            </w:pPr>
            <w:r w:rsidRPr="001D42F6">
              <w:rPr>
                <w:rFonts w:ascii="Times" w:hAnsi="Times"/>
                <w:b w:val="0"/>
                <w:color w:val="000000"/>
              </w:rPr>
              <w:t>* p &lt;0.1, ** p&lt;0.05, *** p&lt;0.01</w:t>
            </w:r>
          </w:p>
          <w:p w14:paraId="403993D0" w14:textId="6527282F" w:rsidR="003D4C4F" w:rsidRPr="005D4B42" w:rsidRDefault="003D4C4F" w:rsidP="00EC6790">
            <w:pPr>
              <w:rPr>
                <w:rFonts w:ascii="Times" w:hAnsi="Times"/>
                <w:b w:val="0"/>
                <w:color w:val="000000"/>
              </w:rPr>
            </w:pPr>
            <w:r>
              <w:rPr>
                <w:rFonts w:ascii="Times" w:hAnsi="Times"/>
                <w:bCs w:val="0"/>
                <w:color w:val="000000"/>
                <w:vertAlign w:val="superscript"/>
              </w:rPr>
              <w:t>a</w:t>
            </w:r>
            <w:r w:rsidR="00EC6790">
              <w:rPr>
                <w:rFonts w:ascii="Times" w:hAnsi="Times"/>
                <w:bCs w:val="0"/>
                <w:color w:val="000000"/>
                <w:vertAlign w:val="superscript"/>
              </w:rPr>
              <w:t xml:space="preserve"> </w:t>
            </w:r>
            <w:r w:rsidR="00EC6790">
              <w:rPr>
                <w:rFonts w:ascii="Times" w:hAnsi="Times"/>
                <w:b w:val="0"/>
                <w:color w:val="000000"/>
              </w:rPr>
              <w:t>Cluster of &lt;25% st</w:t>
            </w:r>
            <w:r>
              <w:rPr>
                <w:rFonts w:ascii="Times" w:hAnsi="Times"/>
                <w:b w:val="0"/>
                <w:color w:val="000000"/>
              </w:rPr>
              <w:t xml:space="preserve">ereotype disrupter comments omitted due to </w:t>
            </w:r>
            <w:r w:rsidR="00EC6790">
              <w:rPr>
                <w:rFonts w:ascii="Times" w:hAnsi="Times"/>
                <w:b w:val="0"/>
                <w:color w:val="000000"/>
              </w:rPr>
              <w:t>small subsample</w:t>
            </w:r>
            <w:r>
              <w:rPr>
                <w:rFonts w:ascii="Times" w:hAnsi="Times"/>
                <w:b w:val="0"/>
                <w:color w:val="000000"/>
              </w:rPr>
              <w:t xml:space="preserve"> </w:t>
            </w:r>
          </w:p>
        </w:tc>
      </w:tr>
    </w:tbl>
    <w:p w14:paraId="30B088A5" w14:textId="0B4DE5C1" w:rsidR="00B138D6" w:rsidRDefault="00B138D6">
      <w:pPr>
        <w:rPr>
          <w:rFonts w:ascii="Times" w:hAnsi="Times"/>
        </w:rPr>
      </w:pPr>
    </w:p>
    <w:p w14:paraId="4673C3ED" w14:textId="62303862" w:rsidR="00E02F2F" w:rsidRDefault="00E02F2F">
      <w:pPr>
        <w:rPr>
          <w:rFonts w:ascii="Times" w:hAnsi="Times"/>
        </w:rPr>
      </w:pPr>
    </w:p>
    <w:p w14:paraId="6EEFE6E8" w14:textId="047A5449" w:rsidR="00E02F2F" w:rsidRDefault="00E02F2F">
      <w:pPr>
        <w:rPr>
          <w:rFonts w:ascii="Times" w:hAnsi="Times"/>
        </w:rPr>
      </w:pPr>
    </w:p>
    <w:p w14:paraId="64002DB0" w14:textId="75E5A97A" w:rsidR="00E02F2F" w:rsidRDefault="00E02F2F">
      <w:pPr>
        <w:rPr>
          <w:rFonts w:ascii="Times" w:hAnsi="Times"/>
        </w:rPr>
      </w:pPr>
    </w:p>
    <w:p w14:paraId="06A3A6C8" w14:textId="4F420B11" w:rsidR="00E02F2F" w:rsidRDefault="00E02F2F">
      <w:pPr>
        <w:rPr>
          <w:rFonts w:ascii="Times" w:hAnsi="Times"/>
        </w:rPr>
      </w:pPr>
    </w:p>
    <w:p w14:paraId="33AF5ECC" w14:textId="69D486DB" w:rsidR="00E02F2F" w:rsidRDefault="00E02F2F">
      <w:pPr>
        <w:rPr>
          <w:rFonts w:ascii="Times" w:hAnsi="Times"/>
        </w:rPr>
      </w:pPr>
    </w:p>
    <w:p w14:paraId="19467C18" w14:textId="401353D9" w:rsidR="00E02F2F" w:rsidRDefault="00E02F2F">
      <w:pPr>
        <w:rPr>
          <w:rFonts w:ascii="Times" w:hAnsi="Times"/>
        </w:rPr>
      </w:pPr>
    </w:p>
    <w:p w14:paraId="40848F56" w14:textId="387BB879" w:rsidR="00E02F2F" w:rsidRDefault="00E02F2F">
      <w:pPr>
        <w:rPr>
          <w:rFonts w:ascii="Times" w:hAnsi="Times"/>
        </w:rPr>
      </w:pPr>
    </w:p>
    <w:p w14:paraId="7D60D8D0" w14:textId="076AA21F" w:rsidR="00E02F2F" w:rsidRDefault="00E02F2F">
      <w:pPr>
        <w:rPr>
          <w:rFonts w:ascii="Times" w:hAnsi="Times"/>
        </w:rPr>
      </w:pPr>
    </w:p>
    <w:p w14:paraId="20DA2ACC" w14:textId="6CA89C0A" w:rsidR="00E02F2F" w:rsidRDefault="00E02F2F">
      <w:pPr>
        <w:rPr>
          <w:rFonts w:ascii="Times" w:hAnsi="Times"/>
        </w:rPr>
      </w:pPr>
    </w:p>
    <w:p w14:paraId="1B7713DC" w14:textId="4241ABE0" w:rsidR="00E02F2F" w:rsidRDefault="00E02F2F">
      <w:pPr>
        <w:rPr>
          <w:rFonts w:ascii="Times" w:hAnsi="Times"/>
        </w:rPr>
      </w:pPr>
    </w:p>
    <w:p w14:paraId="6C6B78C1" w14:textId="72046FC8" w:rsidR="00E02F2F" w:rsidRDefault="00E02F2F">
      <w:pPr>
        <w:rPr>
          <w:rFonts w:ascii="Times" w:hAnsi="Times"/>
        </w:rPr>
      </w:pPr>
    </w:p>
    <w:p w14:paraId="2F414C9C" w14:textId="7724C75F" w:rsidR="00E02F2F" w:rsidRDefault="00E02F2F">
      <w:pPr>
        <w:rPr>
          <w:rFonts w:ascii="Times" w:hAnsi="Times"/>
        </w:rPr>
      </w:pPr>
    </w:p>
    <w:p w14:paraId="59018B62" w14:textId="2B4D22D1" w:rsidR="00E02F2F" w:rsidRDefault="00E02F2F">
      <w:pPr>
        <w:rPr>
          <w:rFonts w:ascii="Times" w:hAnsi="Times"/>
        </w:rPr>
      </w:pPr>
    </w:p>
    <w:p w14:paraId="493D7B33" w14:textId="56AC341C" w:rsidR="00E02F2F" w:rsidRDefault="00E02F2F">
      <w:pPr>
        <w:rPr>
          <w:rFonts w:ascii="Times" w:hAnsi="Times"/>
        </w:rPr>
      </w:pPr>
    </w:p>
    <w:p w14:paraId="2757F52F" w14:textId="7465CBD6" w:rsidR="00E02F2F" w:rsidRDefault="00E02F2F">
      <w:pPr>
        <w:rPr>
          <w:rFonts w:ascii="Times" w:hAnsi="Times"/>
        </w:rPr>
      </w:pPr>
    </w:p>
    <w:p w14:paraId="47F8DB1B" w14:textId="30FA721A" w:rsidR="00E02F2F" w:rsidRDefault="00E02F2F">
      <w:pPr>
        <w:rPr>
          <w:rFonts w:ascii="Times" w:hAnsi="Times"/>
        </w:rPr>
      </w:pPr>
    </w:p>
    <w:tbl>
      <w:tblPr>
        <w:tblStyle w:val="PlainTable1"/>
        <w:tblW w:w="8455" w:type="dxa"/>
        <w:jc w:val="center"/>
        <w:tblLayout w:type="fixed"/>
        <w:tblLook w:val="04A0" w:firstRow="1" w:lastRow="0" w:firstColumn="1" w:lastColumn="0" w:noHBand="0" w:noVBand="1"/>
      </w:tblPr>
      <w:tblGrid>
        <w:gridCol w:w="2624"/>
        <w:gridCol w:w="2681"/>
        <w:gridCol w:w="3150"/>
      </w:tblGrid>
      <w:tr w:rsidR="00E02F2F" w:rsidRPr="001D42F6" w14:paraId="7422F7F0" w14:textId="77777777" w:rsidTr="00247F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5" w:type="dxa"/>
            <w:gridSpan w:val="3"/>
            <w:noWrap/>
          </w:tcPr>
          <w:p w14:paraId="72E28BF2" w14:textId="63F4897E" w:rsidR="00E02F2F" w:rsidRPr="00EE0665" w:rsidRDefault="006269F4" w:rsidP="00EE0665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able S</w:t>
            </w:r>
            <w:r w:rsidR="00096ADA">
              <w:rPr>
                <w:rFonts w:ascii="Times" w:hAnsi="Times"/>
                <w:color w:val="000000"/>
              </w:rPr>
              <w:t>7</w:t>
            </w:r>
            <w:r w:rsidR="00EE0665">
              <w:rPr>
                <w:rFonts w:ascii="Times" w:hAnsi="Times"/>
                <w:color w:val="000000"/>
              </w:rPr>
              <w:t xml:space="preserve">. </w:t>
            </w:r>
            <w:r w:rsidR="00247F6F">
              <w:rPr>
                <w:rFonts w:ascii="Times" w:hAnsi="Times"/>
                <w:color w:val="000000"/>
              </w:rPr>
              <w:t>Exposure</w:t>
            </w:r>
            <w:r w:rsidR="00E02F2F">
              <w:rPr>
                <w:rFonts w:ascii="Times" w:hAnsi="Times"/>
                <w:color w:val="000000"/>
              </w:rPr>
              <w:t xml:space="preserve"> to “stereotype disrupter” comments (continuous</w:t>
            </w:r>
            <w:r w:rsidR="00247F6F">
              <w:rPr>
                <w:rFonts w:ascii="Times" w:hAnsi="Times"/>
                <w:color w:val="000000"/>
              </w:rPr>
              <w:t xml:space="preserve"> with quadratic term</w:t>
            </w:r>
            <w:r w:rsidR="00E02F2F">
              <w:rPr>
                <w:rFonts w:ascii="Times" w:hAnsi="Times"/>
                <w:color w:val="000000"/>
              </w:rPr>
              <w:t>)</w:t>
            </w:r>
          </w:p>
          <w:p w14:paraId="781FB9AC" w14:textId="77777777" w:rsidR="00E02F2F" w:rsidRPr="001D42F6" w:rsidRDefault="00E02F2F" w:rsidP="006B4EB0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E02F2F" w:rsidRPr="001D42F6" w14:paraId="785322E6" w14:textId="77777777" w:rsidTr="00247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7C8EA726" w14:textId="77777777" w:rsidR="00E02F2F" w:rsidRPr="008A666C" w:rsidRDefault="00E02F2F" w:rsidP="006B4EB0">
            <w:pPr>
              <w:jc w:val="center"/>
              <w:rPr>
                <w:rFonts w:ascii="Times" w:hAnsi="Times"/>
                <w:color w:val="000000"/>
              </w:rPr>
            </w:pPr>
            <w:r w:rsidRPr="00473237">
              <w:rPr>
                <w:rFonts w:ascii="Times" w:hAnsi="Times"/>
                <w:color w:val="000000"/>
              </w:rPr>
              <w:t>Explanatory Variables</w:t>
            </w:r>
          </w:p>
        </w:tc>
        <w:tc>
          <w:tcPr>
            <w:tcW w:w="2681" w:type="dxa"/>
            <w:noWrap/>
            <w:hideMark/>
          </w:tcPr>
          <w:p w14:paraId="07AF4B7A" w14:textId="36D2ABB0" w:rsidR="00E02F2F" w:rsidRPr="001D42F6" w:rsidRDefault="00E02F2F" w:rsidP="006B4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D42F6">
              <w:rPr>
                <w:rFonts w:ascii="Times" w:hAnsi="Times"/>
                <w:color w:val="000000"/>
              </w:rPr>
              <w:t>Odds of choosing Female Physician</w:t>
            </w:r>
            <w:r w:rsidR="009B689E">
              <w:rPr>
                <w:rFonts w:ascii="Times" w:hAnsi="Times"/>
                <w:color w:val="000000"/>
              </w:rPr>
              <w:t xml:space="preserve"> (original)</w:t>
            </w:r>
          </w:p>
        </w:tc>
        <w:tc>
          <w:tcPr>
            <w:tcW w:w="3150" w:type="dxa"/>
          </w:tcPr>
          <w:p w14:paraId="6AEF45BC" w14:textId="77777777" w:rsidR="00E02F2F" w:rsidRPr="001D42F6" w:rsidRDefault="00E02F2F" w:rsidP="006B4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D42F6">
              <w:rPr>
                <w:rFonts w:ascii="Times" w:hAnsi="Times"/>
                <w:color w:val="000000"/>
              </w:rPr>
              <w:t>Odds of choosing Female Physician</w:t>
            </w:r>
          </w:p>
        </w:tc>
      </w:tr>
      <w:tr w:rsidR="00E02F2F" w:rsidRPr="001D42F6" w14:paraId="4E136CEC" w14:textId="77777777" w:rsidTr="00247F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</w:tcPr>
          <w:p w14:paraId="286EB716" w14:textId="77777777" w:rsidR="00E02F2F" w:rsidRPr="001D42F6" w:rsidRDefault="00E02F2F" w:rsidP="006B4EB0">
            <w:pPr>
              <w:jc w:val="center"/>
              <w:rPr>
                <w:rFonts w:ascii="Times" w:hAnsi="Times"/>
                <w:b w:val="0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>Stereotype Disrupter</w:t>
            </w:r>
          </w:p>
        </w:tc>
        <w:tc>
          <w:tcPr>
            <w:tcW w:w="2681" w:type="dxa"/>
            <w:noWrap/>
          </w:tcPr>
          <w:p w14:paraId="3A727F44" w14:textId="77777777" w:rsidR="00E02F2F" w:rsidRPr="001D42F6" w:rsidRDefault="00E02F2F" w:rsidP="006B4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color w:val="000000"/>
              </w:rPr>
              <w:t>0.932**</w:t>
            </w:r>
            <w:r>
              <w:rPr>
                <w:rFonts w:ascii="Times" w:hAnsi="Times"/>
                <w:color w:val="000000"/>
              </w:rPr>
              <w:br/>
              <w:t>(0.027)</w:t>
            </w:r>
          </w:p>
        </w:tc>
        <w:tc>
          <w:tcPr>
            <w:tcW w:w="3150" w:type="dxa"/>
          </w:tcPr>
          <w:p w14:paraId="558916FD" w14:textId="072881C6" w:rsidR="00E02F2F" w:rsidRPr="001D42F6" w:rsidRDefault="00E02F2F" w:rsidP="006B4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0.</w:t>
            </w:r>
            <w:r w:rsidR="00690AB7">
              <w:rPr>
                <w:rFonts w:ascii="Times" w:hAnsi="Times"/>
                <w:color w:val="000000"/>
              </w:rPr>
              <w:t>836</w:t>
            </w:r>
            <w:r>
              <w:rPr>
                <w:rFonts w:ascii="Times" w:hAnsi="Times"/>
                <w:color w:val="000000"/>
              </w:rPr>
              <w:t>*</w:t>
            </w:r>
            <w:r w:rsidRPr="001D42F6">
              <w:rPr>
                <w:rFonts w:ascii="Times" w:hAnsi="Times"/>
                <w:color w:val="000000"/>
              </w:rPr>
              <w:t xml:space="preserve"> </w:t>
            </w:r>
          </w:p>
          <w:p w14:paraId="0743C619" w14:textId="6D4111BE" w:rsidR="00E02F2F" w:rsidRPr="001D42F6" w:rsidRDefault="00E02F2F" w:rsidP="006B4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</w:t>
            </w:r>
            <w:r w:rsidR="00690AB7">
              <w:rPr>
                <w:rFonts w:ascii="Times" w:hAnsi="Times"/>
                <w:color w:val="000000"/>
              </w:rPr>
              <w:t>07</w:t>
            </w:r>
            <w:r>
              <w:rPr>
                <w:rFonts w:ascii="Times" w:hAnsi="Times"/>
                <w:color w:val="000000"/>
              </w:rPr>
              <w:t>7</w:t>
            </w:r>
            <w:r w:rsidRPr="001D42F6">
              <w:rPr>
                <w:rFonts w:ascii="Times" w:hAnsi="Times"/>
                <w:color w:val="000000"/>
              </w:rPr>
              <w:t>)</w:t>
            </w:r>
          </w:p>
        </w:tc>
      </w:tr>
      <w:tr w:rsidR="009B689E" w:rsidRPr="001D42F6" w14:paraId="0AE87997" w14:textId="77777777" w:rsidTr="00247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</w:tcPr>
          <w:p w14:paraId="5682E821" w14:textId="51834867" w:rsidR="009B689E" w:rsidRDefault="009B689E" w:rsidP="006B4EB0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>Stereotype Disrupter ^2</w:t>
            </w:r>
          </w:p>
        </w:tc>
        <w:tc>
          <w:tcPr>
            <w:tcW w:w="2681" w:type="dxa"/>
            <w:noWrap/>
          </w:tcPr>
          <w:p w14:paraId="77102E6C" w14:textId="34DF837E" w:rsidR="009B689E" w:rsidRDefault="00690AB7" w:rsidP="006B4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-</w:t>
            </w:r>
          </w:p>
        </w:tc>
        <w:tc>
          <w:tcPr>
            <w:tcW w:w="3150" w:type="dxa"/>
          </w:tcPr>
          <w:p w14:paraId="1A3E9D7F" w14:textId="77777777" w:rsidR="009B689E" w:rsidRDefault="00690AB7" w:rsidP="006B4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013</w:t>
            </w:r>
          </w:p>
          <w:p w14:paraId="42D1EFC7" w14:textId="77895527" w:rsidR="00690AB7" w:rsidRDefault="00690AB7" w:rsidP="006B4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011)</w:t>
            </w:r>
          </w:p>
        </w:tc>
      </w:tr>
      <w:tr w:rsidR="00E02F2F" w:rsidRPr="001D42F6" w14:paraId="7CD67FB1" w14:textId="77777777" w:rsidTr="00247F6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5A466A48" w14:textId="77777777" w:rsidR="00E02F2F" w:rsidRPr="001D42F6" w:rsidRDefault="00E02F2F" w:rsidP="006B4EB0">
            <w:pPr>
              <w:jc w:val="center"/>
              <w:rPr>
                <w:rFonts w:ascii="Times" w:hAnsi="Times"/>
                <w:b w:val="0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>Care about Bedside Manner</w:t>
            </w:r>
          </w:p>
        </w:tc>
        <w:tc>
          <w:tcPr>
            <w:tcW w:w="2681" w:type="dxa"/>
            <w:noWrap/>
          </w:tcPr>
          <w:p w14:paraId="5A68301C" w14:textId="77777777" w:rsidR="00E02F2F" w:rsidRDefault="00E02F2F" w:rsidP="006B4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243</w:t>
            </w:r>
          </w:p>
          <w:p w14:paraId="6A0A87D9" w14:textId="77777777" w:rsidR="00E02F2F" w:rsidRPr="001D42F6" w:rsidRDefault="00E02F2F" w:rsidP="006B4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184)</w:t>
            </w:r>
          </w:p>
        </w:tc>
        <w:tc>
          <w:tcPr>
            <w:tcW w:w="3150" w:type="dxa"/>
          </w:tcPr>
          <w:p w14:paraId="310A7C54" w14:textId="47D55865" w:rsidR="00E02F2F" w:rsidRPr="001D42F6" w:rsidRDefault="00E02F2F" w:rsidP="006B4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2</w:t>
            </w:r>
            <w:r w:rsidR="00690AB7">
              <w:rPr>
                <w:rFonts w:ascii="Times" w:hAnsi="Times"/>
                <w:color w:val="000000"/>
              </w:rPr>
              <w:t>53</w:t>
            </w:r>
          </w:p>
          <w:p w14:paraId="7A507CF3" w14:textId="2A2B4E3B" w:rsidR="00E02F2F" w:rsidRPr="001D42F6" w:rsidRDefault="00E02F2F" w:rsidP="006B4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 w:rsidRPr="001D42F6">
              <w:rPr>
                <w:rFonts w:ascii="Times" w:hAnsi="Times"/>
                <w:color w:val="000000"/>
              </w:rPr>
              <w:t>(0.</w:t>
            </w:r>
            <w:r>
              <w:rPr>
                <w:rFonts w:ascii="Times" w:hAnsi="Times"/>
                <w:color w:val="000000"/>
              </w:rPr>
              <w:t>18</w:t>
            </w:r>
            <w:r w:rsidR="00690AB7">
              <w:rPr>
                <w:rFonts w:ascii="Times" w:hAnsi="Times"/>
                <w:color w:val="000000"/>
              </w:rPr>
              <w:t>6</w:t>
            </w:r>
            <w:r w:rsidRPr="001D42F6">
              <w:rPr>
                <w:rFonts w:ascii="Times" w:hAnsi="Times"/>
                <w:color w:val="000000"/>
              </w:rPr>
              <w:t>)</w:t>
            </w:r>
          </w:p>
        </w:tc>
      </w:tr>
      <w:tr w:rsidR="00E02F2F" w:rsidRPr="001D42F6" w14:paraId="0B39DD0E" w14:textId="77777777" w:rsidTr="00247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</w:tcPr>
          <w:p w14:paraId="4BEDAE99" w14:textId="77777777" w:rsidR="00E02F2F" w:rsidRDefault="00E02F2F" w:rsidP="006B4EB0">
            <w:pPr>
              <w:jc w:val="center"/>
              <w:rPr>
                <w:rFonts w:ascii="Times" w:hAnsi="Times"/>
                <w:b w:val="0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>Exposure to Comments</w:t>
            </w:r>
            <w:r w:rsidRPr="001D42F6">
              <w:rPr>
                <w:rFonts w:ascii="Times" w:hAnsi="Times"/>
                <w:b w:val="0"/>
                <w:color w:val="000000"/>
              </w:rPr>
              <w:t xml:space="preserve"> </w:t>
            </w:r>
          </w:p>
        </w:tc>
        <w:tc>
          <w:tcPr>
            <w:tcW w:w="2681" w:type="dxa"/>
            <w:noWrap/>
          </w:tcPr>
          <w:p w14:paraId="785002D0" w14:textId="77777777" w:rsidR="00E02F2F" w:rsidRDefault="00E02F2F" w:rsidP="006B4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392*</w:t>
            </w:r>
            <w:r>
              <w:rPr>
                <w:rFonts w:ascii="Times" w:hAnsi="Times"/>
                <w:color w:val="000000"/>
              </w:rPr>
              <w:br/>
              <w:t>(0.269)</w:t>
            </w:r>
          </w:p>
        </w:tc>
        <w:tc>
          <w:tcPr>
            <w:tcW w:w="3150" w:type="dxa"/>
          </w:tcPr>
          <w:p w14:paraId="3088E099" w14:textId="47BD0A09" w:rsidR="00E02F2F" w:rsidRPr="001D42F6" w:rsidRDefault="00E02F2F" w:rsidP="006B4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.</w:t>
            </w:r>
            <w:r w:rsidR="00690AB7">
              <w:rPr>
                <w:rFonts w:ascii="Times" w:hAnsi="Times"/>
                <w:color w:val="000000"/>
              </w:rPr>
              <w:t>527</w:t>
            </w:r>
            <w:r>
              <w:rPr>
                <w:rFonts w:ascii="Times" w:hAnsi="Times"/>
                <w:color w:val="000000"/>
              </w:rPr>
              <w:t>*</w:t>
            </w:r>
            <w:r w:rsidR="00690AB7">
              <w:rPr>
                <w:rFonts w:ascii="Times" w:hAnsi="Times"/>
                <w:color w:val="000000"/>
              </w:rPr>
              <w:t>*</w:t>
            </w:r>
          </w:p>
          <w:p w14:paraId="0E1D0AF4" w14:textId="74139E93" w:rsidR="00E02F2F" w:rsidRDefault="00E02F2F" w:rsidP="006B4E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(0.</w:t>
            </w:r>
            <w:r w:rsidR="00690AB7">
              <w:rPr>
                <w:rFonts w:ascii="Times" w:hAnsi="Times"/>
                <w:color w:val="000000"/>
              </w:rPr>
              <w:t>317</w:t>
            </w:r>
            <w:r w:rsidRPr="001D42F6">
              <w:rPr>
                <w:rFonts w:ascii="Times" w:hAnsi="Times"/>
                <w:color w:val="000000"/>
              </w:rPr>
              <w:t>)</w:t>
            </w:r>
          </w:p>
        </w:tc>
      </w:tr>
      <w:tr w:rsidR="00E02F2F" w:rsidRPr="001D42F6" w14:paraId="3EEBDBCD" w14:textId="77777777" w:rsidTr="00247F6F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  <w:noWrap/>
            <w:hideMark/>
          </w:tcPr>
          <w:p w14:paraId="183A0E7D" w14:textId="77777777" w:rsidR="00E02F2F" w:rsidRPr="001D42F6" w:rsidRDefault="00E02F2F" w:rsidP="006B4EB0">
            <w:pPr>
              <w:jc w:val="center"/>
              <w:rPr>
                <w:rFonts w:ascii="Times" w:hAnsi="Times"/>
                <w:b w:val="0"/>
                <w:color w:val="000000"/>
              </w:rPr>
            </w:pPr>
            <w:r w:rsidRPr="001D42F6">
              <w:rPr>
                <w:rFonts w:ascii="Times" w:hAnsi="Times"/>
                <w:b w:val="0"/>
                <w:color w:val="000000"/>
              </w:rPr>
              <w:t>N</w:t>
            </w:r>
          </w:p>
        </w:tc>
        <w:tc>
          <w:tcPr>
            <w:tcW w:w="2681" w:type="dxa"/>
            <w:noWrap/>
            <w:hideMark/>
          </w:tcPr>
          <w:p w14:paraId="064A942D" w14:textId="77777777" w:rsidR="00E02F2F" w:rsidRPr="001D42F6" w:rsidRDefault="00E02F2F" w:rsidP="006B4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052</w:t>
            </w:r>
          </w:p>
        </w:tc>
        <w:tc>
          <w:tcPr>
            <w:tcW w:w="3150" w:type="dxa"/>
          </w:tcPr>
          <w:p w14:paraId="76232FC0" w14:textId="77777777" w:rsidR="00E02F2F" w:rsidRPr="001D42F6" w:rsidRDefault="00E02F2F" w:rsidP="006B4E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1052</w:t>
            </w:r>
          </w:p>
        </w:tc>
      </w:tr>
      <w:tr w:rsidR="00E02F2F" w:rsidRPr="001D42F6" w14:paraId="7EFD69F5" w14:textId="77777777" w:rsidTr="00247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5" w:type="dxa"/>
            <w:gridSpan w:val="3"/>
            <w:noWrap/>
          </w:tcPr>
          <w:p w14:paraId="795C1578" w14:textId="77777777" w:rsidR="00E02F2F" w:rsidRDefault="00E02F2F" w:rsidP="006B4EB0">
            <w:pPr>
              <w:rPr>
                <w:rFonts w:ascii="Times" w:hAnsi="Times"/>
                <w:b w:val="0"/>
                <w:color w:val="000000"/>
              </w:rPr>
            </w:pPr>
            <w:r>
              <w:rPr>
                <w:rFonts w:ascii="Times" w:hAnsi="Times"/>
                <w:b w:val="0"/>
                <w:color w:val="000000"/>
              </w:rPr>
              <w:t xml:space="preserve">Coefficients represented as Odds Ratios. Robust standard errors in parentheses.  </w:t>
            </w:r>
          </w:p>
          <w:p w14:paraId="5CB0A02B" w14:textId="77777777" w:rsidR="00E02F2F" w:rsidRPr="00D35EDB" w:rsidRDefault="00E02F2F" w:rsidP="006B4EB0">
            <w:pPr>
              <w:rPr>
                <w:rFonts w:ascii="Times" w:hAnsi="Times"/>
                <w:b w:val="0"/>
                <w:color w:val="000000"/>
              </w:rPr>
            </w:pPr>
            <w:r w:rsidRPr="001D42F6">
              <w:rPr>
                <w:rFonts w:ascii="Times" w:hAnsi="Times"/>
                <w:b w:val="0"/>
                <w:color w:val="000000"/>
              </w:rPr>
              <w:t>* p &lt;0.1, ** p&lt;0.05, *** p&lt;0.01</w:t>
            </w:r>
          </w:p>
        </w:tc>
      </w:tr>
    </w:tbl>
    <w:p w14:paraId="12F81A60" w14:textId="77777777" w:rsidR="00E02F2F" w:rsidRPr="0027014E" w:rsidRDefault="00E02F2F">
      <w:pPr>
        <w:rPr>
          <w:rFonts w:ascii="Times" w:hAnsi="Times"/>
        </w:rPr>
      </w:pPr>
    </w:p>
    <w:sectPr w:rsidR="00E02F2F" w:rsidRPr="0027014E" w:rsidSect="005C2A8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058E6" w14:textId="77777777" w:rsidR="00BE3EA8" w:rsidRDefault="00BE3EA8" w:rsidP="009E2F43">
      <w:r>
        <w:separator/>
      </w:r>
    </w:p>
  </w:endnote>
  <w:endnote w:type="continuationSeparator" w:id="0">
    <w:p w14:paraId="1B30C2FE" w14:textId="77777777" w:rsidR="00BE3EA8" w:rsidRDefault="00BE3EA8" w:rsidP="009E2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Ȁ௵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66889" w14:textId="77777777" w:rsidR="00BE3EA8" w:rsidRDefault="00BE3EA8" w:rsidP="009E2F43">
      <w:r>
        <w:separator/>
      </w:r>
    </w:p>
  </w:footnote>
  <w:footnote w:type="continuationSeparator" w:id="0">
    <w:p w14:paraId="10A23654" w14:textId="77777777" w:rsidR="00BE3EA8" w:rsidRDefault="00BE3EA8" w:rsidP="009E2F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79F14" w14:textId="3A5F9AF6" w:rsidR="009E2F43" w:rsidRPr="009E2F43" w:rsidRDefault="009E2F43" w:rsidP="009E2F43">
    <w:pPr>
      <w:pStyle w:val="Header"/>
      <w:rPr>
        <w:b/>
        <w:color w:val="0070C0"/>
      </w:rPr>
    </w:pPr>
  </w:p>
  <w:p w14:paraId="2098733A" w14:textId="0835D4D8" w:rsidR="009E2F43" w:rsidRDefault="009E2F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00F1"/>
    <w:rsid w:val="000014E3"/>
    <w:rsid w:val="00037983"/>
    <w:rsid w:val="00041478"/>
    <w:rsid w:val="00041643"/>
    <w:rsid w:val="0004290C"/>
    <w:rsid w:val="00043E2F"/>
    <w:rsid w:val="00061373"/>
    <w:rsid w:val="00081077"/>
    <w:rsid w:val="0008580A"/>
    <w:rsid w:val="0008727F"/>
    <w:rsid w:val="00087CBD"/>
    <w:rsid w:val="00096ADA"/>
    <w:rsid w:val="000C1A47"/>
    <w:rsid w:val="000C1DD9"/>
    <w:rsid w:val="000E21AE"/>
    <w:rsid w:val="000F2773"/>
    <w:rsid w:val="00105836"/>
    <w:rsid w:val="001214D5"/>
    <w:rsid w:val="00130A2B"/>
    <w:rsid w:val="00130A3C"/>
    <w:rsid w:val="00134EA6"/>
    <w:rsid w:val="001401A4"/>
    <w:rsid w:val="00143D57"/>
    <w:rsid w:val="00146647"/>
    <w:rsid w:val="00146759"/>
    <w:rsid w:val="001545E1"/>
    <w:rsid w:val="00172B62"/>
    <w:rsid w:val="00174F0B"/>
    <w:rsid w:val="001A1735"/>
    <w:rsid w:val="001A6350"/>
    <w:rsid w:val="001B5377"/>
    <w:rsid w:val="001C3F97"/>
    <w:rsid w:val="001C7A97"/>
    <w:rsid w:val="001D162C"/>
    <w:rsid w:val="001E18C5"/>
    <w:rsid w:val="001E3DD8"/>
    <w:rsid w:val="002024A2"/>
    <w:rsid w:val="00214D1E"/>
    <w:rsid w:val="0021697D"/>
    <w:rsid w:val="0022128E"/>
    <w:rsid w:val="00235D5A"/>
    <w:rsid w:val="00247F6F"/>
    <w:rsid w:val="00251631"/>
    <w:rsid w:val="0025274B"/>
    <w:rsid w:val="0027014E"/>
    <w:rsid w:val="002707A2"/>
    <w:rsid w:val="002717BE"/>
    <w:rsid w:val="002748B2"/>
    <w:rsid w:val="00277A4A"/>
    <w:rsid w:val="002800F1"/>
    <w:rsid w:val="002870A8"/>
    <w:rsid w:val="00287285"/>
    <w:rsid w:val="002B06A4"/>
    <w:rsid w:val="002B282E"/>
    <w:rsid w:val="002B310E"/>
    <w:rsid w:val="002D3C53"/>
    <w:rsid w:val="002F2921"/>
    <w:rsid w:val="00303325"/>
    <w:rsid w:val="00303BFC"/>
    <w:rsid w:val="00306A79"/>
    <w:rsid w:val="00334C12"/>
    <w:rsid w:val="00343A8F"/>
    <w:rsid w:val="00346BE6"/>
    <w:rsid w:val="003532A6"/>
    <w:rsid w:val="00360AC3"/>
    <w:rsid w:val="00391DF7"/>
    <w:rsid w:val="00391F4B"/>
    <w:rsid w:val="003D4C4F"/>
    <w:rsid w:val="004141C2"/>
    <w:rsid w:val="004203B8"/>
    <w:rsid w:val="0046349C"/>
    <w:rsid w:val="004833F8"/>
    <w:rsid w:val="00485AB8"/>
    <w:rsid w:val="0049734C"/>
    <w:rsid w:val="004A57C2"/>
    <w:rsid w:val="004B1F35"/>
    <w:rsid w:val="004B443F"/>
    <w:rsid w:val="004B58AC"/>
    <w:rsid w:val="004D2F85"/>
    <w:rsid w:val="004D3B92"/>
    <w:rsid w:val="004D6893"/>
    <w:rsid w:val="0050503B"/>
    <w:rsid w:val="005316F9"/>
    <w:rsid w:val="00536D46"/>
    <w:rsid w:val="00541F79"/>
    <w:rsid w:val="00542F58"/>
    <w:rsid w:val="00555B7A"/>
    <w:rsid w:val="005610CA"/>
    <w:rsid w:val="00572D8C"/>
    <w:rsid w:val="00592E9D"/>
    <w:rsid w:val="005A1FFB"/>
    <w:rsid w:val="005A34B7"/>
    <w:rsid w:val="005C2A80"/>
    <w:rsid w:val="005C4358"/>
    <w:rsid w:val="005E0140"/>
    <w:rsid w:val="005E2DC6"/>
    <w:rsid w:val="005F3132"/>
    <w:rsid w:val="005F72D2"/>
    <w:rsid w:val="00607A1C"/>
    <w:rsid w:val="00610F2B"/>
    <w:rsid w:val="006269F4"/>
    <w:rsid w:val="00635833"/>
    <w:rsid w:val="00677346"/>
    <w:rsid w:val="00681E0A"/>
    <w:rsid w:val="006828A8"/>
    <w:rsid w:val="00686788"/>
    <w:rsid w:val="00690AB7"/>
    <w:rsid w:val="006A11AA"/>
    <w:rsid w:val="006B0359"/>
    <w:rsid w:val="006B0745"/>
    <w:rsid w:val="006C016F"/>
    <w:rsid w:val="006C3707"/>
    <w:rsid w:val="006D3B64"/>
    <w:rsid w:val="00701C9C"/>
    <w:rsid w:val="00743B20"/>
    <w:rsid w:val="00745BFA"/>
    <w:rsid w:val="0074791A"/>
    <w:rsid w:val="00754402"/>
    <w:rsid w:val="007652DD"/>
    <w:rsid w:val="00765E55"/>
    <w:rsid w:val="007666F3"/>
    <w:rsid w:val="007809FA"/>
    <w:rsid w:val="00790091"/>
    <w:rsid w:val="007A4E2E"/>
    <w:rsid w:val="007A511C"/>
    <w:rsid w:val="007A6A24"/>
    <w:rsid w:val="007B336D"/>
    <w:rsid w:val="007C1CFA"/>
    <w:rsid w:val="007C55AE"/>
    <w:rsid w:val="007C6C75"/>
    <w:rsid w:val="007D6B97"/>
    <w:rsid w:val="007E1E01"/>
    <w:rsid w:val="007F2009"/>
    <w:rsid w:val="007F742B"/>
    <w:rsid w:val="00807EA3"/>
    <w:rsid w:val="00845042"/>
    <w:rsid w:val="0086358B"/>
    <w:rsid w:val="008A58A6"/>
    <w:rsid w:val="008A695E"/>
    <w:rsid w:val="008B7DF4"/>
    <w:rsid w:val="008D08C6"/>
    <w:rsid w:val="008D3CB9"/>
    <w:rsid w:val="008D6057"/>
    <w:rsid w:val="008F4B03"/>
    <w:rsid w:val="0091456A"/>
    <w:rsid w:val="009160B6"/>
    <w:rsid w:val="00935166"/>
    <w:rsid w:val="0095070A"/>
    <w:rsid w:val="00982A4C"/>
    <w:rsid w:val="009913BC"/>
    <w:rsid w:val="0099580F"/>
    <w:rsid w:val="009B689E"/>
    <w:rsid w:val="009B7EFD"/>
    <w:rsid w:val="009C29E3"/>
    <w:rsid w:val="009D2267"/>
    <w:rsid w:val="009D4004"/>
    <w:rsid w:val="009D73C7"/>
    <w:rsid w:val="009E2F43"/>
    <w:rsid w:val="009E4005"/>
    <w:rsid w:val="009E4AA6"/>
    <w:rsid w:val="009E5546"/>
    <w:rsid w:val="009E5E8E"/>
    <w:rsid w:val="00A2009A"/>
    <w:rsid w:val="00A32BAA"/>
    <w:rsid w:val="00A33FE6"/>
    <w:rsid w:val="00A4105B"/>
    <w:rsid w:val="00A42FE5"/>
    <w:rsid w:val="00A5477F"/>
    <w:rsid w:val="00A56AC2"/>
    <w:rsid w:val="00A80C55"/>
    <w:rsid w:val="00A833FC"/>
    <w:rsid w:val="00A92EB9"/>
    <w:rsid w:val="00AA43B5"/>
    <w:rsid w:val="00AA777B"/>
    <w:rsid w:val="00AB640F"/>
    <w:rsid w:val="00AC0933"/>
    <w:rsid w:val="00AC3D8A"/>
    <w:rsid w:val="00AD28D0"/>
    <w:rsid w:val="00AD5409"/>
    <w:rsid w:val="00AF1A5D"/>
    <w:rsid w:val="00AF3548"/>
    <w:rsid w:val="00AF5B41"/>
    <w:rsid w:val="00B07119"/>
    <w:rsid w:val="00B138D6"/>
    <w:rsid w:val="00B33A3C"/>
    <w:rsid w:val="00B41216"/>
    <w:rsid w:val="00B7358F"/>
    <w:rsid w:val="00B74CB4"/>
    <w:rsid w:val="00B851D8"/>
    <w:rsid w:val="00B92BD3"/>
    <w:rsid w:val="00B96C66"/>
    <w:rsid w:val="00BA4ECF"/>
    <w:rsid w:val="00BB15CF"/>
    <w:rsid w:val="00BB4A61"/>
    <w:rsid w:val="00BC263F"/>
    <w:rsid w:val="00BC609A"/>
    <w:rsid w:val="00BD27EA"/>
    <w:rsid w:val="00BE22E3"/>
    <w:rsid w:val="00BE3EA8"/>
    <w:rsid w:val="00BF6899"/>
    <w:rsid w:val="00C0154C"/>
    <w:rsid w:val="00C068CF"/>
    <w:rsid w:val="00C11C7B"/>
    <w:rsid w:val="00C12012"/>
    <w:rsid w:val="00C462AB"/>
    <w:rsid w:val="00C55BEC"/>
    <w:rsid w:val="00C56041"/>
    <w:rsid w:val="00C62CC0"/>
    <w:rsid w:val="00C86CBF"/>
    <w:rsid w:val="00C90199"/>
    <w:rsid w:val="00C93CB7"/>
    <w:rsid w:val="00CA2A64"/>
    <w:rsid w:val="00CA3384"/>
    <w:rsid w:val="00CB38B7"/>
    <w:rsid w:val="00CC3323"/>
    <w:rsid w:val="00CE1314"/>
    <w:rsid w:val="00CF18DD"/>
    <w:rsid w:val="00D04E2D"/>
    <w:rsid w:val="00D1153B"/>
    <w:rsid w:val="00D17B8C"/>
    <w:rsid w:val="00D323A8"/>
    <w:rsid w:val="00D33698"/>
    <w:rsid w:val="00D4727B"/>
    <w:rsid w:val="00D476F6"/>
    <w:rsid w:val="00D54E10"/>
    <w:rsid w:val="00D5720F"/>
    <w:rsid w:val="00D60559"/>
    <w:rsid w:val="00D62096"/>
    <w:rsid w:val="00D6495E"/>
    <w:rsid w:val="00D655B9"/>
    <w:rsid w:val="00D8012E"/>
    <w:rsid w:val="00D87E92"/>
    <w:rsid w:val="00D97921"/>
    <w:rsid w:val="00DB1FCA"/>
    <w:rsid w:val="00DB434B"/>
    <w:rsid w:val="00DD2883"/>
    <w:rsid w:val="00DD32D7"/>
    <w:rsid w:val="00DE1866"/>
    <w:rsid w:val="00DF58E4"/>
    <w:rsid w:val="00E01CED"/>
    <w:rsid w:val="00E02594"/>
    <w:rsid w:val="00E02743"/>
    <w:rsid w:val="00E02F2F"/>
    <w:rsid w:val="00E16EAB"/>
    <w:rsid w:val="00E2379E"/>
    <w:rsid w:val="00E83D85"/>
    <w:rsid w:val="00E9227F"/>
    <w:rsid w:val="00E95884"/>
    <w:rsid w:val="00EC6790"/>
    <w:rsid w:val="00ED10E3"/>
    <w:rsid w:val="00EE0665"/>
    <w:rsid w:val="00EE1106"/>
    <w:rsid w:val="00EE6487"/>
    <w:rsid w:val="00EF2F35"/>
    <w:rsid w:val="00EF6590"/>
    <w:rsid w:val="00F04D52"/>
    <w:rsid w:val="00F12E74"/>
    <w:rsid w:val="00F21068"/>
    <w:rsid w:val="00F30768"/>
    <w:rsid w:val="00F30B3F"/>
    <w:rsid w:val="00F34398"/>
    <w:rsid w:val="00F3604B"/>
    <w:rsid w:val="00F5424F"/>
    <w:rsid w:val="00F54750"/>
    <w:rsid w:val="00F5569E"/>
    <w:rsid w:val="00F620BA"/>
    <w:rsid w:val="00F6425D"/>
    <w:rsid w:val="00F77B4D"/>
    <w:rsid w:val="00FA0D25"/>
    <w:rsid w:val="00FC7C2C"/>
    <w:rsid w:val="00FD3988"/>
    <w:rsid w:val="00FF7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EFF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89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68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6899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6899"/>
    <w:rPr>
      <w:sz w:val="20"/>
      <w:szCs w:val="20"/>
    </w:rPr>
  </w:style>
  <w:style w:type="table" w:styleId="TableGrid">
    <w:name w:val="Table Grid"/>
    <w:basedOn w:val="TableNormal"/>
    <w:uiPriority w:val="39"/>
    <w:rsid w:val="00BF68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68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899"/>
    <w:rPr>
      <w:rFonts w:ascii="Times New Roman" w:hAnsi="Times New Roman" w:cs="Times New Roman"/>
      <w:sz w:val="18"/>
      <w:szCs w:val="18"/>
    </w:rPr>
  </w:style>
  <w:style w:type="table" w:styleId="PlainTable1">
    <w:name w:val="Plain Table 1"/>
    <w:basedOn w:val="TableNormal"/>
    <w:uiPriority w:val="41"/>
    <w:rsid w:val="00610F2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788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788"/>
    <w:rPr>
      <w:rFonts w:ascii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82A4C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141C2"/>
    <w:pPr>
      <w:spacing w:before="100" w:beforeAutospacing="1" w:after="100" w:afterAutospacing="1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9E2F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2F43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E2F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F43"/>
    <w:rPr>
      <w:rFonts w:ascii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F360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9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8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96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1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4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0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16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4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4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02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on Bhaumik</dc:creator>
  <cp:keywords/>
  <dc:description/>
  <cp:lastModifiedBy>Bhaumik, Deepon</cp:lastModifiedBy>
  <cp:revision>23</cp:revision>
  <dcterms:created xsi:type="dcterms:W3CDTF">2023-03-11T00:15:00Z</dcterms:created>
  <dcterms:modified xsi:type="dcterms:W3CDTF">2023-04-07T06:18:00Z</dcterms:modified>
</cp:coreProperties>
</file>